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76861" w14:textId="212131BF" w:rsidR="003B2322" w:rsidRPr="00A547B3" w:rsidRDefault="003B232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547B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  <w:r w:rsidR="00AF2D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2</w:t>
      </w:r>
      <w:r w:rsidR="00DC1066">
        <w:rPr>
          <w:rFonts w:ascii="Times New Roman" w:hAnsi="Times New Roman" w:cs="Times New Roman"/>
          <w:b/>
          <w:bCs/>
          <w:sz w:val="28"/>
          <w:szCs w:val="28"/>
          <w:lang w:val="en-US"/>
        </w:rPr>
        <w:t>: Subgroup analyses</w:t>
      </w:r>
    </w:p>
    <w:p w14:paraId="1D7C2284" w14:textId="77777777" w:rsidR="00A547B3" w:rsidRDefault="00A547B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4086C8" w14:textId="72721427" w:rsidR="003B2322" w:rsidRPr="00850A3E" w:rsidRDefault="00850A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0A3E">
        <w:rPr>
          <w:rFonts w:ascii="Times New Roman" w:hAnsi="Times New Roman" w:cs="Times New Roman"/>
          <w:b/>
          <w:bCs/>
          <w:sz w:val="24"/>
          <w:szCs w:val="24"/>
          <w:lang w:val="en-US"/>
        </w:rPr>
        <w:t>1) Responses as a function of age</w:t>
      </w:r>
    </w:p>
    <w:p w14:paraId="0AB547E9" w14:textId="77777777" w:rsidR="000F5A73" w:rsidRDefault="000F5A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B56712" w14:textId="7DF9904D" w:rsidR="00AD7042" w:rsidRPr="001305D0" w:rsidRDefault="00E53243" w:rsidP="00850A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5D0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1305D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305D0" w:rsidRPr="001305D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62375" w:rsidRPr="001305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0A35" w:rsidRPr="00850A35">
        <w:rPr>
          <w:rFonts w:ascii="Times New Roman" w:hAnsi="Times New Roman" w:cs="Times New Roman"/>
          <w:sz w:val="24"/>
          <w:szCs w:val="24"/>
          <w:lang w:val="en-US"/>
        </w:rPr>
        <w:t>Impact of the COVID-19 pandemic on patients with anorexia nervosa</w:t>
      </w:r>
      <w:r w:rsidR="00462375" w:rsidRPr="00462375">
        <w:rPr>
          <w:rFonts w:ascii="Times New Roman" w:hAnsi="Times New Roman" w:cs="Times New Roman"/>
          <w:sz w:val="24"/>
          <w:szCs w:val="24"/>
          <w:lang w:val="en-US"/>
        </w:rPr>
        <w:t xml:space="preserve"> as a function of ag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307"/>
        <w:gridCol w:w="2268"/>
        <w:gridCol w:w="2268"/>
      </w:tblGrid>
      <w:tr w:rsidR="005A1458" w:rsidRPr="00E53243" w14:paraId="1143CF7B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3ADBD" w14:textId="77777777" w:rsidR="005A1458" w:rsidRPr="001305D0" w:rsidRDefault="005A1458" w:rsidP="00E5324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B8A36" w14:textId="77777777" w:rsidR="005A1458" w:rsidRPr="00E94C7D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</w:p>
          <w:p w14:paraId="666D0CEB" w14:textId="41534223" w:rsidR="005A1458" w:rsidRPr="00E94C7D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3A544" w14:textId="271081AA" w:rsidR="005A1458" w:rsidRPr="00E94C7D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</w:p>
          <w:p w14:paraId="00957B60" w14:textId="22B9481A" w:rsidR="005A1458" w:rsidRPr="00E94C7D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AC9DA" w14:textId="77777777" w:rsidR="005A1458" w:rsidRPr="00E94C7D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NT</w:t>
            </w:r>
          </w:p>
        </w:tc>
      </w:tr>
      <w:tr w:rsidR="005A1458" w:rsidRPr="00E53243" w14:paraId="4911FE3F" w14:textId="77777777" w:rsidTr="00B55DB3">
        <w:trPr>
          <w:trHeight w:val="315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B47AB4" w14:textId="7695DEC0" w:rsidR="005A1458" w:rsidRPr="005A1458" w:rsidRDefault="005A1458" w:rsidP="005A14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A1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verall impact</w:t>
            </w:r>
          </w:p>
        </w:tc>
      </w:tr>
      <w:tr w:rsidR="005A1458" w:rsidRPr="00E53243" w14:paraId="04F9D16F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14:paraId="717B57AB" w14:textId="77777777" w:rsidR="005A1458" w:rsidRPr="00E53243" w:rsidRDefault="005A1458" w:rsidP="00E5324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orsening of eating disorder symptomatology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23DF233C" w14:textId="1EC6F96D" w:rsidR="005A1458" w:rsidRPr="00E53243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2578A71" w14:textId="77777777" w:rsidR="005A1458" w:rsidRPr="00E53243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366DC21" w14:textId="545B77E6" w:rsidR="005A1458" w:rsidRPr="009C3F71" w:rsidRDefault="005A1458" w:rsidP="00E532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5A1458" w:rsidRPr="00E53243" w14:paraId="44096ABF" w14:textId="77777777" w:rsidTr="005A1458">
        <w:trPr>
          <w:trHeight w:val="315"/>
        </w:trPr>
        <w:tc>
          <w:tcPr>
            <w:tcW w:w="2229" w:type="dxa"/>
            <w:noWrap/>
          </w:tcPr>
          <w:p w14:paraId="7F9C6401" w14:textId="21C02DDF" w:rsidR="005A1458" w:rsidRPr="00E53243" w:rsidRDefault="005A1458" w:rsidP="00053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w symptoms</w:t>
            </w:r>
          </w:p>
        </w:tc>
        <w:tc>
          <w:tcPr>
            <w:tcW w:w="2307" w:type="dxa"/>
            <w:noWrap/>
          </w:tcPr>
          <w:p w14:paraId="2DB56523" w14:textId="64AC9A41" w:rsidR="005A1458" w:rsidRPr="00E53243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4</w:t>
            </w:r>
          </w:p>
        </w:tc>
        <w:tc>
          <w:tcPr>
            <w:tcW w:w="2268" w:type="dxa"/>
            <w:noWrap/>
          </w:tcPr>
          <w:p w14:paraId="22F5C369" w14:textId="4CA68C13" w:rsidR="005A1458" w:rsidRPr="00E53243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495668DD" w14:textId="2C58944A" w:rsidR="005A1458" w:rsidRPr="009C3F71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5A1458" w:rsidRPr="00E53243" w14:paraId="45630C05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5EBFBB16" w14:textId="77777777" w:rsidR="005A1458" w:rsidRPr="00E53243" w:rsidRDefault="005A1458" w:rsidP="00053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orsening of quality of life</w:t>
            </w:r>
          </w:p>
        </w:tc>
        <w:tc>
          <w:tcPr>
            <w:tcW w:w="2307" w:type="dxa"/>
            <w:noWrap/>
            <w:hideMark/>
          </w:tcPr>
          <w:p w14:paraId="7C7915F4" w14:textId="77777777" w:rsidR="005A1458" w:rsidRPr="00E53243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8</w:t>
            </w:r>
          </w:p>
        </w:tc>
        <w:tc>
          <w:tcPr>
            <w:tcW w:w="2268" w:type="dxa"/>
            <w:noWrap/>
            <w:hideMark/>
          </w:tcPr>
          <w:p w14:paraId="4C4C1F1C" w14:textId="77777777" w:rsidR="005A1458" w:rsidRPr="00E53243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2268" w:type="dxa"/>
            <w:noWrap/>
            <w:hideMark/>
          </w:tcPr>
          <w:p w14:paraId="1F525D8D" w14:textId="680597C6" w:rsidR="005A1458" w:rsidRPr="009C3F71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5A1458" w:rsidRPr="00E53243" w14:paraId="35DBD4B3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6618D812" w14:textId="3AAC9F41" w:rsidR="005A1458" w:rsidRPr="00E53243" w:rsidRDefault="005A1458" w:rsidP="000534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pairment of therapy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622606C6" w14:textId="0B6649D2" w:rsidR="005A1458" w:rsidRPr="00E53243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7DECAC5" w14:textId="6E2AC285" w:rsidR="005A1458" w:rsidRPr="00E53243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915D688" w14:textId="79756239" w:rsidR="005A1458" w:rsidRPr="009C3F71" w:rsidRDefault="005A1458" w:rsidP="000534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AF2D29" w14:paraId="604E1F48" w14:textId="77777777" w:rsidTr="00012FE0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6C8CF84B" w14:textId="38FE9CF7" w:rsidR="005A1458" w:rsidRPr="00A4227A" w:rsidRDefault="005A1458" w:rsidP="005A14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40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Eating disorder symptoms</w:t>
            </w:r>
            <w:r w:rsidR="00A422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exercise</w:t>
            </w:r>
            <w:r w:rsidR="00A422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and other eating-related </w:t>
            </w:r>
            <w:r w:rsidRPr="00C40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behaviors</w:t>
            </w:r>
          </w:p>
        </w:tc>
      </w:tr>
      <w:tr w:rsidR="005A1458" w:rsidRPr="00E53243" w14:paraId="5D6AEDE9" w14:textId="77777777" w:rsidTr="00E333A6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3D7FDD14" w14:textId="4B9E21C1" w:rsidR="005A1458" w:rsidRPr="005A1458" w:rsidRDefault="005A1458" w:rsidP="005A14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A14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Eating disorder </w:t>
            </w:r>
            <w:r w:rsidR="00A422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gnitions</w:t>
            </w:r>
          </w:p>
        </w:tc>
      </w:tr>
      <w:tr w:rsidR="005A1458" w:rsidRPr="00E53243" w14:paraId="1A5113ED" w14:textId="77777777" w:rsidTr="005A1458">
        <w:trPr>
          <w:trHeight w:val="315"/>
        </w:trPr>
        <w:tc>
          <w:tcPr>
            <w:tcW w:w="2229" w:type="dxa"/>
            <w:noWrap/>
          </w:tcPr>
          <w:p w14:paraId="1E941D7A" w14:textId="3D65EE94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ive for thinness</w:t>
            </w:r>
          </w:p>
        </w:tc>
        <w:tc>
          <w:tcPr>
            <w:tcW w:w="2307" w:type="dxa"/>
            <w:noWrap/>
          </w:tcPr>
          <w:p w14:paraId="333BA085" w14:textId="0A7E6B40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.9</w:t>
            </w:r>
          </w:p>
        </w:tc>
        <w:tc>
          <w:tcPr>
            <w:tcW w:w="2268" w:type="dxa"/>
            <w:noWrap/>
          </w:tcPr>
          <w:p w14:paraId="1189E7EF" w14:textId="2EE534AB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2</w:t>
            </w:r>
          </w:p>
        </w:tc>
        <w:tc>
          <w:tcPr>
            <w:tcW w:w="2268" w:type="dxa"/>
            <w:noWrap/>
          </w:tcPr>
          <w:p w14:paraId="72937897" w14:textId="2A22435D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5A1458" w:rsidRPr="00E53243" w14:paraId="561935B2" w14:textId="77777777" w:rsidTr="005A1458">
        <w:trPr>
          <w:trHeight w:val="315"/>
        </w:trPr>
        <w:tc>
          <w:tcPr>
            <w:tcW w:w="2229" w:type="dxa"/>
            <w:noWrap/>
          </w:tcPr>
          <w:p w14:paraId="20AA8700" w14:textId="471419D6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ar of gaining weight</w:t>
            </w:r>
          </w:p>
        </w:tc>
        <w:tc>
          <w:tcPr>
            <w:tcW w:w="2307" w:type="dxa"/>
            <w:noWrap/>
          </w:tcPr>
          <w:p w14:paraId="4909CAB1" w14:textId="69300992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.4</w:t>
            </w:r>
          </w:p>
        </w:tc>
        <w:tc>
          <w:tcPr>
            <w:tcW w:w="2268" w:type="dxa"/>
            <w:noWrap/>
          </w:tcPr>
          <w:p w14:paraId="17B1C1EB" w14:textId="72EC1647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1</w:t>
            </w:r>
          </w:p>
        </w:tc>
        <w:tc>
          <w:tcPr>
            <w:tcW w:w="2268" w:type="dxa"/>
            <w:noWrap/>
          </w:tcPr>
          <w:p w14:paraId="19691124" w14:textId="661FA5BD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</w:tr>
      <w:tr w:rsidR="005A1458" w:rsidRPr="00E53243" w14:paraId="71995EF0" w14:textId="77777777" w:rsidTr="005A1458">
        <w:trPr>
          <w:trHeight w:val="315"/>
        </w:trPr>
        <w:tc>
          <w:tcPr>
            <w:tcW w:w="2229" w:type="dxa"/>
            <w:noWrap/>
          </w:tcPr>
          <w:p w14:paraId="6F21DF64" w14:textId="41488F7E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dy dissatisfaction</w:t>
            </w:r>
          </w:p>
        </w:tc>
        <w:tc>
          <w:tcPr>
            <w:tcW w:w="2307" w:type="dxa"/>
            <w:noWrap/>
          </w:tcPr>
          <w:p w14:paraId="0183F27F" w14:textId="17B5B19D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.4</w:t>
            </w:r>
          </w:p>
        </w:tc>
        <w:tc>
          <w:tcPr>
            <w:tcW w:w="2268" w:type="dxa"/>
            <w:noWrap/>
          </w:tcPr>
          <w:p w14:paraId="3DFAACA8" w14:textId="306B8989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2</w:t>
            </w:r>
          </w:p>
        </w:tc>
        <w:tc>
          <w:tcPr>
            <w:tcW w:w="2268" w:type="dxa"/>
            <w:noWrap/>
          </w:tcPr>
          <w:p w14:paraId="54BE7D8D" w14:textId="28881AC6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A1458" w:rsidRPr="00E53243" w14:paraId="7E90ACFA" w14:textId="77777777" w:rsidTr="005A1458">
        <w:trPr>
          <w:trHeight w:val="315"/>
        </w:trPr>
        <w:tc>
          <w:tcPr>
            <w:tcW w:w="2229" w:type="dxa"/>
            <w:noWrap/>
          </w:tcPr>
          <w:p w14:paraId="0C78033E" w14:textId="782AAEA1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ting concerns</w:t>
            </w:r>
          </w:p>
        </w:tc>
        <w:tc>
          <w:tcPr>
            <w:tcW w:w="2307" w:type="dxa"/>
            <w:noWrap/>
          </w:tcPr>
          <w:p w14:paraId="732117EB" w14:textId="187A5C9D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.8</w:t>
            </w:r>
          </w:p>
        </w:tc>
        <w:tc>
          <w:tcPr>
            <w:tcW w:w="2268" w:type="dxa"/>
            <w:noWrap/>
          </w:tcPr>
          <w:p w14:paraId="579F8DA1" w14:textId="293FABE8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.2</w:t>
            </w:r>
          </w:p>
        </w:tc>
        <w:tc>
          <w:tcPr>
            <w:tcW w:w="2268" w:type="dxa"/>
            <w:noWrap/>
          </w:tcPr>
          <w:p w14:paraId="1F092BB0" w14:textId="0AB2B7F4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5A1458" w:rsidRPr="00E53243" w14:paraId="3E2CAC29" w14:textId="77777777" w:rsidTr="005A1458">
        <w:trPr>
          <w:trHeight w:val="315"/>
        </w:trPr>
        <w:tc>
          <w:tcPr>
            <w:tcW w:w="2229" w:type="dxa"/>
            <w:noWrap/>
          </w:tcPr>
          <w:p w14:paraId="33339E3E" w14:textId="2DF162C2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ape concerns</w:t>
            </w:r>
          </w:p>
        </w:tc>
        <w:tc>
          <w:tcPr>
            <w:tcW w:w="2307" w:type="dxa"/>
            <w:noWrap/>
          </w:tcPr>
          <w:p w14:paraId="5E4A8E8F" w14:textId="20668738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.2</w:t>
            </w:r>
          </w:p>
        </w:tc>
        <w:tc>
          <w:tcPr>
            <w:tcW w:w="2268" w:type="dxa"/>
            <w:noWrap/>
          </w:tcPr>
          <w:p w14:paraId="6D4BDC36" w14:textId="185E218C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124C02C6" w14:textId="6E39C628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5A1458" w:rsidRPr="00E53243" w14:paraId="06A15D26" w14:textId="77777777" w:rsidTr="005A1458">
        <w:trPr>
          <w:trHeight w:val="315"/>
        </w:trPr>
        <w:tc>
          <w:tcPr>
            <w:tcW w:w="2229" w:type="dxa"/>
            <w:noWrap/>
          </w:tcPr>
          <w:p w14:paraId="1720CF4B" w14:textId="2E3CA642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concerns</w:t>
            </w:r>
          </w:p>
        </w:tc>
        <w:tc>
          <w:tcPr>
            <w:tcW w:w="2307" w:type="dxa"/>
            <w:noWrap/>
          </w:tcPr>
          <w:p w14:paraId="60BD1B7A" w14:textId="67C2ECDE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.4</w:t>
            </w:r>
          </w:p>
        </w:tc>
        <w:tc>
          <w:tcPr>
            <w:tcW w:w="2268" w:type="dxa"/>
            <w:noWrap/>
          </w:tcPr>
          <w:p w14:paraId="51D4101B" w14:textId="3C05F803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3</w:t>
            </w:r>
          </w:p>
        </w:tc>
        <w:tc>
          <w:tcPr>
            <w:tcW w:w="2268" w:type="dxa"/>
            <w:noWrap/>
          </w:tcPr>
          <w:p w14:paraId="4F7AAE27" w14:textId="4C084C21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5216BC15" w14:textId="77777777" w:rsidTr="005A1458">
        <w:trPr>
          <w:trHeight w:val="315"/>
        </w:trPr>
        <w:tc>
          <w:tcPr>
            <w:tcW w:w="2229" w:type="dxa"/>
            <w:noWrap/>
          </w:tcPr>
          <w:p w14:paraId="132B3DFA" w14:textId="10E3DEF1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rive for </w:t>
            </w:r>
            <w:r w:rsidR="00547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hysical </w:t>
            </w: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ivity</w:t>
            </w:r>
          </w:p>
        </w:tc>
        <w:tc>
          <w:tcPr>
            <w:tcW w:w="2307" w:type="dxa"/>
            <w:noWrap/>
          </w:tcPr>
          <w:p w14:paraId="7CF55A1C" w14:textId="75AF7148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6B8EF083" w14:textId="6699BF9B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.3</w:t>
            </w:r>
          </w:p>
        </w:tc>
        <w:tc>
          <w:tcPr>
            <w:tcW w:w="2268" w:type="dxa"/>
            <w:noWrap/>
          </w:tcPr>
          <w:p w14:paraId="65ADB3AB" w14:textId="33587F3E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5A1458" w:rsidRPr="00E53243" w14:paraId="65D2896E" w14:textId="77777777" w:rsidTr="005A1458">
        <w:trPr>
          <w:trHeight w:val="315"/>
        </w:trPr>
        <w:tc>
          <w:tcPr>
            <w:tcW w:w="2229" w:type="dxa"/>
            <w:noWrap/>
          </w:tcPr>
          <w:p w14:paraId="7C6F312B" w14:textId="1F4FD3E7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 gives me control</w:t>
            </w:r>
          </w:p>
        </w:tc>
        <w:tc>
          <w:tcPr>
            <w:tcW w:w="2307" w:type="dxa"/>
            <w:noWrap/>
          </w:tcPr>
          <w:p w14:paraId="50BE311C" w14:textId="5481153D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2B6EEDFE" w14:textId="7718BA92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9</w:t>
            </w:r>
          </w:p>
        </w:tc>
        <w:tc>
          <w:tcPr>
            <w:tcW w:w="2268" w:type="dxa"/>
            <w:noWrap/>
          </w:tcPr>
          <w:p w14:paraId="59ACF58D" w14:textId="0ABA6515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5A1458" w:rsidRPr="00E53243" w14:paraId="682C0A69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63646614" w14:textId="309960F6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 gives me safety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1DACF711" w14:textId="07298946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F8F0CF0" w14:textId="5F83F5FB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DF00AC8" w14:textId="648076D2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E53243" w14:paraId="0255D648" w14:textId="77777777" w:rsidTr="00D77AF4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45CA52AA" w14:textId="3826CACC" w:rsidR="005A1458" w:rsidRPr="005A1458" w:rsidRDefault="005A1458" w:rsidP="005A14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A1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ting disorder behaviors</w:t>
            </w:r>
          </w:p>
        </w:tc>
      </w:tr>
      <w:tr w:rsidR="005A1458" w:rsidRPr="00E53243" w14:paraId="061EB990" w14:textId="77777777" w:rsidTr="005A1458">
        <w:trPr>
          <w:trHeight w:val="315"/>
        </w:trPr>
        <w:tc>
          <w:tcPr>
            <w:tcW w:w="2229" w:type="dxa"/>
            <w:noWrap/>
          </w:tcPr>
          <w:p w14:paraId="672E625C" w14:textId="60D7EA12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trictive eating</w:t>
            </w:r>
          </w:p>
        </w:tc>
        <w:tc>
          <w:tcPr>
            <w:tcW w:w="2307" w:type="dxa"/>
            <w:noWrap/>
          </w:tcPr>
          <w:p w14:paraId="7980449A" w14:textId="563BA3BB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6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8</w:t>
            </w:r>
          </w:p>
        </w:tc>
        <w:tc>
          <w:tcPr>
            <w:tcW w:w="2268" w:type="dxa"/>
            <w:noWrap/>
          </w:tcPr>
          <w:p w14:paraId="48D4B856" w14:textId="49052C0D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2</w:t>
            </w:r>
          </w:p>
        </w:tc>
        <w:tc>
          <w:tcPr>
            <w:tcW w:w="2268" w:type="dxa"/>
            <w:noWrap/>
          </w:tcPr>
          <w:p w14:paraId="23B0A6C4" w14:textId="6677D6DF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53156A21" w14:textId="77777777" w:rsidTr="005A1458">
        <w:trPr>
          <w:trHeight w:val="315"/>
        </w:trPr>
        <w:tc>
          <w:tcPr>
            <w:tcW w:w="2229" w:type="dxa"/>
            <w:noWrap/>
          </w:tcPr>
          <w:p w14:paraId="6A1B08DD" w14:textId="72EC570D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nge-eating (&gt;1000 kcal)</w:t>
            </w:r>
          </w:p>
        </w:tc>
        <w:tc>
          <w:tcPr>
            <w:tcW w:w="2307" w:type="dxa"/>
            <w:noWrap/>
          </w:tcPr>
          <w:p w14:paraId="2A2FE5AC" w14:textId="6FD47D23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3</w:t>
            </w:r>
          </w:p>
        </w:tc>
        <w:tc>
          <w:tcPr>
            <w:tcW w:w="2268" w:type="dxa"/>
            <w:noWrap/>
          </w:tcPr>
          <w:p w14:paraId="0A8AB3BB" w14:textId="45D1ABD0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9</w:t>
            </w:r>
          </w:p>
        </w:tc>
        <w:tc>
          <w:tcPr>
            <w:tcW w:w="2268" w:type="dxa"/>
            <w:noWrap/>
          </w:tcPr>
          <w:p w14:paraId="061DC1E9" w14:textId="17B92D65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5A1458" w:rsidRPr="00E53243" w14:paraId="5E938175" w14:textId="77777777" w:rsidTr="005A1458">
        <w:trPr>
          <w:trHeight w:val="315"/>
        </w:trPr>
        <w:tc>
          <w:tcPr>
            <w:tcW w:w="2229" w:type="dxa"/>
            <w:noWrap/>
          </w:tcPr>
          <w:p w14:paraId="2FA54A27" w14:textId="02ECCFA1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f-induced vomiting</w:t>
            </w:r>
          </w:p>
        </w:tc>
        <w:tc>
          <w:tcPr>
            <w:tcW w:w="2307" w:type="dxa"/>
            <w:noWrap/>
          </w:tcPr>
          <w:p w14:paraId="731A7E81" w14:textId="51E601F1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4</w:t>
            </w:r>
          </w:p>
        </w:tc>
        <w:tc>
          <w:tcPr>
            <w:tcW w:w="2268" w:type="dxa"/>
            <w:noWrap/>
          </w:tcPr>
          <w:p w14:paraId="5A73FE84" w14:textId="7FE56C11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</w:t>
            </w:r>
          </w:p>
        </w:tc>
        <w:tc>
          <w:tcPr>
            <w:tcW w:w="2268" w:type="dxa"/>
            <w:noWrap/>
          </w:tcPr>
          <w:p w14:paraId="2EF7FE46" w14:textId="1F6FC023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5A1458" w:rsidRPr="00E53243" w14:paraId="4D190306" w14:textId="77777777" w:rsidTr="005A1458">
        <w:trPr>
          <w:trHeight w:val="315"/>
        </w:trPr>
        <w:tc>
          <w:tcPr>
            <w:tcW w:w="2229" w:type="dxa"/>
            <w:noWrap/>
          </w:tcPr>
          <w:p w14:paraId="0C829B40" w14:textId="0EA8DDEF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xative abuse</w:t>
            </w:r>
          </w:p>
        </w:tc>
        <w:tc>
          <w:tcPr>
            <w:tcW w:w="2307" w:type="dxa"/>
            <w:noWrap/>
          </w:tcPr>
          <w:p w14:paraId="098A9A07" w14:textId="7F56E114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2543C5BA" w14:textId="4305B281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noWrap/>
          </w:tcPr>
          <w:p w14:paraId="3405397A" w14:textId="4C9DCA9E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</w:tr>
      <w:tr w:rsidR="005A1458" w:rsidRPr="00E53243" w14:paraId="722E4722" w14:textId="77777777" w:rsidTr="005A1458">
        <w:trPr>
          <w:trHeight w:val="315"/>
        </w:trPr>
        <w:tc>
          <w:tcPr>
            <w:tcW w:w="2229" w:type="dxa"/>
            <w:noWrap/>
          </w:tcPr>
          <w:p w14:paraId="271B8AFC" w14:textId="3D56D2C2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uretic abuse</w:t>
            </w:r>
          </w:p>
        </w:tc>
        <w:tc>
          <w:tcPr>
            <w:tcW w:w="2307" w:type="dxa"/>
            <w:noWrap/>
          </w:tcPr>
          <w:p w14:paraId="66AFB93D" w14:textId="46E030FF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</w:t>
            </w:r>
          </w:p>
        </w:tc>
        <w:tc>
          <w:tcPr>
            <w:tcW w:w="2268" w:type="dxa"/>
            <w:noWrap/>
          </w:tcPr>
          <w:p w14:paraId="7E62553D" w14:textId="21C47C48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268" w:type="dxa"/>
            <w:noWrap/>
          </w:tcPr>
          <w:p w14:paraId="1D6CFD93" w14:textId="09E0A13D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E53243" w14:paraId="43B3F0FC" w14:textId="77777777" w:rsidTr="005A1458">
        <w:trPr>
          <w:trHeight w:val="315"/>
        </w:trPr>
        <w:tc>
          <w:tcPr>
            <w:tcW w:w="2229" w:type="dxa"/>
            <w:noWrap/>
          </w:tcPr>
          <w:p w14:paraId="5BC6840C" w14:textId="673F82A0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ing oneself</w:t>
            </w:r>
          </w:p>
        </w:tc>
        <w:tc>
          <w:tcPr>
            <w:tcW w:w="2307" w:type="dxa"/>
            <w:noWrap/>
          </w:tcPr>
          <w:p w14:paraId="69C4A74F" w14:textId="0A832BA4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38537191" w14:textId="652DDB30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4</w:t>
            </w:r>
          </w:p>
        </w:tc>
        <w:tc>
          <w:tcPr>
            <w:tcW w:w="2268" w:type="dxa"/>
            <w:noWrap/>
          </w:tcPr>
          <w:p w14:paraId="7438A8C8" w14:textId="2B3EAB83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5A1458" w:rsidRPr="00E53243" w14:paraId="55D05096" w14:textId="77777777" w:rsidTr="005A1458">
        <w:trPr>
          <w:trHeight w:val="315"/>
        </w:trPr>
        <w:tc>
          <w:tcPr>
            <w:tcW w:w="2229" w:type="dxa"/>
            <w:noWrap/>
          </w:tcPr>
          <w:p w14:paraId="507E4A31" w14:textId="131E3C7A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arding food</w:t>
            </w:r>
          </w:p>
        </w:tc>
        <w:tc>
          <w:tcPr>
            <w:tcW w:w="2307" w:type="dxa"/>
            <w:noWrap/>
          </w:tcPr>
          <w:p w14:paraId="17F127F3" w14:textId="0A02C5A0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2268" w:type="dxa"/>
            <w:noWrap/>
          </w:tcPr>
          <w:p w14:paraId="19964935" w14:textId="27645289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35832503" w14:textId="4EBF0937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02D6AFA9" w14:textId="77777777" w:rsidTr="005A1458">
        <w:trPr>
          <w:trHeight w:val="315"/>
        </w:trPr>
        <w:tc>
          <w:tcPr>
            <w:tcW w:w="2229" w:type="dxa"/>
            <w:noWrap/>
          </w:tcPr>
          <w:p w14:paraId="43616417" w14:textId="02F8D981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nacking/Unplanned eating</w:t>
            </w:r>
          </w:p>
        </w:tc>
        <w:tc>
          <w:tcPr>
            <w:tcW w:w="2307" w:type="dxa"/>
            <w:noWrap/>
          </w:tcPr>
          <w:p w14:paraId="0A49A4B2" w14:textId="1FBCCC68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9</w:t>
            </w:r>
          </w:p>
        </w:tc>
        <w:tc>
          <w:tcPr>
            <w:tcW w:w="2268" w:type="dxa"/>
            <w:noWrap/>
          </w:tcPr>
          <w:p w14:paraId="463FE814" w14:textId="28FA8182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1CB70F93" w14:textId="2D472CE6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5A1458" w:rsidRPr="00E53243" w14:paraId="7757A01F" w14:textId="77777777" w:rsidTr="005A1458">
        <w:trPr>
          <w:trHeight w:val="315"/>
        </w:trPr>
        <w:tc>
          <w:tcPr>
            <w:tcW w:w="2229" w:type="dxa"/>
            <w:noWrap/>
          </w:tcPr>
          <w:p w14:paraId="0E1C7CE7" w14:textId="6965DEC3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kip meals </w:t>
            </w:r>
          </w:p>
        </w:tc>
        <w:tc>
          <w:tcPr>
            <w:tcW w:w="2307" w:type="dxa"/>
            <w:noWrap/>
          </w:tcPr>
          <w:p w14:paraId="75F06961" w14:textId="041FDFF2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6</w:t>
            </w:r>
          </w:p>
        </w:tc>
        <w:tc>
          <w:tcPr>
            <w:tcW w:w="2268" w:type="dxa"/>
            <w:noWrap/>
          </w:tcPr>
          <w:p w14:paraId="2307A8AC" w14:textId="55DEF91D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2268" w:type="dxa"/>
            <w:noWrap/>
          </w:tcPr>
          <w:p w14:paraId="77DEA0D4" w14:textId="6607C232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5A1458" w:rsidRPr="00E53243" w14:paraId="37F793E8" w14:textId="77777777" w:rsidTr="005A1458">
        <w:trPr>
          <w:trHeight w:val="315"/>
        </w:trPr>
        <w:tc>
          <w:tcPr>
            <w:tcW w:w="2229" w:type="dxa"/>
            <w:noWrap/>
          </w:tcPr>
          <w:p w14:paraId="3E376BAF" w14:textId="0F80EC1C" w:rsidR="005A1458" w:rsidRPr="00FB28ED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leep in and skip breakfast</w:t>
            </w:r>
          </w:p>
        </w:tc>
        <w:tc>
          <w:tcPr>
            <w:tcW w:w="2307" w:type="dxa"/>
            <w:noWrap/>
          </w:tcPr>
          <w:p w14:paraId="6F2AEA3E" w14:textId="5FEEA910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2</w:t>
            </w:r>
          </w:p>
        </w:tc>
        <w:tc>
          <w:tcPr>
            <w:tcW w:w="2268" w:type="dxa"/>
            <w:noWrap/>
          </w:tcPr>
          <w:p w14:paraId="5C694C46" w14:textId="61D8C22C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4EA00E18" w14:textId="539DF962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5A1458" w:rsidRPr="00E53243" w14:paraId="7376C599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794A117C" w14:textId="1D235AC1" w:rsidR="005A1458" w:rsidRPr="00E53243" w:rsidRDefault="005A1458" w:rsidP="006648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Consuming triggering social media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298DC506" w14:textId="705D6392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ECC3E23" w14:textId="49C1C07D" w:rsidR="005A1458" w:rsidRPr="00E53243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C789F14" w14:textId="29025D58" w:rsidR="005A1458" w:rsidRPr="009C3F71" w:rsidRDefault="005A1458" w:rsidP="00664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C566B1" w:rsidRPr="00E53243" w14:paraId="4D7D0C5E" w14:textId="77777777" w:rsidTr="00D00FBB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5CCD2B9E" w14:textId="3B89C06E" w:rsidR="00C566B1" w:rsidRPr="00C566B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56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ercise behaviors</w:t>
            </w:r>
          </w:p>
        </w:tc>
      </w:tr>
      <w:tr w:rsidR="005A1458" w:rsidRPr="00E53243" w14:paraId="651EE369" w14:textId="77777777" w:rsidTr="005A1458">
        <w:trPr>
          <w:trHeight w:val="315"/>
        </w:trPr>
        <w:tc>
          <w:tcPr>
            <w:tcW w:w="2229" w:type="dxa"/>
            <w:noWrap/>
          </w:tcPr>
          <w:p w14:paraId="4C1A8A22" w14:textId="3F5F8E84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ing for a walk</w:t>
            </w:r>
          </w:p>
        </w:tc>
        <w:tc>
          <w:tcPr>
            <w:tcW w:w="2307" w:type="dxa"/>
            <w:noWrap/>
          </w:tcPr>
          <w:p w14:paraId="313217CA" w14:textId="4FEB4355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.4</w:t>
            </w:r>
          </w:p>
        </w:tc>
        <w:tc>
          <w:tcPr>
            <w:tcW w:w="2268" w:type="dxa"/>
            <w:noWrap/>
          </w:tcPr>
          <w:p w14:paraId="69C76743" w14:textId="0F82E481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.5</w:t>
            </w:r>
          </w:p>
        </w:tc>
        <w:tc>
          <w:tcPr>
            <w:tcW w:w="2268" w:type="dxa"/>
            <w:noWrap/>
          </w:tcPr>
          <w:p w14:paraId="21D16F1A" w14:textId="2B84ED6D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2</w:t>
            </w:r>
          </w:p>
        </w:tc>
      </w:tr>
      <w:tr w:rsidR="005A1458" w:rsidRPr="00E53243" w14:paraId="277126F7" w14:textId="77777777" w:rsidTr="005A1458">
        <w:trPr>
          <w:trHeight w:val="315"/>
        </w:trPr>
        <w:tc>
          <w:tcPr>
            <w:tcW w:w="2229" w:type="dxa"/>
            <w:noWrap/>
          </w:tcPr>
          <w:p w14:paraId="7D570134" w14:textId="66711740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ogging</w:t>
            </w:r>
          </w:p>
        </w:tc>
        <w:tc>
          <w:tcPr>
            <w:tcW w:w="2307" w:type="dxa"/>
            <w:noWrap/>
          </w:tcPr>
          <w:p w14:paraId="0DD611B1" w14:textId="1B95EF88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7</w:t>
            </w:r>
          </w:p>
        </w:tc>
        <w:tc>
          <w:tcPr>
            <w:tcW w:w="2268" w:type="dxa"/>
            <w:noWrap/>
          </w:tcPr>
          <w:p w14:paraId="6871790F" w14:textId="621302DB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6</w:t>
            </w:r>
          </w:p>
        </w:tc>
        <w:tc>
          <w:tcPr>
            <w:tcW w:w="2268" w:type="dxa"/>
            <w:noWrap/>
          </w:tcPr>
          <w:p w14:paraId="643E1268" w14:textId="0E616C38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A1458" w:rsidRPr="00E53243" w14:paraId="003C884F" w14:textId="77777777" w:rsidTr="005A1458">
        <w:trPr>
          <w:trHeight w:val="315"/>
        </w:trPr>
        <w:tc>
          <w:tcPr>
            <w:tcW w:w="2229" w:type="dxa"/>
            <w:noWrap/>
          </w:tcPr>
          <w:p w14:paraId="565B4309" w14:textId="604B1C02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me-workouts</w:t>
            </w:r>
          </w:p>
        </w:tc>
        <w:tc>
          <w:tcPr>
            <w:tcW w:w="2307" w:type="dxa"/>
            <w:noWrap/>
          </w:tcPr>
          <w:p w14:paraId="062785C4" w14:textId="3C7E690B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.5</w:t>
            </w:r>
          </w:p>
        </w:tc>
        <w:tc>
          <w:tcPr>
            <w:tcW w:w="2268" w:type="dxa"/>
            <w:noWrap/>
          </w:tcPr>
          <w:p w14:paraId="35436D58" w14:textId="5890AF8C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76C6AB32" w14:textId="41AB84EC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5A1458" w:rsidRPr="00E53243" w14:paraId="0E3F7FAB" w14:textId="77777777" w:rsidTr="005A1458">
        <w:trPr>
          <w:trHeight w:val="315"/>
        </w:trPr>
        <w:tc>
          <w:tcPr>
            <w:tcW w:w="2229" w:type="dxa"/>
            <w:noWrap/>
          </w:tcPr>
          <w:p w14:paraId="076DD1DC" w14:textId="4DCA70C6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anding on purpose</w:t>
            </w:r>
          </w:p>
        </w:tc>
        <w:tc>
          <w:tcPr>
            <w:tcW w:w="2307" w:type="dxa"/>
            <w:noWrap/>
          </w:tcPr>
          <w:p w14:paraId="1B18A729" w14:textId="6A55493F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6</w:t>
            </w:r>
          </w:p>
        </w:tc>
        <w:tc>
          <w:tcPr>
            <w:tcW w:w="2268" w:type="dxa"/>
            <w:noWrap/>
          </w:tcPr>
          <w:p w14:paraId="1BD19940" w14:textId="64E7F69D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2</w:t>
            </w:r>
          </w:p>
        </w:tc>
        <w:tc>
          <w:tcPr>
            <w:tcW w:w="2268" w:type="dxa"/>
            <w:noWrap/>
          </w:tcPr>
          <w:p w14:paraId="52F0FF6B" w14:textId="31ECC120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</w:t>
            </w:r>
          </w:p>
        </w:tc>
      </w:tr>
      <w:tr w:rsidR="005A1458" w:rsidRPr="00E53243" w14:paraId="3DEA3B59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796715E7" w14:textId="07023379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king stairs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02C03276" w14:textId="7A7D5C0E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25C8FF1" w14:textId="364180A5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40AD76F" w14:textId="09F101A7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C566B1" w:rsidRPr="00E53243" w14:paraId="21417C28" w14:textId="77777777" w:rsidTr="00F95DC5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69E3C44E" w14:textId="2623991F" w:rsidR="00C566B1" w:rsidRPr="00C566B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56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 eating-related behaviors</w:t>
            </w:r>
          </w:p>
        </w:tc>
      </w:tr>
      <w:tr w:rsidR="005A1458" w:rsidRPr="00E53243" w14:paraId="7A9A9E14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</w:tcPr>
          <w:p w14:paraId="57A4E099" w14:textId="6F0B0D82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 routine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</w:tcPr>
          <w:p w14:paraId="6B49392D" w14:textId="1612358E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3236D41" w14:textId="539D4FD8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12344D6" w14:textId="550CE157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4</w:t>
            </w:r>
          </w:p>
        </w:tc>
      </w:tr>
      <w:tr w:rsidR="005A1458" w:rsidRPr="00E53243" w14:paraId="2BED303A" w14:textId="77777777" w:rsidTr="005A1458">
        <w:trPr>
          <w:trHeight w:val="315"/>
        </w:trPr>
        <w:tc>
          <w:tcPr>
            <w:tcW w:w="2229" w:type="dxa"/>
            <w:noWrap/>
          </w:tcPr>
          <w:p w14:paraId="142FB3D4" w14:textId="770E9D71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cery shopping</w:t>
            </w:r>
          </w:p>
        </w:tc>
        <w:tc>
          <w:tcPr>
            <w:tcW w:w="2307" w:type="dxa"/>
            <w:noWrap/>
          </w:tcPr>
          <w:p w14:paraId="051297FF" w14:textId="06BAE12E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3</w:t>
            </w:r>
          </w:p>
        </w:tc>
        <w:tc>
          <w:tcPr>
            <w:tcW w:w="2268" w:type="dxa"/>
            <w:noWrap/>
          </w:tcPr>
          <w:p w14:paraId="355DCC28" w14:textId="4A5D4F31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7</w:t>
            </w:r>
          </w:p>
        </w:tc>
        <w:tc>
          <w:tcPr>
            <w:tcW w:w="2268" w:type="dxa"/>
            <w:noWrap/>
          </w:tcPr>
          <w:p w14:paraId="6A6DEF0C" w14:textId="78B3EE74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5A1458" w:rsidRPr="00E53243" w14:paraId="72CFB1C9" w14:textId="77777777" w:rsidTr="005A1458">
        <w:trPr>
          <w:trHeight w:val="315"/>
        </w:trPr>
        <w:tc>
          <w:tcPr>
            <w:tcW w:w="2229" w:type="dxa"/>
            <w:noWrap/>
          </w:tcPr>
          <w:p w14:paraId="65F5DDDE" w14:textId="23445565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 for meal preparation</w:t>
            </w:r>
          </w:p>
        </w:tc>
        <w:tc>
          <w:tcPr>
            <w:tcW w:w="2307" w:type="dxa"/>
            <w:noWrap/>
          </w:tcPr>
          <w:p w14:paraId="244D737A" w14:textId="0F8CBD3D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9</w:t>
            </w:r>
          </w:p>
        </w:tc>
        <w:tc>
          <w:tcPr>
            <w:tcW w:w="2268" w:type="dxa"/>
            <w:noWrap/>
          </w:tcPr>
          <w:p w14:paraId="4A53E364" w14:textId="254493D2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7</w:t>
            </w:r>
          </w:p>
        </w:tc>
        <w:tc>
          <w:tcPr>
            <w:tcW w:w="2268" w:type="dxa"/>
            <w:noWrap/>
          </w:tcPr>
          <w:p w14:paraId="0F474587" w14:textId="52E79DC7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</w:p>
        </w:tc>
      </w:tr>
      <w:tr w:rsidR="005A1458" w:rsidRPr="00E53243" w14:paraId="02E749DF" w14:textId="77777777" w:rsidTr="005A1458">
        <w:trPr>
          <w:trHeight w:val="315"/>
        </w:trPr>
        <w:tc>
          <w:tcPr>
            <w:tcW w:w="2229" w:type="dxa"/>
            <w:noWrap/>
          </w:tcPr>
          <w:p w14:paraId="59451139" w14:textId="0BAC4AB2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ing out for dinner</w:t>
            </w:r>
          </w:p>
        </w:tc>
        <w:tc>
          <w:tcPr>
            <w:tcW w:w="2307" w:type="dxa"/>
            <w:noWrap/>
          </w:tcPr>
          <w:p w14:paraId="49B29C7C" w14:textId="6BBA473C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</w:t>
            </w:r>
          </w:p>
        </w:tc>
        <w:tc>
          <w:tcPr>
            <w:tcW w:w="2268" w:type="dxa"/>
            <w:noWrap/>
          </w:tcPr>
          <w:p w14:paraId="642A26A6" w14:textId="644BA7F4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noWrap/>
          </w:tcPr>
          <w:p w14:paraId="401993D5" w14:textId="45772FDB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0</w:t>
            </w:r>
          </w:p>
        </w:tc>
      </w:tr>
      <w:tr w:rsidR="005A1458" w:rsidRPr="00E53243" w14:paraId="079EB7FC" w14:textId="77777777" w:rsidTr="005A1458">
        <w:trPr>
          <w:trHeight w:val="315"/>
        </w:trPr>
        <w:tc>
          <w:tcPr>
            <w:tcW w:w="2229" w:type="dxa"/>
            <w:noWrap/>
          </w:tcPr>
          <w:p w14:paraId="0406A9E8" w14:textId="59C6D2F6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oking</w:t>
            </w:r>
          </w:p>
        </w:tc>
        <w:tc>
          <w:tcPr>
            <w:tcW w:w="2307" w:type="dxa"/>
            <w:noWrap/>
          </w:tcPr>
          <w:p w14:paraId="0EB0E441" w14:textId="3B980660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8</w:t>
            </w:r>
          </w:p>
        </w:tc>
        <w:tc>
          <w:tcPr>
            <w:tcW w:w="2268" w:type="dxa"/>
            <w:noWrap/>
          </w:tcPr>
          <w:p w14:paraId="33314338" w14:textId="52397700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7</w:t>
            </w:r>
          </w:p>
        </w:tc>
        <w:tc>
          <w:tcPr>
            <w:tcW w:w="2268" w:type="dxa"/>
            <w:noWrap/>
          </w:tcPr>
          <w:p w14:paraId="03EC7844" w14:textId="01972AF2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24A1BDCC" w14:textId="77777777" w:rsidTr="005A1458">
        <w:trPr>
          <w:trHeight w:val="315"/>
        </w:trPr>
        <w:tc>
          <w:tcPr>
            <w:tcW w:w="2229" w:type="dxa"/>
            <w:noWrap/>
          </w:tcPr>
          <w:p w14:paraId="006C1FE0" w14:textId="7263AA6D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ular meal structure</w:t>
            </w:r>
          </w:p>
        </w:tc>
        <w:tc>
          <w:tcPr>
            <w:tcW w:w="2307" w:type="dxa"/>
            <w:noWrap/>
          </w:tcPr>
          <w:p w14:paraId="4F0F963D" w14:textId="748E131D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9</w:t>
            </w:r>
          </w:p>
        </w:tc>
        <w:tc>
          <w:tcPr>
            <w:tcW w:w="2268" w:type="dxa"/>
            <w:noWrap/>
          </w:tcPr>
          <w:p w14:paraId="24036F0A" w14:textId="09803D58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2</w:t>
            </w:r>
          </w:p>
        </w:tc>
        <w:tc>
          <w:tcPr>
            <w:tcW w:w="2268" w:type="dxa"/>
            <w:noWrap/>
          </w:tcPr>
          <w:p w14:paraId="32C79F83" w14:textId="17BE0B8C" w:rsidR="005A1458" w:rsidRPr="009C3F71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</w:p>
        </w:tc>
      </w:tr>
      <w:tr w:rsidR="005A1458" w:rsidRPr="00E53243" w14:paraId="6A4A6CB1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2EBA2039" w14:textId="2BDAA82C" w:rsidR="005A1458" w:rsidRPr="00DF6167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ting alone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3572F8B5" w14:textId="7E726391" w:rsidR="005A1458" w:rsidRPr="00DF6167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6BC14F8" w14:textId="0562ABBD" w:rsidR="005A1458" w:rsidRPr="00DF6167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87D2012" w14:textId="35632117" w:rsidR="005A1458" w:rsidRPr="00DF6167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</w:tr>
      <w:tr w:rsidR="00C566B1" w:rsidRPr="00E53243" w14:paraId="24A13E24" w14:textId="77777777" w:rsidTr="00497CC5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3B6852C7" w14:textId="52E4CF37" w:rsidR="00C566B1" w:rsidRPr="00E53243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igh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change</w:t>
            </w:r>
          </w:p>
        </w:tc>
      </w:tr>
      <w:tr w:rsidR="005A1458" w:rsidRPr="00E53243" w14:paraId="4E01D4EF" w14:textId="77777777" w:rsidTr="005A1458">
        <w:trPr>
          <w:trHeight w:val="315"/>
        </w:trPr>
        <w:tc>
          <w:tcPr>
            <w:tcW w:w="2229" w:type="dxa"/>
            <w:noWrap/>
          </w:tcPr>
          <w:p w14:paraId="5365D6F8" w14:textId="29C74749" w:rsidR="005A1458" w:rsidRPr="00DF6167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decrease</w:t>
            </w:r>
          </w:p>
        </w:tc>
        <w:tc>
          <w:tcPr>
            <w:tcW w:w="2307" w:type="dxa"/>
            <w:noWrap/>
          </w:tcPr>
          <w:p w14:paraId="04F4D1F9" w14:textId="5D068C11" w:rsidR="005A1458" w:rsidRPr="00DF6167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2268" w:type="dxa"/>
            <w:noWrap/>
          </w:tcPr>
          <w:p w14:paraId="3F27E3D2" w14:textId="5F384C21" w:rsidR="005A1458" w:rsidRPr="00DF6167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</w:t>
            </w:r>
          </w:p>
        </w:tc>
        <w:tc>
          <w:tcPr>
            <w:tcW w:w="2268" w:type="dxa"/>
            <w:noWrap/>
          </w:tcPr>
          <w:p w14:paraId="785BC920" w14:textId="0DCD73AB" w:rsidR="005A1458" w:rsidRPr="00DF6167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6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5</w:t>
            </w:r>
          </w:p>
        </w:tc>
      </w:tr>
      <w:tr w:rsidR="005A1458" w:rsidRPr="00E53243" w14:paraId="1650FC39" w14:textId="77777777" w:rsidTr="005A1458">
        <w:trPr>
          <w:trHeight w:val="315"/>
        </w:trPr>
        <w:tc>
          <w:tcPr>
            <w:tcW w:w="2229" w:type="dxa"/>
            <w:noWrap/>
          </w:tcPr>
          <w:p w14:paraId="63C3D6CD" w14:textId="7C63F10C" w:rsidR="005A1458" w:rsidRPr="001D1CAD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maintenance</w:t>
            </w:r>
          </w:p>
        </w:tc>
        <w:tc>
          <w:tcPr>
            <w:tcW w:w="2307" w:type="dxa"/>
            <w:noWrap/>
          </w:tcPr>
          <w:p w14:paraId="6B145135" w14:textId="212362C8" w:rsidR="005A1458" w:rsidRPr="001D1CAD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.9</w:t>
            </w:r>
          </w:p>
        </w:tc>
        <w:tc>
          <w:tcPr>
            <w:tcW w:w="2268" w:type="dxa"/>
            <w:noWrap/>
          </w:tcPr>
          <w:p w14:paraId="057C5D30" w14:textId="65914B3A" w:rsidR="005A1458" w:rsidRPr="001D1CAD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.1</w:t>
            </w:r>
          </w:p>
        </w:tc>
        <w:tc>
          <w:tcPr>
            <w:tcW w:w="2268" w:type="dxa"/>
            <w:noWrap/>
          </w:tcPr>
          <w:p w14:paraId="0F0FA287" w14:textId="11FFCF3B" w:rsidR="005A1458" w:rsidRPr="001D1CAD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81</w:t>
            </w:r>
          </w:p>
        </w:tc>
      </w:tr>
      <w:tr w:rsidR="005A1458" w:rsidRPr="00E53243" w14:paraId="1C729775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2AF3DD3E" w14:textId="1719780E" w:rsidR="005A1458" w:rsidRPr="001D1CAD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increase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687B504A" w14:textId="471F738C" w:rsidR="005A1458" w:rsidRPr="001D1CAD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DC40CA2" w14:textId="1CA0A01F" w:rsidR="005A1458" w:rsidRPr="001D1CAD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5259651" w14:textId="592B8C11" w:rsidR="005A1458" w:rsidRPr="001D1CAD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D1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0.00</w:t>
            </w:r>
          </w:p>
        </w:tc>
      </w:tr>
      <w:tr w:rsidR="00C566B1" w:rsidRPr="00E53243" w14:paraId="7DB2BC51" w14:textId="77777777" w:rsidTr="008A46CA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7D64CB24" w14:textId="74AFC9B6" w:rsidR="00C566B1" w:rsidRPr="001D1CAD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40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General psychopatholog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symptoms</w:t>
            </w:r>
          </w:p>
        </w:tc>
      </w:tr>
      <w:tr w:rsidR="00C566B1" w:rsidRPr="00E53243" w14:paraId="7FAAE332" w14:textId="77777777" w:rsidTr="00DC2A3C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3C25B27D" w14:textId="03B697EB" w:rsidR="00C566B1" w:rsidRPr="00C566B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566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pressive symptoms</w:t>
            </w:r>
          </w:p>
        </w:tc>
      </w:tr>
      <w:tr w:rsidR="005A1458" w:rsidRPr="00E53243" w14:paraId="77825F5A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14:paraId="5DEA181A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ness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78AB8EA9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88CD4D7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DCE2839" w14:textId="7F2253FE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5A1458" w:rsidRPr="00E53243" w14:paraId="1A42F757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5F90EA8B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pleasure</w:t>
            </w:r>
          </w:p>
        </w:tc>
        <w:tc>
          <w:tcPr>
            <w:tcW w:w="2307" w:type="dxa"/>
            <w:noWrap/>
            <w:hideMark/>
          </w:tcPr>
          <w:p w14:paraId="5582B13C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.1</w:t>
            </w:r>
          </w:p>
        </w:tc>
        <w:tc>
          <w:tcPr>
            <w:tcW w:w="2268" w:type="dxa"/>
            <w:noWrap/>
            <w:hideMark/>
          </w:tcPr>
          <w:p w14:paraId="11D6235E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8</w:t>
            </w:r>
          </w:p>
        </w:tc>
        <w:tc>
          <w:tcPr>
            <w:tcW w:w="2268" w:type="dxa"/>
            <w:noWrap/>
            <w:hideMark/>
          </w:tcPr>
          <w:p w14:paraId="5F177515" w14:textId="376BED06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</w:tr>
      <w:tr w:rsidR="005A1458" w:rsidRPr="00E53243" w14:paraId="00176C30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16177F81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interest</w:t>
            </w:r>
          </w:p>
        </w:tc>
        <w:tc>
          <w:tcPr>
            <w:tcW w:w="2307" w:type="dxa"/>
            <w:noWrap/>
            <w:hideMark/>
          </w:tcPr>
          <w:p w14:paraId="1E832280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4</w:t>
            </w:r>
          </w:p>
        </w:tc>
        <w:tc>
          <w:tcPr>
            <w:tcW w:w="2268" w:type="dxa"/>
            <w:noWrap/>
            <w:hideMark/>
          </w:tcPr>
          <w:p w14:paraId="27CF498A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2</w:t>
            </w:r>
          </w:p>
        </w:tc>
        <w:tc>
          <w:tcPr>
            <w:tcW w:w="2268" w:type="dxa"/>
            <w:noWrap/>
            <w:hideMark/>
          </w:tcPr>
          <w:p w14:paraId="56450015" w14:textId="39077B44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</w:tr>
      <w:tr w:rsidR="005A1458" w:rsidRPr="00E53243" w14:paraId="15D1A4B4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1D9E2197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energy</w:t>
            </w:r>
          </w:p>
        </w:tc>
        <w:tc>
          <w:tcPr>
            <w:tcW w:w="2307" w:type="dxa"/>
            <w:noWrap/>
            <w:hideMark/>
          </w:tcPr>
          <w:p w14:paraId="567B6184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.9</w:t>
            </w:r>
          </w:p>
        </w:tc>
        <w:tc>
          <w:tcPr>
            <w:tcW w:w="2268" w:type="dxa"/>
            <w:noWrap/>
            <w:hideMark/>
          </w:tcPr>
          <w:p w14:paraId="5658ED41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6</w:t>
            </w:r>
          </w:p>
        </w:tc>
        <w:tc>
          <w:tcPr>
            <w:tcW w:w="2268" w:type="dxa"/>
            <w:noWrap/>
            <w:hideMark/>
          </w:tcPr>
          <w:p w14:paraId="2C92AA76" w14:textId="65E00F9A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5A1458" w:rsidRPr="00E53243" w14:paraId="0279CD8E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26A83DA5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eliness</w:t>
            </w:r>
          </w:p>
        </w:tc>
        <w:tc>
          <w:tcPr>
            <w:tcW w:w="2307" w:type="dxa"/>
            <w:noWrap/>
            <w:hideMark/>
          </w:tcPr>
          <w:p w14:paraId="1F51BBE2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.5</w:t>
            </w:r>
          </w:p>
        </w:tc>
        <w:tc>
          <w:tcPr>
            <w:tcW w:w="2268" w:type="dxa"/>
            <w:noWrap/>
            <w:hideMark/>
          </w:tcPr>
          <w:p w14:paraId="1DA197E2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.2</w:t>
            </w:r>
          </w:p>
        </w:tc>
        <w:tc>
          <w:tcPr>
            <w:tcW w:w="2268" w:type="dxa"/>
            <w:noWrap/>
            <w:hideMark/>
          </w:tcPr>
          <w:p w14:paraId="5B4C7737" w14:textId="4ADB3AC3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5A1458" w:rsidRPr="00E53243" w14:paraId="7837930A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15CF7749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eep disturbances</w:t>
            </w:r>
          </w:p>
        </w:tc>
        <w:tc>
          <w:tcPr>
            <w:tcW w:w="2307" w:type="dxa"/>
            <w:noWrap/>
            <w:hideMark/>
          </w:tcPr>
          <w:p w14:paraId="531FF5ED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.3</w:t>
            </w:r>
          </w:p>
        </w:tc>
        <w:tc>
          <w:tcPr>
            <w:tcW w:w="2268" w:type="dxa"/>
            <w:noWrap/>
            <w:hideMark/>
          </w:tcPr>
          <w:p w14:paraId="0C2A5DBE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7</w:t>
            </w:r>
          </w:p>
        </w:tc>
        <w:tc>
          <w:tcPr>
            <w:tcW w:w="2268" w:type="dxa"/>
            <w:noWrap/>
            <w:hideMark/>
          </w:tcPr>
          <w:p w14:paraId="505AF0EE" w14:textId="546FB270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A1458" w:rsidRPr="00E53243" w14:paraId="48613FA0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0710EABC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persomnia</w:t>
            </w:r>
          </w:p>
        </w:tc>
        <w:tc>
          <w:tcPr>
            <w:tcW w:w="2307" w:type="dxa"/>
            <w:noWrap/>
            <w:hideMark/>
          </w:tcPr>
          <w:p w14:paraId="2F09EAC4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6</w:t>
            </w:r>
          </w:p>
        </w:tc>
        <w:tc>
          <w:tcPr>
            <w:tcW w:w="2268" w:type="dxa"/>
            <w:noWrap/>
            <w:hideMark/>
          </w:tcPr>
          <w:p w14:paraId="2A802B16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3</w:t>
            </w:r>
          </w:p>
        </w:tc>
        <w:tc>
          <w:tcPr>
            <w:tcW w:w="2268" w:type="dxa"/>
            <w:noWrap/>
            <w:hideMark/>
          </w:tcPr>
          <w:p w14:paraId="1201A238" w14:textId="097C0E79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00A18FCA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55D2BE15" w14:textId="77777777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nges in appetite</w:t>
            </w:r>
          </w:p>
        </w:tc>
        <w:tc>
          <w:tcPr>
            <w:tcW w:w="2307" w:type="dxa"/>
            <w:noWrap/>
            <w:hideMark/>
          </w:tcPr>
          <w:p w14:paraId="10D3071F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9</w:t>
            </w:r>
          </w:p>
        </w:tc>
        <w:tc>
          <w:tcPr>
            <w:tcW w:w="2268" w:type="dxa"/>
            <w:noWrap/>
            <w:hideMark/>
          </w:tcPr>
          <w:p w14:paraId="0AC4DB6D" w14:textId="77777777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6</w:t>
            </w:r>
          </w:p>
        </w:tc>
        <w:tc>
          <w:tcPr>
            <w:tcW w:w="2268" w:type="dxa"/>
            <w:noWrap/>
            <w:hideMark/>
          </w:tcPr>
          <w:p w14:paraId="3D2289B0" w14:textId="6BD7739E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3</w:t>
            </w:r>
          </w:p>
        </w:tc>
      </w:tr>
      <w:tr w:rsidR="005A1458" w:rsidRPr="00E53243" w14:paraId="799E73AA" w14:textId="77777777" w:rsidTr="005A1458">
        <w:trPr>
          <w:trHeight w:val="315"/>
        </w:trPr>
        <w:tc>
          <w:tcPr>
            <w:tcW w:w="2229" w:type="dxa"/>
            <w:noWrap/>
          </w:tcPr>
          <w:p w14:paraId="2D0D768A" w14:textId="09240B75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orthlessness</w:t>
            </w:r>
          </w:p>
        </w:tc>
        <w:tc>
          <w:tcPr>
            <w:tcW w:w="2307" w:type="dxa"/>
            <w:noWrap/>
          </w:tcPr>
          <w:p w14:paraId="78894AEB" w14:textId="46D838F5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6</w:t>
            </w:r>
          </w:p>
        </w:tc>
        <w:tc>
          <w:tcPr>
            <w:tcW w:w="2268" w:type="dxa"/>
            <w:noWrap/>
          </w:tcPr>
          <w:p w14:paraId="460C21D1" w14:textId="700DE458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8</w:t>
            </w:r>
          </w:p>
        </w:tc>
        <w:tc>
          <w:tcPr>
            <w:tcW w:w="2268" w:type="dxa"/>
            <w:noWrap/>
          </w:tcPr>
          <w:p w14:paraId="5A7A1FEC" w14:textId="10A0FAF8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5A1458" w:rsidRPr="00E53243" w14:paraId="5CFB7275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7E673DEF" w14:textId="1BC62906" w:rsidR="005A1458" w:rsidRPr="00E53243" w:rsidRDefault="005A1458" w:rsidP="00D829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icidal thoughts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59BFEC63" w14:textId="1DE3CE76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2DC87D4" w14:textId="24F58CB9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1539F24" w14:textId="44B60D8C" w:rsidR="005A1458" w:rsidRPr="00E53243" w:rsidRDefault="005A1458" w:rsidP="00D82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</w:t>
            </w:r>
          </w:p>
        </w:tc>
      </w:tr>
      <w:tr w:rsidR="00C566B1" w:rsidRPr="00E53243" w14:paraId="1758E650" w14:textId="77777777" w:rsidTr="00E1481C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2BD334B8" w14:textId="261BCFB3" w:rsidR="00C566B1" w:rsidRPr="00C566B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56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ieties</w:t>
            </w:r>
          </w:p>
        </w:tc>
      </w:tr>
      <w:tr w:rsidR="005A1458" w:rsidRPr="00E53243" w14:paraId="3BEC1E70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</w:tcPr>
          <w:p w14:paraId="6B3BEA74" w14:textId="020C9E83" w:rsidR="005A1458" w:rsidRPr="003B2322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Fear something bad may happen 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</w:tcPr>
          <w:p w14:paraId="749E43D2" w14:textId="3929AA22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69CCDD7" w14:textId="69AC3A58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891A95D" w14:textId="05349986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5A1458" w:rsidRPr="00E53243" w14:paraId="53FC652D" w14:textId="77777777" w:rsidTr="005A1458">
        <w:trPr>
          <w:trHeight w:val="315"/>
        </w:trPr>
        <w:tc>
          <w:tcPr>
            <w:tcW w:w="2229" w:type="dxa"/>
            <w:noWrap/>
          </w:tcPr>
          <w:p w14:paraId="17B685D2" w14:textId="7CBCB99D" w:rsidR="005A1458" w:rsidRPr="003B2322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ear not being able to stop or control worries</w:t>
            </w:r>
          </w:p>
        </w:tc>
        <w:tc>
          <w:tcPr>
            <w:tcW w:w="2307" w:type="dxa"/>
            <w:noWrap/>
          </w:tcPr>
          <w:p w14:paraId="50388FF2" w14:textId="6F29BD22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</w:t>
            </w:r>
          </w:p>
        </w:tc>
        <w:tc>
          <w:tcPr>
            <w:tcW w:w="2268" w:type="dxa"/>
            <w:noWrap/>
          </w:tcPr>
          <w:p w14:paraId="24F71BC5" w14:textId="2F49C05B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2268" w:type="dxa"/>
            <w:noWrap/>
          </w:tcPr>
          <w:p w14:paraId="36F11AC6" w14:textId="3E5AE0C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</w:tr>
      <w:tr w:rsidR="005A1458" w:rsidRPr="00E53243" w14:paraId="7AF6B351" w14:textId="77777777" w:rsidTr="005A1458">
        <w:trPr>
          <w:trHeight w:val="315"/>
        </w:trPr>
        <w:tc>
          <w:tcPr>
            <w:tcW w:w="2229" w:type="dxa"/>
            <w:noWrap/>
          </w:tcPr>
          <w:p w14:paraId="578B7BCE" w14:textId="4B605A05" w:rsidR="005A1458" w:rsidRPr="003B2322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ear of contact with others</w:t>
            </w:r>
          </w:p>
        </w:tc>
        <w:tc>
          <w:tcPr>
            <w:tcW w:w="2307" w:type="dxa"/>
            <w:noWrap/>
          </w:tcPr>
          <w:p w14:paraId="1D197730" w14:textId="4A6A4FE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9</w:t>
            </w:r>
          </w:p>
        </w:tc>
        <w:tc>
          <w:tcPr>
            <w:tcW w:w="2268" w:type="dxa"/>
            <w:noWrap/>
          </w:tcPr>
          <w:p w14:paraId="74FE2EBF" w14:textId="6B89165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8</w:t>
            </w:r>
          </w:p>
        </w:tc>
        <w:tc>
          <w:tcPr>
            <w:tcW w:w="2268" w:type="dxa"/>
            <w:noWrap/>
          </w:tcPr>
          <w:p w14:paraId="56544C12" w14:textId="334878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E53243" w14:paraId="5DCFF900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45F584CD" w14:textId="28625EA1" w:rsidR="005A1458" w:rsidRPr="003B2322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orries that feelings get out of control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76F478E6" w14:textId="60D518FC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BCEF3E3" w14:textId="6A2C54DC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D6F0755" w14:textId="182659C5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</w:t>
            </w:r>
          </w:p>
        </w:tc>
      </w:tr>
      <w:tr w:rsidR="00C566B1" w:rsidRPr="00E53243" w14:paraId="3ED00B74" w14:textId="77777777" w:rsidTr="00442A61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23331FF1" w14:textId="7BB6C23E" w:rsidR="00C566B1" w:rsidRPr="00C566B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56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ther general psychopathology symptoms</w:t>
            </w:r>
          </w:p>
        </w:tc>
      </w:tr>
      <w:tr w:rsidR="005A1458" w:rsidRPr="00E53243" w14:paraId="380D491F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14:paraId="5115E51D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Motor restlessness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5003743C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F8EF9EA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B1650DD" w14:textId="480AB826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E53243" w14:paraId="6C25EC88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70BAFA48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ner restlessness</w:t>
            </w:r>
          </w:p>
        </w:tc>
        <w:tc>
          <w:tcPr>
            <w:tcW w:w="2307" w:type="dxa"/>
            <w:noWrap/>
            <w:hideMark/>
          </w:tcPr>
          <w:p w14:paraId="50209C0F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.9</w:t>
            </w:r>
          </w:p>
        </w:tc>
        <w:tc>
          <w:tcPr>
            <w:tcW w:w="2268" w:type="dxa"/>
            <w:noWrap/>
            <w:hideMark/>
          </w:tcPr>
          <w:p w14:paraId="0E0FC7B0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8</w:t>
            </w:r>
          </w:p>
        </w:tc>
        <w:tc>
          <w:tcPr>
            <w:tcW w:w="2268" w:type="dxa"/>
            <w:noWrap/>
            <w:hideMark/>
          </w:tcPr>
          <w:p w14:paraId="0E6C756B" w14:textId="23B2B8B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E53243" w14:paraId="56BE0064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05F011EC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control</w:t>
            </w:r>
          </w:p>
        </w:tc>
        <w:tc>
          <w:tcPr>
            <w:tcW w:w="2307" w:type="dxa"/>
            <w:noWrap/>
            <w:hideMark/>
          </w:tcPr>
          <w:p w14:paraId="65EC4F97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.3</w:t>
            </w:r>
          </w:p>
        </w:tc>
        <w:tc>
          <w:tcPr>
            <w:tcW w:w="2268" w:type="dxa"/>
            <w:noWrap/>
            <w:hideMark/>
          </w:tcPr>
          <w:p w14:paraId="35B65149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7</w:t>
            </w:r>
          </w:p>
        </w:tc>
        <w:tc>
          <w:tcPr>
            <w:tcW w:w="2268" w:type="dxa"/>
            <w:noWrap/>
            <w:hideMark/>
          </w:tcPr>
          <w:p w14:paraId="2E5939E8" w14:textId="0A803973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</w:tr>
      <w:tr w:rsidR="005A1458" w:rsidRPr="00E53243" w14:paraId="308EF29B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12C64096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centration difficulty</w:t>
            </w:r>
          </w:p>
        </w:tc>
        <w:tc>
          <w:tcPr>
            <w:tcW w:w="2307" w:type="dxa"/>
            <w:noWrap/>
            <w:hideMark/>
          </w:tcPr>
          <w:p w14:paraId="5AA8704A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8</w:t>
            </w:r>
          </w:p>
        </w:tc>
        <w:tc>
          <w:tcPr>
            <w:tcW w:w="2268" w:type="dxa"/>
            <w:noWrap/>
            <w:hideMark/>
          </w:tcPr>
          <w:p w14:paraId="0AE8B0C3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6</w:t>
            </w:r>
          </w:p>
        </w:tc>
        <w:tc>
          <w:tcPr>
            <w:tcW w:w="2268" w:type="dxa"/>
            <w:noWrap/>
            <w:hideMark/>
          </w:tcPr>
          <w:p w14:paraId="1BD1CF35" w14:textId="6AAA892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</w:t>
            </w:r>
          </w:p>
        </w:tc>
      </w:tr>
      <w:tr w:rsidR="005A1458" w:rsidRPr="00E53243" w14:paraId="5C995228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748610BE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f-harm</w:t>
            </w:r>
          </w:p>
        </w:tc>
        <w:tc>
          <w:tcPr>
            <w:tcW w:w="2307" w:type="dxa"/>
            <w:noWrap/>
            <w:hideMark/>
          </w:tcPr>
          <w:p w14:paraId="563D2C27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5</w:t>
            </w:r>
          </w:p>
        </w:tc>
        <w:tc>
          <w:tcPr>
            <w:tcW w:w="2268" w:type="dxa"/>
            <w:noWrap/>
            <w:hideMark/>
          </w:tcPr>
          <w:p w14:paraId="03D3BA00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  <w:hideMark/>
          </w:tcPr>
          <w:p w14:paraId="6C933FB4" w14:textId="7EFF035F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5</w:t>
            </w:r>
          </w:p>
        </w:tc>
      </w:tr>
      <w:tr w:rsidR="005A1458" w:rsidRPr="00E53243" w14:paraId="75F110E2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14:paraId="00F1A73F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cohol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  <w:hideMark/>
          </w:tcPr>
          <w:p w14:paraId="51A9BFC7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82F0F5B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06D081A" w14:textId="6543BC2F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C566B1" w:rsidRPr="00E53243" w14:paraId="579BA10C" w14:textId="77777777" w:rsidTr="005D23BB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6A7D3C76" w14:textId="74CE9701" w:rsidR="00C566B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orries</w:t>
            </w:r>
          </w:p>
        </w:tc>
      </w:tr>
      <w:tr w:rsidR="005A1458" w:rsidRPr="00E53243" w14:paraId="563AE2C1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</w:tcPr>
          <w:p w14:paraId="429CCF56" w14:textId="26444D86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wn infection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</w:tcPr>
          <w:p w14:paraId="14CAE4B2" w14:textId="255ED32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46B43AF5" w14:textId="41D6CE2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B46AEFC" w14:textId="68B00309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4EBED984" w14:textId="77777777" w:rsidTr="005A1458">
        <w:trPr>
          <w:trHeight w:val="315"/>
        </w:trPr>
        <w:tc>
          <w:tcPr>
            <w:tcW w:w="2229" w:type="dxa"/>
            <w:noWrap/>
          </w:tcPr>
          <w:p w14:paraId="2C19EAAB" w14:textId="723100E9" w:rsidR="005A1458" w:rsidRPr="00FB28ED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ection of others (e.g. family or friends)</w:t>
            </w:r>
          </w:p>
        </w:tc>
        <w:tc>
          <w:tcPr>
            <w:tcW w:w="2307" w:type="dxa"/>
            <w:noWrap/>
          </w:tcPr>
          <w:p w14:paraId="794C72D1" w14:textId="5CFCE095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.9</w:t>
            </w:r>
          </w:p>
        </w:tc>
        <w:tc>
          <w:tcPr>
            <w:tcW w:w="2268" w:type="dxa"/>
            <w:noWrap/>
          </w:tcPr>
          <w:p w14:paraId="04DDADD2" w14:textId="6C408A5E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3</w:t>
            </w:r>
          </w:p>
        </w:tc>
        <w:tc>
          <w:tcPr>
            <w:tcW w:w="2268" w:type="dxa"/>
            <w:noWrap/>
          </w:tcPr>
          <w:p w14:paraId="4762085C" w14:textId="03093AF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A1458" w:rsidRPr="00E53243" w14:paraId="58D124C2" w14:textId="77777777" w:rsidTr="005A1458">
        <w:trPr>
          <w:trHeight w:val="315"/>
        </w:trPr>
        <w:tc>
          <w:tcPr>
            <w:tcW w:w="2229" w:type="dxa"/>
            <w:noWrap/>
          </w:tcPr>
          <w:p w14:paraId="0AAB7D2A" w14:textId="67787774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 infect others</w:t>
            </w:r>
          </w:p>
        </w:tc>
        <w:tc>
          <w:tcPr>
            <w:tcW w:w="2307" w:type="dxa"/>
            <w:noWrap/>
          </w:tcPr>
          <w:p w14:paraId="6FED706C" w14:textId="138B873E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3</w:t>
            </w:r>
          </w:p>
        </w:tc>
        <w:tc>
          <w:tcPr>
            <w:tcW w:w="2268" w:type="dxa"/>
            <w:noWrap/>
          </w:tcPr>
          <w:p w14:paraId="02FED9F9" w14:textId="6AD010C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05FCC6F4" w14:textId="4B210939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5A1458" w:rsidRPr="00E53243" w14:paraId="5D71E990" w14:textId="77777777" w:rsidTr="005A1458">
        <w:trPr>
          <w:trHeight w:val="315"/>
        </w:trPr>
        <w:tc>
          <w:tcPr>
            <w:tcW w:w="2229" w:type="dxa"/>
            <w:noWrap/>
          </w:tcPr>
          <w:p w14:paraId="6A7C1BE3" w14:textId="354BBD6E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mpact on therapy</w:t>
            </w:r>
          </w:p>
        </w:tc>
        <w:tc>
          <w:tcPr>
            <w:tcW w:w="2307" w:type="dxa"/>
            <w:noWrap/>
          </w:tcPr>
          <w:p w14:paraId="3646C582" w14:textId="35AEF9DB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4</w:t>
            </w:r>
          </w:p>
        </w:tc>
        <w:tc>
          <w:tcPr>
            <w:tcW w:w="2268" w:type="dxa"/>
            <w:noWrap/>
          </w:tcPr>
          <w:p w14:paraId="5413D13C" w14:textId="14B418AF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4</w:t>
            </w:r>
          </w:p>
        </w:tc>
        <w:tc>
          <w:tcPr>
            <w:tcW w:w="2268" w:type="dxa"/>
            <w:noWrap/>
          </w:tcPr>
          <w:p w14:paraId="174ECFCE" w14:textId="5C23A80C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5A1458" w:rsidRPr="00E53243" w14:paraId="5440768E" w14:textId="77777777" w:rsidTr="005A1458">
        <w:trPr>
          <w:trHeight w:val="315"/>
        </w:trPr>
        <w:tc>
          <w:tcPr>
            <w:tcW w:w="2229" w:type="dxa"/>
            <w:noWrap/>
          </w:tcPr>
          <w:p w14:paraId="761A18FE" w14:textId="1F5F48B6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pse</w:t>
            </w:r>
          </w:p>
        </w:tc>
        <w:tc>
          <w:tcPr>
            <w:tcW w:w="2307" w:type="dxa"/>
            <w:noWrap/>
          </w:tcPr>
          <w:p w14:paraId="623DC6C0" w14:textId="257524F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6</w:t>
            </w:r>
          </w:p>
        </w:tc>
        <w:tc>
          <w:tcPr>
            <w:tcW w:w="2268" w:type="dxa"/>
            <w:noWrap/>
          </w:tcPr>
          <w:p w14:paraId="76FEA4F7" w14:textId="1A17F013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7</w:t>
            </w:r>
          </w:p>
        </w:tc>
        <w:tc>
          <w:tcPr>
            <w:tcW w:w="2268" w:type="dxa"/>
            <w:noWrap/>
          </w:tcPr>
          <w:p w14:paraId="220B832E" w14:textId="2361C24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5A1458" w:rsidRPr="00E53243" w14:paraId="1C38AD95" w14:textId="77777777" w:rsidTr="005A1458">
        <w:trPr>
          <w:trHeight w:val="315"/>
        </w:trPr>
        <w:tc>
          <w:tcPr>
            <w:tcW w:w="2229" w:type="dxa"/>
            <w:noWrap/>
          </w:tcPr>
          <w:p w14:paraId="4810F6E2" w14:textId="3EBEBF66" w:rsidR="005A1458" w:rsidRPr="0033299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od insecurity (i.e. availability, access)</w:t>
            </w:r>
          </w:p>
        </w:tc>
        <w:tc>
          <w:tcPr>
            <w:tcW w:w="2307" w:type="dxa"/>
            <w:noWrap/>
          </w:tcPr>
          <w:p w14:paraId="4DDC1903" w14:textId="36C1718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9</w:t>
            </w:r>
          </w:p>
        </w:tc>
        <w:tc>
          <w:tcPr>
            <w:tcW w:w="2268" w:type="dxa"/>
            <w:noWrap/>
          </w:tcPr>
          <w:p w14:paraId="0FB86AEC" w14:textId="362C970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1</w:t>
            </w:r>
          </w:p>
        </w:tc>
        <w:tc>
          <w:tcPr>
            <w:tcW w:w="2268" w:type="dxa"/>
            <w:noWrap/>
          </w:tcPr>
          <w:p w14:paraId="30EAA99D" w14:textId="67AB3C6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3</w:t>
            </w:r>
          </w:p>
        </w:tc>
      </w:tr>
      <w:tr w:rsidR="005A1458" w:rsidRPr="00E53243" w14:paraId="713D663D" w14:textId="77777777" w:rsidTr="005A1458">
        <w:trPr>
          <w:trHeight w:val="315"/>
        </w:trPr>
        <w:tc>
          <w:tcPr>
            <w:tcW w:w="2229" w:type="dxa"/>
            <w:noWrap/>
          </w:tcPr>
          <w:p w14:paraId="5B88DFD9" w14:textId="4D6CED4A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nancial situation</w:t>
            </w:r>
          </w:p>
        </w:tc>
        <w:tc>
          <w:tcPr>
            <w:tcW w:w="2307" w:type="dxa"/>
            <w:noWrap/>
          </w:tcPr>
          <w:p w14:paraId="2D007F58" w14:textId="66D7FF7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8</w:t>
            </w:r>
          </w:p>
        </w:tc>
        <w:tc>
          <w:tcPr>
            <w:tcW w:w="2268" w:type="dxa"/>
            <w:noWrap/>
          </w:tcPr>
          <w:p w14:paraId="072221F2" w14:textId="0770019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</w:t>
            </w:r>
          </w:p>
        </w:tc>
        <w:tc>
          <w:tcPr>
            <w:tcW w:w="2268" w:type="dxa"/>
            <w:noWrap/>
          </w:tcPr>
          <w:p w14:paraId="437D05A0" w14:textId="6EFA191B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A1458" w:rsidRPr="00E53243" w14:paraId="0C59B926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75D69818" w14:textId="622A6C41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job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4495D50B" w14:textId="1087E2F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31AD871" w14:textId="481AE00B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7EE51E5" w14:textId="4A11D652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C3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C566B1" w:rsidRPr="00E53243" w14:paraId="28F05167" w14:textId="77777777" w:rsidTr="00602BBE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0FAD8FE8" w14:textId="57DD9B26" w:rsidR="00C566B1" w:rsidRPr="009C3F71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personal c</w:t>
            </w:r>
            <w:r w:rsidRPr="00EF1F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nflicts</w:t>
            </w:r>
          </w:p>
        </w:tc>
      </w:tr>
      <w:tr w:rsidR="005A1458" w:rsidRPr="00E53243" w14:paraId="4A0D4EF0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</w:tcPr>
          <w:p w14:paraId="4567F848" w14:textId="347306F4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tionships conflicts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</w:tcPr>
          <w:p w14:paraId="40ACC31D" w14:textId="3BDE96AF" w:rsidR="005A1458" w:rsidRPr="00E560D4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EC60B06" w14:textId="65477B75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4EA1B6B3" w14:textId="0258271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</w:tr>
      <w:tr w:rsidR="005A1458" w:rsidRPr="00E53243" w14:paraId="02415D9F" w14:textId="77777777" w:rsidTr="005A1458">
        <w:trPr>
          <w:trHeight w:val="315"/>
        </w:trPr>
        <w:tc>
          <w:tcPr>
            <w:tcW w:w="2229" w:type="dxa"/>
            <w:noWrap/>
          </w:tcPr>
          <w:p w14:paraId="6D272EEE" w14:textId="46341743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iendship conflicts</w:t>
            </w:r>
          </w:p>
        </w:tc>
        <w:tc>
          <w:tcPr>
            <w:tcW w:w="2307" w:type="dxa"/>
            <w:noWrap/>
          </w:tcPr>
          <w:p w14:paraId="134064B6" w14:textId="576D441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4</w:t>
            </w:r>
          </w:p>
        </w:tc>
        <w:tc>
          <w:tcPr>
            <w:tcW w:w="2268" w:type="dxa"/>
            <w:noWrap/>
          </w:tcPr>
          <w:p w14:paraId="28646486" w14:textId="15DAF4D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2E712A51" w14:textId="0BEF899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A1458" w:rsidRPr="00E53243" w14:paraId="2A6C7E68" w14:textId="77777777" w:rsidTr="005A1458">
        <w:trPr>
          <w:trHeight w:val="315"/>
        </w:trPr>
        <w:tc>
          <w:tcPr>
            <w:tcW w:w="2229" w:type="dxa"/>
            <w:noWrap/>
          </w:tcPr>
          <w:p w14:paraId="1D283CBF" w14:textId="2517329C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mily conflicts</w:t>
            </w:r>
          </w:p>
        </w:tc>
        <w:tc>
          <w:tcPr>
            <w:tcW w:w="2307" w:type="dxa"/>
            <w:noWrap/>
          </w:tcPr>
          <w:p w14:paraId="2BAF3CFC" w14:textId="05FD615E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2</w:t>
            </w:r>
          </w:p>
        </w:tc>
        <w:tc>
          <w:tcPr>
            <w:tcW w:w="2268" w:type="dxa"/>
            <w:noWrap/>
          </w:tcPr>
          <w:p w14:paraId="7CC361F7" w14:textId="648D0CB1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7</w:t>
            </w:r>
          </w:p>
        </w:tc>
        <w:tc>
          <w:tcPr>
            <w:tcW w:w="2268" w:type="dxa"/>
            <w:noWrap/>
          </w:tcPr>
          <w:p w14:paraId="6E923970" w14:textId="122CCF53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A1458" w:rsidRPr="00E53243" w14:paraId="05D73FD4" w14:textId="77777777" w:rsidTr="00A25C05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</w:tcPr>
          <w:p w14:paraId="5DE999E2" w14:textId="7B20BD25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flicts in the workplace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</w:tcPr>
          <w:p w14:paraId="65C15B06" w14:textId="32053C36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5CDF2E9" w14:textId="0DE3C28E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08ECA68B" w14:textId="75AB7A61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C566B1" w:rsidRPr="00AF2D29" w14:paraId="7569547D" w14:textId="77777777" w:rsidTr="00A25C05">
        <w:trPr>
          <w:trHeight w:val="315"/>
        </w:trPr>
        <w:tc>
          <w:tcPr>
            <w:tcW w:w="9072" w:type="dxa"/>
            <w:gridSpan w:val="4"/>
            <w:tcBorders>
              <w:top w:val="single" w:sz="4" w:space="0" w:color="auto"/>
            </w:tcBorders>
            <w:noWrap/>
          </w:tcPr>
          <w:p w14:paraId="6C495701" w14:textId="3F9D603E" w:rsidR="00C566B1" w:rsidRPr="00A4227A" w:rsidRDefault="00C566B1" w:rsidP="00C56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40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Health care utilization before and during the COVID-19 pandemic</w:t>
            </w:r>
          </w:p>
        </w:tc>
      </w:tr>
      <w:tr w:rsidR="005A1458" w:rsidRPr="00E53243" w14:paraId="7B0D5120" w14:textId="77777777" w:rsidTr="005A1458">
        <w:trPr>
          <w:trHeight w:val="315"/>
        </w:trPr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14:paraId="0D93334A" w14:textId="58C7EA8B" w:rsidR="005A1458" w:rsidRPr="00E53243" w:rsidRDefault="00547404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-person psychotherapy</w:t>
            </w:r>
            <w:r w:rsidR="005A1458"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fore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63235208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D0EE6EE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FBE1320" w14:textId="71B368C8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</w:t>
            </w:r>
          </w:p>
        </w:tc>
      </w:tr>
      <w:tr w:rsidR="005A1458" w:rsidRPr="00E53243" w14:paraId="62F8A9A5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48EE3156" w14:textId="5BBFA810" w:rsidR="005A1458" w:rsidRPr="00E53243" w:rsidRDefault="00547404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7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n-person psychotherapy </w:t>
            </w:r>
            <w:r w:rsidR="005A1458"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ing</w:t>
            </w:r>
          </w:p>
        </w:tc>
        <w:tc>
          <w:tcPr>
            <w:tcW w:w="2307" w:type="dxa"/>
            <w:noWrap/>
            <w:hideMark/>
          </w:tcPr>
          <w:p w14:paraId="74E77BB1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4</w:t>
            </w:r>
          </w:p>
        </w:tc>
        <w:tc>
          <w:tcPr>
            <w:tcW w:w="2268" w:type="dxa"/>
            <w:noWrap/>
            <w:hideMark/>
          </w:tcPr>
          <w:p w14:paraId="6F813221" w14:textId="77777777" w:rsidR="005A1458" w:rsidRPr="001F3B3B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F3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3</w:t>
            </w:r>
          </w:p>
        </w:tc>
        <w:tc>
          <w:tcPr>
            <w:tcW w:w="2268" w:type="dxa"/>
            <w:noWrap/>
            <w:hideMark/>
          </w:tcPr>
          <w:p w14:paraId="4A6D0D81" w14:textId="07CEBE7C" w:rsidR="005A1458" w:rsidRPr="001F3B3B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F3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</w:tr>
      <w:tr w:rsidR="005A1458" w:rsidRPr="00E53243" w14:paraId="0499226F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2594B05C" w14:textId="08CB6DEB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deoconference </w:t>
            </w:r>
            <w:r w:rsidR="00547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rapy </w:t>
            </w: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fore</w:t>
            </w:r>
          </w:p>
        </w:tc>
        <w:tc>
          <w:tcPr>
            <w:tcW w:w="2307" w:type="dxa"/>
            <w:noWrap/>
            <w:hideMark/>
          </w:tcPr>
          <w:p w14:paraId="543E7537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2268" w:type="dxa"/>
            <w:noWrap/>
            <w:hideMark/>
          </w:tcPr>
          <w:p w14:paraId="7B2396DE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2268" w:type="dxa"/>
            <w:noWrap/>
            <w:hideMark/>
          </w:tcPr>
          <w:p w14:paraId="1F5FC553" w14:textId="090AF07A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3</w:t>
            </w:r>
          </w:p>
        </w:tc>
      </w:tr>
      <w:tr w:rsidR="005A1458" w:rsidRPr="00E53243" w14:paraId="7BE0DB49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01CAB08E" w14:textId="3F844041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deoconference </w:t>
            </w:r>
            <w:r w:rsidR="00547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rapy </w:t>
            </w: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ing</w:t>
            </w:r>
          </w:p>
        </w:tc>
        <w:tc>
          <w:tcPr>
            <w:tcW w:w="2307" w:type="dxa"/>
            <w:noWrap/>
            <w:hideMark/>
          </w:tcPr>
          <w:p w14:paraId="57E3DBDA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7</w:t>
            </w:r>
          </w:p>
        </w:tc>
        <w:tc>
          <w:tcPr>
            <w:tcW w:w="2268" w:type="dxa"/>
            <w:noWrap/>
            <w:hideMark/>
          </w:tcPr>
          <w:p w14:paraId="5B7610BD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  <w:hideMark/>
          </w:tcPr>
          <w:p w14:paraId="5B6D0BA2" w14:textId="38F50C46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A1458" w:rsidRPr="00E53243" w14:paraId="017E2A8F" w14:textId="77777777" w:rsidTr="005A1458">
        <w:trPr>
          <w:trHeight w:val="315"/>
        </w:trPr>
        <w:tc>
          <w:tcPr>
            <w:tcW w:w="2229" w:type="dxa"/>
            <w:noWrap/>
          </w:tcPr>
          <w:p w14:paraId="5F3CB3C4" w14:textId="0A89457F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lephone contacts before</w:t>
            </w:r>
          </w:p>
        </w:tc>
        <w:tc>
          <w:tcPr>
            <w:tcW w:w="2307" w:type="dxa"/>
            <w:noWrap/>
          </w:tcPr>
          <w:p w14:paraId="36C958FF" w14:textId="4F3BBE2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2</w:t>
            </w:r>
          </w:p>
        </w:tc>
        <w:tc>
          <w:tcPr>
            <w:tcW w:w="2268" w:type="dxa"/>
            <w:noWrap/>
          </w:tcPr>
          <w:p w14:paraId="6567EC9A" w14:textId="41FAADAB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</w:t>
            </w:r>
          </w:p>
        </w:tc>
        <w:tc>
          <w:tcPr>
            <w:tcW w:w="2268" w:type="dxa"/>
            <w:noWrap/>
          </w:tcPr>
          <w:p w14:paraId="5EECB21A" w14:textId="48E5483F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5A1458" w:rsidRPr="00E53243" w14:paraId="642459D0" w14:textId="77777777" w:rsidTr="005A1458">
        <w:trPr>
          <w:trHeight w:val="315"/>
        </w:trPr>
        <w:tc>
          <w:tcPr>
            <w:tcW w:w="2229" w:type="dxa"/>
            <w:noWrap/>
          </w:tcPr>
          <w:p w14:paraId="36E7B66B" w14:textId="7A5727A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lephone contacts during</w:t>
            </w:r>
          </w:p>
        </w:tc>
        <w:tc>
          <w:tcPr>
            <w:tcW w:w="2307" w:type="dxa"/>
            <w:noWrap/>
          </w:tcPr>
          <w:p w14:paraId="724DF40B" w14:textId="7C993D68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33984DA5" w14:textId="1DD5B5D8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4</w:t>
            </w:r>
          </w:p>
        </w:tc>
        <w:tc>
          <w:tcPr>
            <w:tcW w:w="2268" w:type="dxa"/>
            <w:noWrap/>
          </w:tcPr>
          <w:p w14:paraId="74E79252" w14:textId="2AADEB13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5A1458" w:rsidRPr="00E53243" w14:paraId="546A1158" w14:textId="77777777" w:rsidTr="005A1458">
        <w:trPr>
          <w:trHeight w:val="315"/>
        </w:trPr>
        <w:tc>
          <w:tcPr>
            <w:tcW w:w="2229" w:type="dxa"/>
            <w:noWrap/>
          </w:tcPr>
          <w:p w14:paraId="03980FA9" w14:textId="22B0BEB8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sits </w:t>
            </w: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fore</w:t>
            </w:r>
          </w:p>
        </w:tc>
        <w:tc>
          <w:tcPr>
            <w:tcW w:w="2307" w:type="dxa"/>
            <w:noWrap/>
          </w:tcPr>
          <w:p w14:paraId="7B9D821C" w14:textId="286412D9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5</w:t>
            </w:r>
          </w:p>
        </w:tc>
        <w:tc>
          <w:tcPr>
            <w:tcW w:w="2268" w:type="dxa"/>
            <w:noWrap/>
          </w:tcPr>
          <w:p w14:paraId="64956375" w14:textId="2233E860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4</w:t>
            </w:r>
          </w:p>
        </w:tc>
        <w:tc>
          <w:tcPr>
            <w:tcW w:w="2268" w:type="dxa"/>
            <w:noWrap/>
          </w:tcPr>
          <w:p w14:paraId="52155FF0" w14:textId="3C6660A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5A1458" w:rsidRPr="00E53243" w14:paraId="40B519E7" w14:textId="77777777" w:rsidTr="005A1458">
        <w:trPr>
          <w:trHeight w:val="315"/>
        </w:trPr>
        <w:tc>
          <w:tcPr>
            <w:tcW w:w="2229" w:type="dxa"/>
            <w:noWrap/>
          </w:tcPr>
          <w:p w14:paraId="3066AAA8" w14:textId="3F5AF12A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sits </w:t>
            </w: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ing</w:t>
            </w:r>
          </w:p>
        </w:tc>
        <w:tc>
          <w:tcPr>
            <w:tcW w:w="2307" w:type="dxa"/>
            <w:noWrap/>
          </w:tcPr>
          <w:p w14:paraId="6DADC100" w14:textId="604F19A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2268" w:type="dxa"/>
            <w:noWrap/>
          </w:tcPr>
          <w:p w14:paraId="3DD21243" w14:textId="5597A09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4</w:t>
            </w:r>
          </w:p>
        </w:tc>
        <w:tc>
          <w:tcPr>
            <w:tcW w:w="2268" w:type="dxa"/>
            <w:noWrap/>
          </w:tcPr>
          <w:p w14:paraId="3F137885" w14:textId="34F9806D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5A1458" w:rsidRPr="00E53243" w14:paraId="647CC31D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7C49730F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ighing (therapist or GP) before</w:t>
            </w:r>
          </w:p>
        </w:tc>
        <w:tc>
          <w:tcPr>
            <w:tcW w:w="2307" w:type="dxa"/>
            <w:noWrap/>
            <w:hideMark/>
          </w:tcPr>
          <w:p w14:paraId="28CFEF47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2</w:t>
            </w:r>
          </w:p>
        </w:tc>
        <w:tc>
          <w:tcPr>
            <w:tcW w:w="2268" w:type="dxa"/>
            <w:noWrap/>
            <w:hideMark/>
          </w:tcPr>
          <w:p w14:paraId="4C1B2EC4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1</w:t>
            </w:r>
          </w:p>
        </w:tc>
        <w:tc>
          <w:tcPr>
            <w:tcW w:w="2268" w:type="dxa"/>
            <w:noWrap/>
            <w:hideMark/>
          </w:tcPr>
          <w:p w14:paraId="49DDE2FA" w14:textId="085C02A2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5A1458" w:rsidRPr="00E53243" w14:paraId="2FFF26A8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21560E2C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ighing (therapist or GP) during</w:t>
            </w:r>
          </w:p>
        </w:tc>
        <w:tc>
          <w:tcPr>
            <w:tcW w:w="2307" w:type="dxa"/>
            <w:noWrap/>
            <w:hideMark/>
          </w:tcPr>
          <w:p w14:paraId="7D6A7144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2268" w:type="dxa"/>
            <w:noWrap/>
            <w:hideMark/>
          </w:tcPr>
          <w:p w14:paraId="77884240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8</w:t>
            </w:r>
          </w:p>
        </w:tc>
        <w:tc>
          <w:tcPr>
            <w:tcW w:w="2268" w:type="dxa"/>
            <w:noWrap/>
            <w:hideMark/>
          </w:tcPr>
          <w:p w14:paraId="41627787" w14:textId="4B837A95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</w:t>
            </w:r>
          </w:p>
        </w:tc>
      </w:tr>
      <w:tr w:rsidR="005A1458" w:rsidRPr="00E53243" w14:paraId="344F0177" w14:textId="77777777" w:rsidTr="005A1458">
        <w:trPr>
          <w:trHeight w:val="315"/>
        </w:trPr>
        <w:tc>
          <w:tcPr>
            <w:tcW w:w="2229" w:type="dxa"/>
            <w:noWrap/>
            <w:hideMark/>
          </w:tcPr>
          <w:p w14:paraId="6A7AB699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Online add-on before</w:t>
            </w:r>
          </w:p>
        </w:tc>
        <w:tc>
          <w:tcPr>
            <w:tcW w:w="2307" w:type="dxa"/>
            <w:noWrap/>
            <w:hideMark/>
          </w:tcPr>
          <w:p w14:paraId="00BBF4EF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2268" w:type="dxa"/>
            <w:noWrap/>
            <w:hideMark/>
          </w:tcPr>
          <w:p w14:paraId="45B03723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4400A0B" w14:textId="5725462E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</w:tr>
      <w:tr w:rsidR="005A1458" w:rsidRPr="00E53243" w14:paraId="47E37C8C" w14:textId="77777777" w:rsidTr="005A1458">
        <w:trPr>
          <w:trHeight w:val="315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14:paraId="55F80CF8" w14:textId="77777777" w:rsidR="005A1458" w:rsidRPr="00E53243" w:rsidRDefault="005A1458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nline add-on during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noWrap/>
            <w:hideMark/>
          </w:tcPr>
          <w:p w14:paraId="28165EA9" w14:textId="5ED4A5D4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D3A47B1" w14:textId="77777777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FDD4A63" w14:textId="23DED985" w:rsidR="005A1458" w:rsidRPr="00E53243" w:rsidRDefault="005A1458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53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</w:tr>
    </w:tbl>
    <w:p w14:paraId="7BBD6BEB" w14:textId="2A9EAC3E" w:rsidR="00E53243" w:rsidRPr="00952E26" w:rsidRDefault="009707BE" w:rsidP="00EB59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2E26">
        <w:rPr>
          <w:rFonts w:ascii="Times New Roman" w:hAnsi="Times New Roman" w:cs="Times New Roman"/>
          <w:sz w:val="20"/>
          <w:szCs w:val="20"/>
          <w:lang w:val="en-US"/>
        </w:rPr>
        <w:t>Note</w:t>
      </w:r>
      <w:r w:rsidR="00FB6A2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0506E9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Percentages represent the combined endorsement rates of the two categories </w:t>
      </w:r>
      <w:r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of agree/strongly agree, </w:t>
      </w:r>
      <w:r w:rsidR="00332993">
        <w:rPr>
          <w:rFonts w:ascii="Times New Roman" w:hAnsi="Times New Roman" w:cs="Times New Roman"/>
          <w:sz w:val="20"/>
          <w:szCs w:val="20"/>
          <w:lang w:val="en-US"/>
        </w:rPr>
        <w:t xml:space="preserve">moderately </w:t>
      </w:r>
      <w:r w:rsidRPr="00952E26">
        <w:rPr>
          <w:rFonts w:ascii="Times New Roman" w:hAnsi="Times New Roman" w:cs="Times New Roman"/>
          <w:sz w:val="20"/>
          <w:szCs w:val="20"/>
          <w:lang w:val="en-US"/>
        </w:rPr>
        <w:t>worried/extremely worried, somewhat worsened/significantly worsened, and more/much more</w:t>
      </w:r>
      <w:r w:rsidR="000506E9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 respectively</w:t>
      </w:r>
      <w:r w:rsidR="00A547B3" w:rsidRPr="00952E26">
        <w:rPr>
          <w:rFonts w:ascii="Times New Roman" w:hAnsi="Times New Roman" w:cs="Times New Roman"/>
          <w:sz w:val="20"/>
          <w:szCs w:val="20"/>
          <w:lang w:val="en-US"/>
        </w:rPr>
        <w:t>. GP = general practitioner.</w:t>
      </w:r>
      <w:r w:rsidR="007402B6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62375" w:rsidRPr="00952E26">
        <w:rPr>
          <w:rFonts w:ascii="Times New Roman" w:hAnsi="Times New Roman" w:cs="Times New Roman"/>
          <w:sz w:val="20"/>
          <w:szCs w:val="20"/>
          <w:lang w:val="en-US"/>
        </w:rPr>
        <w:t>NNT = number needed to take.</w:t>
      </w:r>
    </w:p>
    <w:p w14:paraId="5D0E64B3" w14:textId="77777777" w:rsidR="00952E26" w:rsidRDefault="00952E26" w:rsidP="00EB599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F0BB3B" w14:textId="25C3A144" w:rsidR="000746E9" w:rsidRDefault="000746E9" w:rsidP="00EB599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Table 2: </w:t>
      </w:r>
      <w:r w:rsidR="00462375" w:rsidRPr="00462375">
        <w:rPr>
          <w:rFonts w:ascii="Times New Roman" w:hAnsi="Times New Roman" w:cs="Times New Roman"/>
          <w:sz w:val="24"/>
          <w:szCs w:val="24"/>
          <w:lang w:val="en-US"/>
        </w:rPr>
        <w:t>Mean helpfulness ratings as a function of age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2268"/>
        <w:gridCol w:w="2268"/>
        <w:gridCol w:w="2268"/>
      </w:tblGrid>
      <w:tr w:rsidR="003E17F4" w:rsidRPr="001667EF" w14:paraId="78282D0C" w14:textId="77777777" w:rsidTr="00450BB7">
        <w:trPr>
          <w:trHeight w:val="29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B323F44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1B1F4BC" w14:textId="77777777" w:rsidR="003E17F4" w:rsidRPr="00E94C7D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ults</w:t>
            </w:r>
          </w:p>
          <w:p w14:paraId="0306BE39" w14:textId="77777777" w:rsidR="003E17F4" w:rsidRPr="00696239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962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 (SD)</w:t>
            </w:r>
          </w:p>
          <w:p w14:paraId="34BC2FBA" w14:textId="77777777" w:rsidR="003E17F4" w:rsidRPr="00E94C7D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62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27FD40E" w14:textId="77777777" w:rsidR="003E17F4" w:rsidRPr="00E94C7D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olescents</w:t>
            </w:r>
          </w:p>
          <w:p w14:paraId="6CF6F3A0" w14:textId="77777777" w:rsidR="003E17F4" w:rsidRPr="00696239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962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 (SD)</w:t>
            </w:r>
          </w:p>
          <w:p w14:paraId="58ED3975" w14:textId="77777777" w:rsidR="003E17F4" w:rsidRPr="00E94C7D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62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FC232EB" w14:textId="77777777" w:rsidR="003E17F4" w:rsidRPr="00E94C7D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hen’s </w:t>
            </w:r>
            <w:r w:rsidRPr="0069623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</w:t>
            </w:r>
          </w:p>
        </w:tc>
      </w:tr>
      <w:tr w:rsidR="003E17F4" w:rsidRPr="001667EF" w14:paraId="3E564B47" w14:textId="77777777" w:rsidTr="00450BB7">
        <w:trPr>
          <w:trHeight w:val="290"/>
        </w:trPr>
        <w:tc>
          <w:tcPr>
            <w:tcW w:w="1250" w:type="pct"/>
            <w:tcBorders>
              <w:top w:val="single" w:sz="4" w:space="0" w:color="auto"/>
            </w:tcBorders>
          </w:tcPr>
          <w:p w14:paraId="385510B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rategies for interrupting thoughts and pathological behavior 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26FBB0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0 (0.94)</w:t>
            </w:r>
          </w:p>
          <w:p w14:paraId="03663D35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446C8F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1 (1.03)</w:t>
            </w:r>
          </w:p>
          <w:p w14:paraId="2A9758E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B39AAB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3E17F4" w:rsidRPr="001667EF" w14:paraId="5A27ED4B" w14:textId="77777777" w:rsidTr="00450BB7">
        <w:trPr>
          <w:trHeight w:val="290"/>
        </w:trPr>
        <w:tc>
          <w:tcPr>
            <w:tcW w:w="1250" w:type="pct"/>
          </w:tcPr>
          <w:p w14:paraId="0F92A9C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Thinking </w:t>
            </w:r>
          </w:p>
        </w:tc>
        <w:tc>
          <w:tcPr>
            <w:tcW w:w="1250" w:type="pct"/>
          </w:tcPr>
          <w:p w14:paraId="0887051E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1.10)</w:t>
            </w:r>
          </w:p>
          <w:p w14:paraId="3EDC059F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0" w:type="pct"/>
          </w:tcPr>
          <w:p w14:paraId="19D087A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(1.22)</w:t>
            </w:r>
          </w:p>
          <w:p w14:paraId="6FF17BF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50" w:type="pct"/>
          </w:tcPr>
          <w:p w14:paraId="1E2DB28F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3E17F4" w:rsidRPr="001667EF" w14:paraId="3A27D197" w14:textId="77777777" w:rsidTr="00450BB7">
        <w:trPr>
          <w:trHeight w:val="290"/>
        </w:trPr>
        <w:tc>
          <w:tcPr>
            <w:tcW w:w="1250" w:type="pct"/>
          </w:tcPr>
          <w:p w14:paraId="48C72BD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 planning </w:t>
            </w:r>
          </w:p>
        </w:tc>
        <w:tc>
          <w:tcPr>
            <w:tcW w:w="1250" w:type="pct"/>
          </w:tcPr>
          <w:p w14:paraId="1BE8B50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 (1.10)</w:t>
            </w:r>
          </w:p>
          <w:p w14:paraId="4975F86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50" w:type="pct"/>
          </w:tcPr>
          <w:p w14:paraId="4DC68079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 (1.03)</w:t>
            </w:r>
          </w:p>
          <w:p w14:paraId="533B76A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50" w:type="pct"/>
          </w:tcPr>
          <w:p w14:paraId="2B42BBB5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3E17F4" w:rsidRPr="001667EF" w14:paraId="1030CA7C" w14:textId="77777777" w:rsidTr="00450BB7">
        <w:trPr>
          <w:trHeight w:val="290"/>
        </w:trPr>
        <w:tc>
          <w:tcPr>
            <w:tcW w:w="1250" w:type="pct"/>
          </w:tcPr>
          <w:p w14:paraId="24A0689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ily routines </w:t>
            </w:r>
          </w:p>
        </w:tc>
        <w:tc>
          <w:tcPr>
            <w:tcW w:w="1250" w:type="pct"/>
          </w:tcPr>
          <w:p w14:paraId="38D967C9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 (1.10)</w:t>
            </w:r>
          </w:p>
          <w:p w14:paraId="076F585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50" w:type="pct"/>
          </w:tcPr>
          <w:p w14:paraId="559C148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 (1.26)</w:t>
            </w:r>
          </w:p>
          <w:p w14:paraId="5FCBAD7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0" w:type="pct"/>
          </w:tcPr>
          <w:p w14:paraId="23C9CFA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E17F4" w:rsidRPr="001667EF" w14:paraId="1A6E6B4A" w14:textId="77777777" w:rsidTr="00450BB7">
        <w:trPr>
          <w:trHeight w:val="290"/>
        </w:trPr>
        <w:tc>
          <w:tcPr>
            <w:tcW w:w="1250" w:type="pct"/>
          </w:tcPr>
          <w:p w14:paraId="3AD4B81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joyable activities </w:t>
            </w:r>
          </w:p>
        </w:tc>
        <w:tc>
          <w:tcPr>
            <w:tcW w:w="1250" w:type="pct"/>
          </w:tcPr>
          <w:p w14:paraId="0DA6F0F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 (1.26)</w:t>
            </w:r>
          </w:p>
          <w:p w14:paraId="58763C4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50" w:type="pct"/>
          </w:tcPr>
          <w:p w14:paraId="4AF3F4E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(1.17)</w:t>
            </w:r>
          </w:p>
          <w:p w14:paraId="0C07B5E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0" w:type="pct"/>
          </w:tcPr>
          <w:p w14:paraId="1ED9892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E17F4" w:rsidRPr="001667EF" w14:paraId="1C061053" w14:textId="77777777" w:rsidTr="00450BB7">
        <w:trPr>
          <w:trHeight w:val="290"/>
        </w:trPr>
        <w:tc>
          <w:tcPr>
            <w:tcW w:w="1250" w:type="pct"/>
          </w:tcPr>
          <w:p w14:paraId="1916C77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tual social contact (friends) </w:t>
            </w:r>
          </w:p>
        </w:tc>
        <w:tc>
          <w:tcPr>
            <w:tcW w:w="1250" w:type="pct"/>
          </w:tcPr>
          <w:p w14:paraId="19EF8C1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 (1.19)</w:t>
            </w:r>
          </w:p>
          <w:p w14:paraId="15DEBA2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50" w:type="pct"/>
          </w:tcPr>
          <w:p w14:paraId="1C985BE9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 (1.31)</w:t>
            </w:r>
          </w:p>
          <w:p w14:paraId="1C0AC925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0" w:type="pct"/>
          </w:tcPr>
          <w:p w14:paraId="64D35F9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3E17F4" w:rsidRPr="001667EF" w14:paraId="36176882" w14:textId="77777777" w:rsidTr="00450BB7">
        <w:trPr>
          <w:trHeight w:val="290"/>
        </w:trPr>
        <w:tc>
          <w:tcPr>
            <w:tcW w:w="1250" w:type="pct"/>
          </w:tcPr>
          <w:p w14:paraId="2FAD010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tual social contact (family) </w:t>
            </w:r>
          </w:p>
        </w:tc>
        <w:tc>
          <w:tcPr>
            <w:tcW w:w="1250" w:type="pct"/>
          </w:tcPr>
          <w:p w14:paraId="1B0DC20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 (1.22)</w:t>
            </w:r>
          </w:p>
          <w:p w14:paraId="79D8BDB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50" w:type="pct"/>
          </w:tcPr>
          <w:p w14:paraId="0AF2DA0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1.37)</w:t>
            </w:r>
          </w:p>
          <w:p w14:paraId="21A39344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0" w:type="pct"/>
          </w:tcPr>
          <w:p w14:paraId="1B55652E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3E17F4" w:rsidRPr="001667EF" w14:paraId="51075833" w14:textId="77777777" w:rsidTr="00450BB7">
        <w:trPr>
          <w:trHeight w:val="290"/>
        </w:trPr>
        <w:tc>
          <w:tcPr>
            <w:tcW w:w="1250" w:type="pct"/>
          </w:tcPr>
          <w:p w14:paraId="3B11120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physical exercises </w:t>
            </w:r>
          </w:p>
        </w:tc>
        <w:tc>
          <w:tcPr>
            <w:tcW w:w="1250" w:type="pct"/>
          </w:tcPr>
          <w:p w14:paraId="18EE59D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(1.25)</w:t>
            </w:r>
          </w:p>
          <w:p w14:paraId="0AFA1E4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50" w:type="pct"/>
          </w:tcPr>
          <w:p w14:paraId="3869072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 (1.17)</w:t>
            </w:r>
          </w:p>
          <w:p w14:paraId="3043355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50" w:type="pct"/>
          </w:tcPr>
          <w:p w14:paraId="1D61EE8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3E17F4" w:rsidRPr="001667EF" w14:paraId="086C6578" w14:textId="77777777" w:rsidTr="00450BB7">
        <w:trPr>
          <w:trHeight w:val="290"/>
        </w:trPr>
        <w:tc>
          <w:tcPr>
            <w:tcW w:w="1250" w:type="pct"/>
          </w:tcPr>
          <w:p w14:paraId="21CF831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 exercises</w:t>
            </w:r>
          </w:p>
        </w:tc>
        <w:tc>
          <w:tcPr>
            <w:tcW w:w="1250" w:type="pct"/>
          </w:tcPr>
          <w:p w14:paraId="30E56FD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 (1.45)</w:t>
            </w:r>
          </w:p>
          <w:p w14:paraId="6D00341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50" w:type="pct"/>
          </w:tcPr>
          <w:p w14:paraId="3BDB3DE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 (1.28)</w:t>
            </w:r>
          </w:p>
          <w:p w14:paraId="64E2C85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0" w:type="pct"/>
          </w:tcPr>
          <w:p w14:paraId="6B2BBFD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E17F4" w:rsidRPr="001667EF" w14:paraId="72D631BC" w14:textId="77777777" w:rsidTr="00450BB7">
        <w:trPr>
          <w:trHeight w:val="290"/>
        </w:trPr>
        <w:tc>
          <w:tcPr>
            <w:tcW w:w="1250" w:type="pct"/>
          </w:tcPr>
          <w:p w14:paraId="417D5A8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l planning </w:t>
            </w:r>
          </w:p>
        </w:tc>
        <w:tc>
          <w:tcPr>
            <w:tcW w:w="1250" w:type="pct"/>
          </w:tcPr>
          <w:p w14:paraId="0106ADC9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 (1.35)</w:t>
            </w:r>
          </w:p>
          <w:p w14:paraId="7845A91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50" w:type="pct"/>
          </w:tcPr>
          <w:p w14:paraId="2374FCF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 (1.21)</w:t>
            </w:r>
          </w:p>
          <w:p w14:paraId="5A18C5A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0" w:type="pct"/>
          </w:tcPr>
          <w:p w14:paraId="036272AE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E17F4" w:rsidRPr="001667EF" w14:paraId="7642FB0F" w14:textId="77777777" w:rsidTr="00450BB7">
        <w:trPr>
          <w:trHeight w:val="290"/>
        </w:trPr>
        <w:tc>
          <w:tcPr>
            <w:tcW w:w="1250" w:type="pct"/>
          </w:tcPr>
          <w:p w14:paraId="1E3EDFC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ga</w:t>
            </w:r>
          </w:p>
        </w:tc>
        <w:tc>
          <w:tcPr>
            <w:tcW w:w="1250" w:type="pct"/>
          </w:tcPr>
          <w:p w14:paraId="6D1C818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 (1.34)</w:t>
            </w:r>
          </w:p>
          <w:p w14:paraId="79A211E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0" w:type="pct"/>
          </w:tcPr>
          <w:p w14:paraId="5994A5B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 (1.18)</w:t>
            </w:r>
          </w:p>
          <w:p w14:paraId="36A5B07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0" w:type="pct"/>
          </w:tcPr>
          <w:p w14:paraId="0D6EFF4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3E17F4" w:rsidRPr="001667EF" w14:paraId="01347E3B" w14:textId="77777777" w:rsidTr="00450BB7">
        <w:trPr>
          <w:trHeight w:val="290"/>
        </w:trPr>
        <w:tc>
          <w:tcPr>
            <w:tcW w:w="1250" w:type="pct"/>
          </w:tcPr>
          <w:p w14:paraId="02A6733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oking with the family </w:t>
            </w:r>
          </w:p>
        </w:tc>
        <w:tc>
          <w:tcPr>
            <w:tcW w:w="1250" w:type="pct"/>
          </w:tcPr>
          <w:p w14:paraId="469F267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1.30)</w:t>
            </w:r>
          </w:p>
          <w:p w14:paraId="6292F45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50" w:type="pct"/>
          </w:tcPr>
          <w:p w14:paraId="3AB4103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1.40)</w:t>
            </w:r>
          </w:p>
          <w:p w14:paraId="28DF9FD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0" w:type="pct"/>
          </w:tcPr>
          <w:p w14:paraId="2603F75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3E17F4" w:rsidRPr="001667EF" w14:paraId="0CF29D48" w14:textId="77777777" w:rsidTr="00450BB7">
        <w:trPr>
          <w:trHeight w:val="290"/>
        </w:trPr>
        <w:tc>
          <w:tcPr>
            <w:tcW w:w="1250" w:type="pct"/>
          </w:tcPr>
          <w:p w14:paraId="55DB44B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phragmatic and deep breathing</w:t>
            </w:r>
          </w:p>
        </w:tc>
        <w:tc>
          <w:tcPr>
            <w:tcW w:w="1250" w:type="pct"/>
          </w:tcPr>
          <w:p w14:paraId="57E7416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(1.27)</w:t>
            </w:r>
          </w:p>
          <w:p w14:paraId="5DC4B81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50" w:type="pct"/>
          </w:tcPr>
          <w:p w14:paraId="5ED7935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 (1.17)</w:t>
            </w:r>
          </w:p>
          <w:p w14:paraId="0F3B440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0" w:type="pct"/>
          </w:tcPr>
          <w:p w14:paraId="6FAE4DF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</w:tr>
      <w:tr w:rsidR="003E17F4" w:rsidRPr="001667EF" w14:paraId="4778D57A" w14:textId="77777777" w:rsidTr="00450BB7">
        <w:trPr>
          <w:trHeight w:val="290"/>
        </w:trPr>
        <w:tc>
          <w:tcPr>
            <w:tcW w:w="1250" w:type="pct"/>
          </w:tcPr>
          <w:p w14:paraId="528899D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tation</w:t>
            </w:r>
          </w:p>
        </w:tc>
        <w:tc>
          <w:tcPr>
            <w:tcW w:w="1250" w:type="pct"/>
          </w:tcPr>
          <w:p w14:paraId="5D81A56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(1.45)</w:t>
            </w:r>
          </w:p>
          <w:p w14:paraId="51B3C014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0" w:type="pct"/>
          </w:tcPr>
          <w:p w14:paraId="77DCA0A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(1.25)</w:t>
            </w:r>
          </w:p>
          <w:p w14:paraId="660CC56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0" w:type="pct"/>
          </w:tcPr>
          <w:p w14:paraId="12FE791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E17F4" w:rsidRPr="001667EF" w14:paraId="28B5AA5B" w14:textId="77777777" w:rsidTr="00450BB7">
        <w:trPr>
          <w:trHeight w:val="290"/>
        </w:trPr>
        <w:tc>
          <w:tcPr>
            <w:tcW w:w="1250" w:type="pct"/>
          </w:tcPr>
          <w:p w14:paraId="01A28CE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dfulness</w:t>
            </w:r>
          </w:p>
        </w:tc>
        <w:tc>
          <w:tcPr>
            <w:tcW w:w="1250" w:type="pct"/>
          </w:tcPr>
          <w:p w14:paraId="54043CC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(1.17)</w:t>
            </w:r>
          </w:p>
          <w:p w14:paraId="419B92D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50" w:type="pct"/>
          </w:tcPr>
          <w:p w14:paraId="085D993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 (1.30)</w:t>
            </w:r>
          </w:p>
          <w:p w14:paraId="09CC0C5B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0" w:type="pct"/>
          </w:tcPr>
          <w:p w14:paraId="7402C11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3E17F4" w:rsidRPr="001667EF" w14:paraId="4967C95D" w14:textId="77777777" w:rsidTr="00450BB7">
        <w:trPr>
          <w:trHeight w:val="290"/>
        </w:trPr>
        <w:tc>
          <w:tcPr>
            <w:tcW w:w="1250" w:type="pct"/>
          </w:tcPr>
          <w:p w14:paraId="5C551E3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eking reinforcement and self-reinforcement</w:t>
            </w:r>
          </w:p>
        </w:tc>
        <w:tc>
          <w:tcPr>
            <w:tcW w:w="1250" w:type="pct"/>
          </w:tcPr>
          <w:p w14:paraId="4875879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1 (1.11)</w:t>
            </w:r>
          </w:p>
          <w:p w14:paraId="5FE0652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50" w:type="pct"/>
          </w:tcPr>
          <w:p w14:paraId="3E948DB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9 (1.18)</w:t>
            </w:r>
          </w:p>
          <w:p w14:paraId="640C659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50" w:type="pct"/>
          </w:tcPr>
          <w:p w14:paraId="4AA224B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3E17F4" w:rsidRPr="001667EF" w14:paraId="1808F42D" w14:textId="77777777" w:rsidTr="00450BB7">
        <w:trPr>
          <w:trHeight w:val="290"/>
        </w:trPr>
        <w:tc>
          <w:tcPr>
            <w:tcW w:w="1250" w:type="pct"/>
          </w:tcPr>
          <w:p w14:paraId="2DA4CDC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eeping a diary of positive situations</w:t>
            </w:r>
          </w:p>
        </w:tc>
        <w:tc>
          <w:tcPr>
            <w:tcW w:w="1250" w:type="pct"/>
          </w:tcPr>
          <w:p w14:paraId="26780339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0 (1.19)</w:t>
            </w:r>
          </w:p>
          <w:p w14:paraId="65205BB3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50" w:type="pct"/>
          </w:tcPr>
          <w:p w14:paraId="256AD27F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0 (1.77)</w:t>
            </w:r>
          </w:p>
          <w:p w14:paraId="0E1A1E44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50" w:type="pct"/>
          </w:tcPr>
          <w:p w14:paraId="1B07DF29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1</w:t>
            </w:r>
          </w:p>
        </w:tc>
      </w:tr>
      <w:tr w:rsidR="003E17F4" w:rsidRPr="001667EF" w14:paraId="022112C0" w14:textId="77777777" w:rsidTr="00450BB7">
        <w:trPr>
          <w:trHeight w:val="290"/>
        </w:trPr>
        <w:tc>
          <w:tcPr>
            <w:tcW w:w="1250" w:type="pct"/>
          </w:tcPr>
          <w:p w14:paraId="2A8C126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elaxing time with the family</w:t>
            </w:r>
          </w:p>
        </w:tc>
        <w:tc>
          <w:tcPr>
            <w:tcW w:w="1250" w:type="pct"/>
          </w:tcPr>
          <w:p w14:paraId="5AA9D74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4 (1.15)</w:t>
            </w:r>
          </w:p>
          <w:p w14:paraId="40B46F9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250" w:type="pct"/>
          </w:tcPr>
          <w:p w14:paraId="65291764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3 (1.03)</w:t>
            </w:r>
          </w:p>
          <w:p w14:paraId="747351FC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250" w:type="pct"/>
          </w:tcPr>
          <w:p w14:paraId="071D17A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3E17F4" w:rsidRPr="001667EF" w14:paraId="2926D0F7" w14:textId="77777777" w:rsidTr="00450BB7">
        <w:trPr>
          <w:trHeight w:val="290"/>
        </w:trPr>
        <w:tc>
          <w:tcPr>
            <w:tcW w:w="1250" w:type="pct"/>
          </w:tcPr>
          <w:p w14:paraId="49D9024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ying with the family</w:t>
            </w:r>
          </w:p>
        </w:tc>
        <w:tc>
          <w:tcPr>
            <w:tcW w:w="1250" w:type="pct"/>
          </w:tcPr>
          <w:p w14:paraId="25383B6D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2 (1.19)</w:t>
            </w:r>
          </w:p>
          <w:p w14:paraId="794C9DD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250" w:type="pct"/>
          </w:tcPr>
          <w:p w14:paraId="0B50016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1 (1.24)</w:t>
            </w:r>
          </w:p>
          <w:p w14:paraId="175253D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50" w:type="pct"/>
          </w:tcPr>
          <w:p w14:paraId="4C6711E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3E17F4" w:rsidRPr="001667EF" w14:paraId="18141807" w14:textId="77777777" w:rsidTr="00450BB7">
        <w:trPr>
          <w:trHeight w:val="290"/>
        </w:trPr>
        <w:tc>
          <w:tcPr>
            <w:tcW w:w="1250" w:type="pct"/>
          </w:tcPr>
          <w:p w14:paraId="512B6BD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pportunity to learn what you never had time to do</w:t>
            </w:r>
          </w:p>
        </w:tc>
        <w:tc>
          <w:tcPr>
            <w:tcW w:w="1250" w:type="pct"/>
          </w:tcPr>
          <w:p w14:paraId="09D52EB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(1.25)</w:t>
            </w:r>
          </w:p>
          <w:p w14:paraId="526CDB05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50" w:type="pct"/>
          </w:tcPr>
          <w:p w14:paraId="351B3ACA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 (1.10)</w:t>
            </w:r>
          </w:p>
          <w:p w14:paraId="70AB2767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0" w:type="pct"/>
          </w:tcPr>
          <w:p w14:paraId="71139A51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3E17F4" w:rsidRPr="001667EF" w14:paraId="7CCD004E" w14:textId="77777777" w:rsidTr="00450BB7">
        <w:trPr>
          <w:trHeight w:val="290"/>
        </w:trPr>
        <w:tc>
          <w:tcPr>
            <w:tcW w:w="1250" w:type="pct"/>
            <w:tcBorders>
              <w:bottom w:val="single" w:sz="4" w:space="0" w:color="auto"/>
            </w:tcBorders>
          </w:tcPr>
          <w:p w14:paraId="55EA8F1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easant activities on the internet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28081A8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1 (1.12)</w:t>
            </w:r>
          </w:p>
          <w:p w14:paraId="36FAE020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174FA26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5 (1.12)</w:t>
            </w:r>
          </w:p>
          <w:p w14:paraId="0FAD6B6F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AFF3CD2" w14:textId="77777777" w:rsidR="003E17F4" w:rsidRPr="001667EF" w:rsidRDefault="003E17F4" w:rsidP="00E94C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</w:tbl>
    <w:p w14:paraId="1881E538" w14:textId="1F1EAD6E" w:rsidR="00462375" w:rsidRPr="00952E26" w:rsidRDefault="00462375" w:rsidP="00EB59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2E26">
        <w:rPr>
          <w:rFonts w:ascii="Times New Roman" w:hAnsi="Times New Roman" w:cs="Times New Roman"/>
          <w:sz w:val="20"/>
          <w:szCs w:val="20"/>
          <w:lang w:val="en-US"/>
        </w:rPr>
        <w:t>Notes: Higher values represent higher perceived helpfulness.</w:t>
      </w:r>
      <w:r w:rsidR="00382A4C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 N’s </w:t>
      </w:r>
      <w:proofErr w:type="gramStart"/>
      <w:r w:rsidR="00382A4C" w:rsidRPr="00952E26">
        <w:rPr>
          <w:rFonts w:ascii="Times New Roman" w:hAnsi="Times New Roman" w:cs="Times New Roman"/>
          <w:sz w:val="20"/>
          <w:szCs w:val="20"/>
          <w:lang w:val="en-US"/>
        </w:rPr>
        <w:t>are given</w:t>
      </w:r>
      <w:proofErr w:type="gramEnd"/>
      <w:r w:rsidR="00382A4C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 for numbers of patients that used a specific strategy.</w:t>
      </w:r>
    </w:p>
    <w:p w14:paraId="136A0529" w14:textId="77777777" w:rsidR="00462375" w:rsidRDefault="00462375" w:rsidP="00EB599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008E14" w14:textId="53172C54" w:rsidR="003B2322" w:rsidRDefault="00A547B3" w:rsidP="0046237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47B3">
        <w:rPr>
          <w:rFonts w:ascii="Times New Roman" w:hAnsi="Times New Roman" w:cs="Times New Roman"/>
          <w:b/>
          <w:bCs/>
          <w:sz w:val="24"/>
          <w:szCs w:val="24"/>
          <w:lang w:val="en-US"/>
        </w:rPr>
        <w:t>2) Responses as a function of body weight</w:t>
      </w:r>
    </w:p>
    <w:p w14:paraId="3B0C6C35" w14:textId="77777777" w:rsidR="00462375" w:rsidRPr="00462375" w:rsidRDefault="00462375" w:rsidP="0046237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574573" w14:textId="7E20D970" w:rsidR="003B2322" w:rsidRPr="0087386F" w:rsidRDefault="003B2322" w:rsidP="003429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386F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5A73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025BF" w:rsidRPr="001025BF">
        <w:rPr>
          <w:rFonts w:ascii="Times New Roman" w:hAnsi="Times New Roman" w:cs="Times New Roman"/>
          <w:sz w:val="24"/>
          <w:szCs w:val="24"/>
          <w:lang w:val="en-US"/>
        </w:rPr>
        <w:t>Impact of the COVID-19 pandemic on patients with anorexia nervosa</w:t>
      </w:r>
      <w:r w:rsidR="001025BF">
        <w:rPr>
          <w:rFonts w:ascii="Times New Roman" w:hAnsi="Times New Roman" w:cs="Times New Roman"/>
          <w:sz w:val="24"/>
          <w:szCs w:val="24"/>
          <w:lang w:val="en-US"/>
        </w:rPr>
        <w:t xml:space="preserve"> as a function of body weigh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2297"/>
        <w:gridCol w:w="2268"/>
        <w:gridCol w:w="2268"/>
      </w:tblGrid>
      <w:tr w:rsidR="005F71DF" w:rsidRPr="007D5EC5" w14:paraId="69987C27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FF864" w14:textId="77777777" w:rsidR="005F71DF" w:rsidRPr="0087386F" w:rsidRDefault="005F71DF" w:rsidP="00E94C7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E01E6" w14:textId="77777777" w:rsidR="005F71DF" w:rsidRDefault="005F71DF" w:rsidP="00943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BMI </w:t>
            </w:r>
            <w:r w:rsidRPr="00A75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</w:t>
            </w: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8.5</w:t>
            </w:r>
          </w:p>
          <w:p w14:paraId="21B8BCDE" w14:textId="38CB9345" w:rsidR="005F71DF" w:rsidRPr="00E94C7D" w:rsidRDefault="005F71DF" w:rsidP="00943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A4EC0" w14:textId="77777777" w:rsidR="005F71DF" w:rsidRDefault="005F71DF" w:rsidP="00943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BMI </w:t>
            </w:r>
            <w:r w:rsidRPr="00A75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de-DE"/>
              </w:rPr>
              <w:t>&gt;</w:t>
            </w: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8.5</w:t>
            </w:r>
          </w:p>
          <w:p w14:paraId="47324E64" w14:textId="61BC223F" w:rsidR="005F71DF" w:rsidRPr="00E94C7D" w:rsidRDefault="005F71DF" w:rsidP="00943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61F94" w14:textId="77777777" w:rsidR="005F71DF" w:rsidRPr="00E94C7D" w:rsidRDefault="005F71DF" w:rsidP="009438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94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NT</w:t>
            </w:r>
          </w:p>
        </w:tc>
      </w:tr>
      <w:tr w:rsidR="00C76F00" w:rsidRPr="007D5EC5" w14:paraId="7A8CFE47" w14:textId="77777777" w:rsidTr="00145FC1">
        <w:trPr>
          <w:trHeight w:val="315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BC6117" w14:textId="3E6F3130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verall impact</w:t>
            </w:r>
          </w:p>
        </w:tc>
      </w:tr>
      <w:tr w:rsidR="005F71DF" w:rsidRPr="007D5EC5" w14:paraId="62179C09" w14:textId="77777777" w:rsidTr="00A4227A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14:paraId="406924F0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orsening of eating disorder symptomatology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hideMark/>
          </w:tcPr>
          <w:p w14:paraId="1CBADD3D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7C61CAA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64685BE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5F71DF" w:rsidRPr="007D5EC5" w14:paraId="0B38D972" w14:textId="77777777" w:rsidTr="00A4227A">
        <w:trPr>
          <w:trHeight w:val="315"/>
        </w:trPr>
        <w:tc>
          <w:tcPr>
            <w:tcW w:w="2239" w:type="dxa"/>
            <w:noWrap/>
          </w:tcPr>
          <w:p w14:paraId="1021A2EB" w14:textId="54685C05" w:rsidR="005F71DF" w:rsidRPr="00053496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53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w symptoms</w:t>
            </w:r>
          </w:p>
        </w:tc>
        <w:tc>
          <w:tcPr>
            <w:tcW w:w="2297" w:type="dxa"/>
            <w:noWrap/>
          </w:tcPr>
          <w:p w14:paraId="7573C25F" w14:textId="429F1C5C" w:rsidR="005F71DF" w:rsidRPr="00053496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53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4</w:t>
            </w:r>
          </w:p>
        </w:tc>
        <w:tc>
          <w:tcPr>
            <w:tcW w:w="2268" w:type="dxa"/>
            <w:noWrap/>
          </w:tcPr>
          <w:p w14:paraId="74F4AEC5" w14:textId="6D0FC884" w:rsidR="005F71DF" w:rsidRPr="00053496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53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2268" w:type="dxa"/>
            <w:noWrap/>
          </w:tcPr>
          <w:p w14:paraId="69E1A9EF" w14:textId="118C5AA7" w:rsidR="005F71DF" w:rsidRPr="00053496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53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F71DF" w:rsidRPr="007D5EC5" w14:paraId="3A74062C" w14:textId="77777777" w:rsidTr="00A4227A">
        <w:trPr>
          <w:trHeight w:val="315"/>
        </w:trPr>
        <w:tc>
          <w:tcPr>
            <w:tcW w:w="2239" w:type="dxa"/>
            <w:noWrap/>
            <w:hideMark/>
          </w:tcPr>
          <w:p w14:paraId="2607F95E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orsening of quality of life</w:t>
            </w:r>
          </w:p>
        </w:tc>
        <w:tc>
          <w:tcPr>
            <w:tcW w:w="2297" w:type="dxa"/>
            <w:noWrap/>
            <w:hideMark/>
          </w:tcPr>
          <w:p w14:paraId="1AF65E19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.5</w:t>
            </w:r>
          </w:p>
        </w:tc>
        <w:tc>
          <w:tcPr>
            <w:tcW w:w="2268" w:type="dxa"/>
            <w:noWrap/>
            <w:hideMark/>
          </w:tcPr>
          <w:p w14:paraId="78849B7A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9</w:t>
            </w:r>
          </w:p>
        </w:tc>
        <w:tc>
          <w:tcPr>
            <w:tcW w:w="2268" w:type="dxa"/>
            <w:noWrap/>
            <w:hideMark/>
          </w:tcPr>
          <w:p w14:paraId="124D9295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5F71DF" w:rsidRPr="007D5EC5" w14:paraId="6A0C6CDB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4882FBAC" w14:textId="6828ADC0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pairment of therapy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63FDD9F6" w14:textId="7B9E8BB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C9FA276" w14:textId="0C62098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3285884" w14:textId="281530A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</w:t>
            </w:r>
          </w:p>
        </w:tc>
      </w:tr>
      <w:tr w:rsidR="00C76F00" w:rsidRPr="00AF2D29" w14:paraId="73BE0E33" w14:textId="77777777" w:rsidTr="005E47DE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1FC9A962" w14:textId="03024237" w:rsidR="00C76F00" w:rsidRPr="00A4227A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Eating disorder symptoms</w:t>
            </w:r>
            <w:r w:rsidR="00A422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,</w:t>
            </w:r>
            <w:r w:rsidRPr="00C7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exercise</w:t>
            </w:r>
            <w:r w:rsidR="00A422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,</w:t>
            </w:r>
            <w:r w:rsidRPr="00C7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and other eating-related behaviors</w:t>
            </w:r>
          </w:p>
        </w:tc>
      </w:tr>
      <w:tr w:rsidR="00C76F00" w:rsidRPr="007D5EC5" w14:paraId="4F55B7BD" w14:textId="77777777" w:rsidTr="00A126BB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599EBF12" w14:textId="1761FE04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ting disorder</w:t>
            </w:r>
            <w:r w:rsidR="00A422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cognitions</w:t>
            </w:r>
          </w:p>
        </w:tc>
      </w:tr>
      <w:tr w:rsidR="005F71DF" w:rsidRPr="007D5EC5" w14:paraId="5419A664" w14:textId="77777777" w:rsidTr="005F71DF">
        <w:trPr>
          <w:trHeight w:val="315"/>
        </w:trPr>
        <w:tc>
          <w:tcPr>
            <w:tcW w:w="2239" w:type="dxa"/>
            <w:noWrap/>
          </w:tcPr>
          <w:p w14:paraId="740B1790" w14:textId="56423409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ive for thinness</w:t>
            </w:r>
          </w:p>
        </w:tc>
        <w:tc>
          <w:tcPr>
            <w:tcW w:w="2297" w:type="dxa"/>
            <w:noWrap/>
          </w:tcPr>
          <w:p w14:paraId="6893E03A" w14:textId="44D30FE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0C0E0716" w14:textId="70166B42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.2</w:t>
            </w:r>
          </w:p>
        </w:tc>
        <w:tc>
          <w:tcPr>
            <w:tcW w:w="2268" w:type="dxa"/>
            <w:noWrap/>
          </w:tcPr>
          <w:p w14:paraId="11328DB1" w14:textId="271DA85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4</w:t>
            </w:r>
          </w:p>
        </w:tc>
      </w:tr>
      <w:tr w:rsidR="005F71DF" w:rsidRPr="007D5EC5" w14:paraId="51DBADB9" w14:textId="77777777" w:rsidTr="005F71DF">
        <w:trPr>
          <w:trHeight w:val="315"/>
        </w:trPr>
        <w:tc>
          <w:tcPr>
            <w:tcW w:w="2239" w:type="dxa"/>
            <w:noWrap/>
          </w:tcPr>
          <w:p w14:paraId="20761FAB" w14:textId="54288D01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ar of gaining weight</w:t>
            </w:r>
          </w:p>
        </w:tc>
        <w:tc>
          <w:tcPr>
            <w:tcW w:w="2297" w:type="dxa"/>
            <w:noWrap/>
          </w:tcPr>
          <w:p w14:paraId="6EA9AF9F" w14:textId="32B63CC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5</w:t>
            </w:r>
          </w:p>
        </w:tc>
        <w:tc>
          <w:tcPr>
            <w:tcW w:w="2268" w:type="dxa"/>
            <w:noWrap/>
          </w:tcPr>
          <w:p w14:paraId="7EC3520E" w14:textId="14474B5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.8</w:t>
            </w:r>
          </w:p>
        </w:tc>
        <w:tc>
          <w:tcPr>
            <w:tcW w:w="2268" w:type="dxa"/>
            <w:noWrap/>
          </w:tcPr>
          <w:p w14:paraId="262FE77C" w14:textId="0E22B575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9</w:t>
            </w:r>
          </w:p>
        </w:tc>
      </w:tr>
      <w:tr w:rsidR="005F71DF" w:rsidRPr="007D5EC5" w14:paraId="19EE4D02" w14:textId="77777777" w:rsidTr="005F71DF">
        <w:trPr>
          <w:trHeight w:val="315"/>
        </w:trPr>
        <w:tc>
          <w:tcPr>
            <w:tcW w:w="2239" w:type="dxa"/>
            <w:noWrap/>
          </w:tcPr>
          <w:p w14:paraId="7D75C418" w14:textId="36C54FDD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dy dissatisfaction</w:t>
            </w:r>
          </w:p>
        </w:tc>
        <w:tc>
          <w:tcPr>
            <w:tcW w:w="2297" w:type="dxa"/>
            <w:noWrap/>
          </w:tcPr>
          <w:p w14:paraId="29F0C787" w14:textId="4A95A5A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.4</w:t>
            </w:r>
          </w:p>
        </w:tc>
        <w:tc>
          <w:tcPr>
            <w:tcW w:w="2268" w:type="dxa"/>
            <w:noWrap/>
          </w:tcPr>
          <w:p w14:paraId="152354CC" w14:textId="6A00E5B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.6</w:t>
            </w:r>
          </w:p>
        </w:tc>
        <w:tc>
          <w:tcPr>
            <w:tcW w:w="2268" w:type="dxa"/>
            <w:noWrap/>
          </w:tcPr>
          <w:p w14:paraId="0778C5EB" w14:textId="3F7A56F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</w:tr>
      <w:tr w:rsidR="005F71DF" w:rsidRPr="007D5EC5" w14:paraId="6D27EAE3" w14:textId="77777777" w:rsidTr="005F71DF">
        <w:trPr>
          <w:trHeight w:val="315"/>
        </w:trPr>
        <w:tc>
          <w:tcPr>
            <w:tcW w:w="2239" w:type="dxa"/>
            <w:noWrap/>
          </w:tcPr>
          <w:p w14:paraId="3C2D27F2" w14:textId="4C8179E3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ting concerns</w:t>
            </w:r>
          </w:p>
        </w:tc>
        <w:tc>
          <w:tcPr>
            <w:tcW w:w="2297" w:type="dxa"/>
            <w:noWrap/>
          </w:tcPr>
          <w:p w14:paraId="2B62551E" w14:textId="1E2DCD7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.3</w:t>
            </w:r>
          </w:p>
        </w:tc>
        <w:tc>
          <w:tcPr>
            <w:tcW w:w="2268" w:type="dxa"/>
            <w:noWrap/>
          </w:tcPr>
          <w:p w14:paraId="76683071" w14:textId="5E2FF31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9</w:t>
            </w:r>
          </w:p>
        </w:tc>
        <w:tc>
          <w:tcPr>
            <w:tcW w:w="2268" w:type="dxa"/>
            <w:noWrap/>
          </w:tcPr>
          <w:p w14:paraId="1617695F" w14:textId="708DC7A4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5F71DF" w:rsidRPr="007D5EC5" w14:paraId="41BB2F63" w14:textId="77777777" w:rsidTr="005F71DF">
        <w:trPr>
          <w:trHeight w:val="315"/>
        </w:trPr>
        <w:tc>
          <w:tcPr>
            <w:tcW w:w="2239" w:type="dxa"/>
            <w:noWrap/>
          </w:tcPr>
          <w:p w14:paraId="1EDC23CB" w14:textId="0F8094C0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ape concerns</w:t>
            </w:r>
          </w:p>
        </w:tc>
        <w:tc>
          <w:tcPr>
            <w:tcW w:w="2297" w:type="dxa"/>
            <w:noWrap/>
          </w:tcPr>
          <w:p w14:paraId="7E55E415" w14:textId="52D7394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401BE274" w14:textId="25BC5299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9</w:t>
            </w:r>
          </w:p>
        </w:tc>
        <w:tc>
          <w:tcPr>
            <w:tcW w:w="2268" w:type="dxa"/>
            <w:noWrap/>
          </w:tcPr>
          <w:p w14:paraId="08CB5A7B" w14:textId="44B98535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5F71DF" w:rsidRPr="007D5EC5" w14:paraId="2E83B358" w14:textId="77777777" w:rsidTr="005F71DF">
        <w:trPr>
          <w:trHeight w:val="315"/>
        </w:trPr>
        <w:tc>
          <w:tcPr>
            <w:tcW w:w="2239" w:type="dxa"/>
            <w:noWrap/>
          </w:tcPr>
          <w:p w14:paraId="17B60F86" w14:textId="30A30A7E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concerns</w:t>
            </w:r>
          </w:p>
        </w:tc>
        <w:tc>
          <w:tcPr>
            <w:tcW w:w="2297" w:type="dxa"/>
            <w:noWrap/>
          </w:tcPr>
          <w:p w14:paraId="3E7E4E0A" w14:textId="79D661A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.7</w:t>
            </w:r>
          </w:p>
        </w:tc>
        <w:tc>
          <w:tcPr>
            <w:tcW w:w="2268" w:type="dxa"/>
            <w:noWrap/>
          </w:tcPr>
          <w:p w14:paraId="0E849E9E" w14:textId="306D5AB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.3</w:t>
            </w:r>
          </w:p>
        </w:tc>
        <w:tc>
          <w:tcPr>
            <w:tcW w:w="2268" w:type="dxa"/>
            <w:noWrap/>
          </w:tcPr>
          <w:p w14:paraId="10C5C3BB" w14:textId="6E3E4C3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5F71DF" w:rsidRPr="007D5EC5" w14:paraId="7BEE686B" w14:textId="77777777" w:rsidTr="005F71DF">
        <w:trPr>
          <w:trHeight w:val="315"/>
        </w:trPr>
        <w:tc>
          <w:tcPr>
            <w:tcW w:w="2239" w:type="dxa"/>
            <w:noWrap/>
          </w:tcPr>
          <w:p w14:paraId="024C6D7E" w14:textId="097EE4D3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rive for </w:t>
            </w:r>
            <w:r w:rsid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hysical </w:t>
            </w: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tivity</w:t>
            </w:r>
          </w:p>
        </w:tc>
        <w:tc>
          <w:tcPr>
            <w:tcW w:w="2297" w:type="dxa"/>
            <w:noWrap/>
          </w:tcPr>
          <w:p w14:paraId="49113A3D" w14:textId="58DDC80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.2</w:t>
            </w:r>
          </w:p>
        </w:tc>
        <w:tc>
          <w:tcPr>
            <w:tcW w:w="2268" w:type="dxa"/>
            <w:noWrap/>
          </w:tcPr>
          <w:p w14:paraId="34F40A3C" w14:textId="4F5018D9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.1</w:t>
            </w:r>
          </w:p>
        </w:tc>
        <w:tc>
          <w:tcPr>
            <w:tcW w:w="2268" w:type="dxa"/>
            <w:noWrap/>
          </w:tcPr>
          <w:p w14:paraId="113962A3" w14:textId="4ED6284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5F71DF" w:rsidRPr="007D5EC5" w14:paraId="61ED6EB4" w14:textId="77777777" w:rsidTr="005F71DF">
        <w:trPr>
          <w:trHeight w:val="315"/>
        </w:trPr>
        <w:tc>
          <w:tcPr>
            <w:tcW w:w="2239" w:type="dxa"/>
            <w:noWrap/>
          </w:tcPr>
          <w:p w14:paraId="5D536880" w14:textId="4BA08A3A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 gives me control</w:t>
            </w:r>
          </w:p>
        </w:tc>
        <w:tc>
          <w:tcPr>
            <w:tcW w:w="2297" w:type="dxa"/>
            <w:noWrap/>
          </w:tcPr>
          <w:p w14:paraId="63DCCD7D" w14:textId="68E3AC9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8</w:t>
            </w:r>
          </w:p>
        </w:tc>
        <w:tc>
          <w:tcPr>
            <w:tcW w:w="2268" w:type="dxa"/>
            <w:noWrap/>
          </w:tcPr>
          <w:p w14:paraId="28C43032" w14:textId="0161B8D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5</w:t>
            </w:r>
          </w:p>
        </w:tc>
        <w:tc>
          <w:tcPr>
            <w:tcW w:w="2268" w:type="dxa"/>
            <w:noWrap/>
          </w:tcPr>
          <w:p w14:paraId="0979A457" w14:textId="1CFCAD4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5F71DF" w:rsidRPr="007D5EC5" w14:paraId="2A7CF172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23B2BB69" w14:textId="2BE2E5F3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 gives me safety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1ACC6418" w14:textId="3A9C553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E28A1FF" w14:textId="1A7EB89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7DB6CBB" w14:textId="0A7CA6F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</w:tr>
      <w:tr w:rsidR="00C76F00" w:rsidRPr="007D5EC5" w14:paraId="69F4C426" w14:textId="77777777" w:rsidTr="006C3E43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5EE5ED85" w14:textId="5C6239B5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Eating disorder behaviors</w:t>
            </w:r>
          </w:p>
        </w:tc>
      </w:tr>
      <w:tr w:rsidR="005F71DF" w:rsidRPr="007D5EC5" w14:paraId="2046C029" w14:textId="77777777" w:rsidTr="005F71DF">
        <w:trPr>
          <w:trHeight w:val="315"/>
        </w:trPr>
        <w:tc>
          <w:tcPr>
            <w:tcW w:w="2239" w:type="dxa"/>
            <w:noWrap/>
          </w:tcPr>
          <w:p w14:paraId="397019C6" w14:textId="2A485D5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trictive eating</w:t>
            </w:r>
          </w:p>
        </w:tc>
        <w:tc>
          <w:tcPr>
            <w:tcW w:w="2297" w:type="dxa"/>
            <w:noWrap/>
          </w:tcPr>
          <w:p w14:paraId="1C99A0FE" w14:textId="3531A1E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7</w:t>
            </w:r>
          </w:p>
        </w:tc>
        <w:tc>
          <w:tcPr>
            <w:tcW w:w="2268" w:type="dxa"/>
            <w:noWrap/>
          </w:tcPr>
          <w:p w14:paraId="4CC1DE81" w14:textId="4C1C1552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9</w:t>
            </w:r>
          </w:p>
        </w:tc>
        <w:tc>
          <w:tcPr>
            <w:tcW w:w="2268" w:type="dxa"/>
            <w:noWrap/>
          </w:tcPr>
          <w:p w14:paraId="4481D77A" w14:textId="6C6AC9C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</w:t>
            </w:r>
          </w:p>
        </w:tc>
      </w:tr>
      <w:tr w:rsidR="005F71DF" w:rsidRPr="007D5EC5" w14:paraId="1E968BC7" w14:textId="77777777" w:rsidTr="005F71DF">
        <w:trPr>
          <w:trHeight w:val="315"/>
        </w:trPr>
        <w:tc>
          <w:tcPr>
            <w:tcW w:w="2239" w:type="dxa"/>
            <w:noWrap/>
          </w:tcPr>
          <w:p w14:paraId="63A6D919" w14:textId="5AED56D0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nge-eating (&gt;1000 kcal)</w:t>
            </w:r>
          </w:p>
        </w:tc>
        <w:tc>
          <w:tcPr>
            <w:tcW w:w="2297" w:type="dxa"/>
            <w:noWrap/>
          </w:tcPr>
          <w:p w14:paraId="12E38454" w14:textId="5E28589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</w:t>
            </w:r>
          </w:p>
        </w:tc>
        <w:tc>
          <w:tcPr>
            <w:tcW w:w="2268" w:type="dxa"/>
            <w:noWrap/>
          </w:tcPr>
          <w:p w14:paraId="3D5841BD" w14:textId="4CDC137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7DDEC47A" w14:textId="31E492C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9</w:t>
            </w:r>
          </w:p>
        </w:tc>
      </w:tr>
      <w:tr w:rsidR="005F71DF" w:rsidRPr="007D5EC5" w14:paraId="2EBB5434" w14:textId="77777777" w:rsidTr="005F71DF">
        <w:trPr>
          <w:trHeight w:val="315"/>
        </w:trPr>
        <w:tc>
          <w:tcPr>
            <w:tcW w:w="2239" w:type="dxa"/>
            <w:noWrap/>
          </w:tcPr>
          <w:p w14:paraId="7A966B09" w14:textId="4E7FDC36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f-induced vomiting</w:t>
            </w:r>
          </w:p>
        </w:tc>
        <w:tc>
          <w:tcPr>
            <w:tcW w:w="2297" w:type="dxa"/>
            <w:noWrap/>
          </w:tcPr>
          <w:p w14:paraId="779530AD" w14:textId="1A2FF5E3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2268" w:type="dxa"/>
            <w:noWrap/>
          </w:tcPr>
          <w:p w14:paraId="31795928" w14:textId="3CF8B904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175E1432" w14:textId="2CDEA71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</w:t>
            </w:r>
          </w:p>
        </w:tc>
      </w:tr>
      <w:tr w:rsidR="005F71DF" w:rsidRPr="007D5EC5" w14:paraId="13B7DB7B" w14:textId="77777777" w:rsidTr="005F71DF">
        <w:trPr>
          <w:trHeight w:val="315"/>
        </w:trPr>
        <w:tc>
          <w:tcPr>
            <w:tcW w:w="2239" w:type="dxa"/>
            <w:noWrap/>
          </w:tcPr>
          <w:p w14:paraId="2F96D834" w14:textId="15747083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Laxative abuse</w:t>
            </w:r>
          </w:p>
        </w:tc>
        <w:tc>
          <w:tcPr>
            <w:tcW w:w="2297" w:type="dxa"/>
            <w:noWrap/>
          </w:tcPr>
          <w:p w14:paraId="48F116A9" w14:textId="2F0D19E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noWrap/>
          </w:tcPr>
          <w:p w14:paraId="63FF2E14" w14:textId="24A74AE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</w:t>
            </w:r>
          </w:p>
        </w:tc>
        <w:tc>
          <w:tcPr>
            <w:tcW w:w="2268" w:type="dxa"/>
            <w:noWrap/>
          </w:tcPr>
          <w:p w14:paraId="4F97A98E" w14:textId="40F111D3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F71DF" w:rsidRPr="007D5EC5" w14:paraId="236D5381" w14:textId="77777777" w:rsidTr="005F71DF">
        <w:trPr>
          <w:trHeight w:val="315"/>
        </w:trPr>
        <w:tc>
          <w:tcPr>
            <w:tcW w:w="2239" w:type="dxa"/>
            <w:noWrap/>
          </w:tcPr>
          <w:p w14:paraId="4B31C2EE" w14:textId="3C492928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uretic abuse</w:t>
            </w:r>
          </w:p>
        </w:tc>
        <w:tc>
          <w:tcPr>
            <w:tcW w:w="2297" w:type="dxa"/>
            <w:noWrap/>
          </w:tcPr>
          <w:p w14:paraId="4F0FEF77" w14:textId="5DBCC9CF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268" w:type="dxa"/>
            <w:noWrap/>
          </w:tcPr>
          <w:p w14:paraId="31627B41" w14:textId="2E96E1B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2268" w:type="dxa"/>
            <w:noWrap/>
          </w:tcPr>
          <w:p w14:paraId="2A1F29FB" w14:textId="6D5E0950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</w:tr>
      <w:tr w:rsidR="005F71DF" w:rsidRPr="007D5EC5" w14:paraId="4BB62943" w14:textId="77777777" w:rsidTr="005F71DF">
        <w:trPr>
          <w:trHeight w:val="315"/>
        </w:trPr>
        <w:tc>
          <w:tcPr>
            <w:tcW w:w="2239" w:type="dxa"/>
            <w:noWrap/>
          </w:tcPr>
          <w:p w14:paraId="55C4EB2F" w14:textId="2747C9A9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ing oneself</w:t>
            </w:r>
          </w:p>
        </w:tc>
        <w:tc>
          <w:tcPr>
            <w:tcW w:w="2297" w:type="dxa"/>
            <w:noWrap/>
          </w:tcPr>
          <w:p w14:paraId="7E7F54EB" w14:textId="08102C2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75E9BC52" w14:textId="6F7B23F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</w:tcPr>
          <w:p w14:paraId="22EA86DC" w14:textId="621EC8D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F71DF" w:rsidRPr="007D5EC5" w14:paraId="73742D14" w14:textId="77777777" w:rsidTr="005F71DF">
        <w:trPr>
          <w:trHeight w:val="315"/>
        </w:trPr>
        <w:tc>
          <w:tcPr>
            <w:tcW w:w="2239" w:type="dxa"/>
            <w:noWrap/>
          </w:tcPr>
          <w:p w14:paraId="54BC9F98" w14:textId="265F50CC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arding food</w:t>
            </w:r>
          </w:p>
        </w:tc>
        <w:tc>
          <w:tcPr>
            <w:tcW w:w="2297" w:type="dxa"/>
            <w:noWrap/>
          </w:tcPr>
          <w:p w14:paraId="63436ED8" w14:textId="31AB5B22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2268" w:type="dxa"/>
            <w:noWrap/>
          </w:tcPr>
          <w:p w14:paraId="2D005280" w14:textId="15D3E399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2268" w:type="dxa"/>
            <w:noWrap/>
          </w:tcPr>
          <w:p w14:paraId="0069BFE9" w14:textId="7CCF198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3</w:t>
            </w:r>
          </w:p>
        </w:tc>
      </w:tr>
      <w:tr w:rsidR="005F71DF" w:rsidRPr="007D5EC5" w14:paraId="61D4D77E" w14:textId="77777777" w:rsidTr="005F71DF">
        <w:trPr>
          <w:trHeight w:val="315"/>
        </w:trPr>
        <w:tc>
          <w:tcPr>
            <w:tcW w:w="2239" w:type="dxa"/>
            <w:noWrap/>
          </w:tcPr>
          <w:p w14:paraId="7AC0E03F" w14:textId="47F95348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nacking/Unplanned eating</w:t>
            </w:r>
          </w:p>
        </w:tc>
        <w:tc>
          <w:tcPr>
            <w:tcW w:w="2297" w:type="dxa"/>
            <w:noWrap/>
          </w:tcPr>
          <w:p w14:paraId="5467CBEB" w14:textId="42FCDBB4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3</w:t>
            </w:r>
          </w:p>
        </w:tc>
        <w:tc>
          <w:tcPr>
            <w:tcW w:w="2268" w:type="dxa"/>
            <w:noWrap/>
          </w:tcPr>
          <w:p w14:paraId="2D06DA1A" w14:textId="79856D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1</w:t>
            </w:r>
          </w:p>
        </w:tc>
        <w:tc>
          <w:tcPr>
            <w:tcW w:w="2268" w:type="dxa"/>
            <w:noWrap/>
          </w:tcPr>
          <w:p w14:paraId="7AE9E837" w14:textId="0EC56FB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</w:t>
            </w:r>
          </w:p>
        </w:tc>
      </w:tr>
      <w:tr w:rsidR="005F71DF" w:rsidRPr="007D5EC5" w14:paraId="197B88B6" w14:textId="77777777" w:rsidTr="005F71DF">
        <w:trPr>
          <w:trHeight w:val="315"/>
        </w:trPr>
        <w:tc>
          <w:tcPr>
            <w:tcW w:w="2239" w:type="dxa"/>
            <w:noWrap/>
          </w:tcPr>
          <w:p w14:paraId="5C041144" w14:textId="13DE3D2C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kip meals </w:t>
            </w:r>
          </w:p>
        </w:tc>
        <w:tc>
          <w:tcPr>
            <w:tcW w:w="2297" w:type="dxa"/>
            <w:noWrap/>
          </w:tcPr>
          <w:p w14:paraId="23174542" w14:textId="4FDD6F3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8</w:t>
            </w:r>
          </w:p>
        </w:tc>
        <w:tc>
          <w:tcPr>
            <w:tcW w:w="2268" w:type="dxa"/>
            <w:noWrap/>
          </w:tcPr>
          <w:p w14:paraId="4EC8A980" w14:textId="7D006D9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1</w:t>
            </w:r>
          </w:p>
        </w:tc>
        <w:tc>
          <w:tcPr>
            <w:tcW w:w="2268" w:type="dxa"/>
            <w:noWrap/>
          </w:tcPr>
          <w:p w14:paraId="031B7A02" w14:textId="1479272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7</w:t>
            </w:r>
          </w:p>
        </w:tc>
      </w:tr>
      <w:tr w:rsidR="005F71DF" w:rsidRPr="007D5EC5" w14:paraId="474AD9C0" w14:textId="77777777" w:rsidTr="005F71DF">
        <w:trPr>
          <w:trHeight w:val="315"/>
        </w:trPr>
        <w:tc>
          <w:tcPr>
            <w:tcW w:w="2239" w:type="dxa"/>
            <w:noWrap/>
          </w:tcPr>
          <w:p w14:paraId="5D228ECA" w14:textId="77C3D912" w:rsidR="005F71DF" w:rsidRPr="0033299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leep in and skip breakfast</w:t>
            </w:r>
          </w:p>
        </w:tc>
        <w:tc>
          <w:tcPr>
            <w:tcW w:w="2297" w:type="dxa"/>
            <w:noWrap/>
          </w:tcPr>
          <w:p w14:paraId="11CCD299" w14:textId="2F6B8CB0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7</w:t>
            </w:r>
          </w:p>
        </w:tc>
        <w:tc>
          <w:tcPr>
            <w:tcW w:w="2268" w:type="dxa"/>
            <w:noWrap/>
          </w:tcPr>
          <w:p w14:paraId="79B7EAAE" w14:textId="4C010D3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9</w:t>
            </w:r>
          </w:p>
        </w:tc>
        <w:tc>
          <w:tcPr>
            <w:tcW w:w="2268" w:type="dxa"/>
            <w:noWrap/>
          </w:tcPr>
          <w:p w14:paraId="1FB310C5" w14:textId="5F6593B5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F71DF" w:rsidRPr="007D5EC5" w14:paraId="51B27E62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711B38FE" w14:textId="7A3F695E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suming triggering social media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3C6666D4" w14:textId="6DBA3F1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F83A4EA" w14:textId="1D1376F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85A6CF1" w14:textId="0EC82705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9</w:t>
            </w:r>
          </w:p>
        </w:tc>
      </w:tr>
      <w:tr w:rsidR="00C76F00" w:rsidRPr="007D5EC5" w14:paraId="6929DC7B" w14:textId="77777777" w:rsidTr="00F049A9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47E37D12" w14:textId="1401C400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ercise behaviors</w:t>
            </w:r>
          </w:p>
        </w:tc>
      </w:tr>
      <w:tr w:rsidR="005F71DF" w:rsidRPr="007D5EC5" w14:paraId="03075ADF" w14:textId="77777777" w:rsidTr="005F71DF">
        <w:trPr>
          <w:trHeight w:val="315"/>
        </w:trPr>
        <w:tc>
          <w:tcPr>
            <w:tcW w:w="2239" w:type="dxa"/>
            <w:noWrap/>
          </w:tcPr>
          <w:p w14:paraId="01B789C9" w14:textId="156D3839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ing for a walk</w:t>
            </w:r>
          </w:p>
        </w:tc>
        <w:tc>
          <w:tcPr>
            <w:tcW w:w="2297" w:type="dxa"/>
            <w:noWrap/>
          </w:tcPr>
          <w:p w14:paraId="792D8296" w14:textId="1A129609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.1</w:t>
            </w:r>
          </w:p>
        </w:tc>
        <w:tc>
          <w:tcPr>
            <w:tcW w:w="2268" w:type="dxa"/>
            <w:noWrap/>
          </w:tcPr>
          <w:p w14:paraId="61F7B8E4" w14:textId="56129B0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9</w:t>
            </w:r>
          </w:p>
        </w:tc>
        <w:tc>
          <w:tcPr>
            <w:tcW w:w="2268" w:type="dxa"/>
            <w:noWrap/>
          </w:tcPr>
          <w:p w14:paraId="777CF218" w14:textId="22D156FF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F71DF" w:rsidRPr="007D5EC5" w14:paraId="7308E110" w14:textId="77777777" w:rsidTr="005F71DF">
        <w:trPr>
          <w:trHeight w:val="315"/>
        </w:trPr>
        <w:tc>
          <w:tcPr>
            <w:tcW w:w="2239" w:type="dxa"/>
            <w:noWrap/>
          </w:tcPr>
          <w:p w14:paraId="63D257C8" w14:textId="1C0C2555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ogging</w:t>
            </w:r>
          </w:p>
        </w:tc>
        <w:tc>
          <w:tcPr>
            <w:tcW w:w="2297" w:type="dxa"/>
            <w:noWrap/>
          </w:tcPr>
          <w:p w14:paraId="177E748B" w14:textId="1900FCB5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7</w:t>
            </w:r>
          </w:p>
        </w:tc>
        <w:tc>
          <w:tcPr>
            <w:tcW w:w="2268" w:type="dxa"/>
            <w:noWrap/>
          </w:tcPr>
          <w:p w14:paraId="6949A6A6" w14:textId="55EB628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6</w:t>
            </w:r>
          </w:p>
        </w:tc>
        <w:tc>
          <w:tcPr>
            <w:tcW w:w="2268" w:type="dxa"/>
            <w:noWrap/>
          </w:tcPr>
          <w:p w14:paraId="498B2A50" w14:textId="422FA66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</w:t>
            </w:r>
          </w:p>
        </w:tc>
      </w:tr>
      <w:tr w:rsidR="005F71DF" w:rsidRPr="007D5EC5" w14:paraId="0F64901D" w14:textId="77777777" w:rsidTr="005F71DF">
        <w:trPr>
          <w:trHeight w:val="315"/>
        </w:trPr>
        <w:tc>
          <w:tcPr>
            <w:tcW w:w="2239" w:type="dxa"/>
            <w:noWrap/>
          </w:tcPr>
          <w:p w14:paraId="4263F97C" w14:textId="38EAF8AD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me-workouts</w:t>
            </w:r>
          </w:p>
        </w:tc>
        <w:tc>
          <w:tcPr>
            <w:tcW w:w="2297" w:type="dxa"/>
            <w:noWrap/>
          </w:tcPr>
          <w:p w14:paraId="1066EF47" w14:textId="2952CF1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57F6397A" w14:textId="68DFF282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.6</w:t>
            </w:r>
          </w:p>
        </w:tc>
        <w:tc>
          <w:tcPr>
            <w:tcW w:w="2268" w:type="dxa"/>
            <w:noWrap/>
          </w:tcPr>
          <w:p w14:paraId="1C07F07D" w14:textId="72674BC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8</w:t>
            </w:r>
          </w:p>
        </w:tc>
      </w:tr>
      <w:tr w:rsidR="005F71DF" w:rsidRPr="007D5EC5" w14:paraId="5FC449D0" w14:textId="77777777" w:rsidTr="005F71DF">
        <w:trPr>
          <w:trHeight w:val="315"/>
        </w:trPr>
        <w:tc>
          <w:tcPr>
            <w:tcW w:w="2239" w:type="dxa"/>
            <w:noWrap/>
          </w:tcPr>
          <w:p w14:paraId="78441AA5" w14:textId="7FE5EFA1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anding on purpose</w:t>
            </w:r>
          </w:p>
        </w:tc>
        <w:tc>
          <w:tcPr>
            <w:tcW w:w="2297" w:type="dxa"/>
            <w:noWrap/>
          </w:tcPr>
          <w:p w14:paraId="67BF13B7" w14:textId="3327017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2864435A" w14:textId="7A708740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7</w:t>
            </w:r>
          </w:p>
        </w:tc>
        <w:tc>
          <w:tcPr>
            <w:tcW w:w="2268" w:type="dxa"/>
            <w:noWrap/>
          </w:tcPr>
          <w:p w14:paraId="29788E71" w14:textId="4A018B99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F71DF" w:rsidRPr="007D5EC5" w14:paraId="1FA5B2B1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75CD48B4" w14:textId="3CBA550B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king stairs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5F6B1B13" w14:textId="535D4DC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AFA8125" w14:textId="3D7EA443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73928BA" w14:textId="3E7082A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6</w:t>
            </w:r>
          </w:p>
        </w:tc>
      </w:tr>
      <w:tr w:rsidR="00C76F00" w:rsidRPr="007D5EC5" w14:paraId="2C6FA393" w14:textId="77777777" w:rsidTr="004D7F7F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7BB06EC3" w14:textId="0BC1DA6E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 eating-related behaviors</w:t>
            </w:r>
          </w:p>
        </w:tc>
      </w:tr>
      <w:tr w:rsidR="005F71DF" w:rsidRPr="007D5EC5" w14:paraId="48E7E18A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</w:tcPr>
          <w:p w14:paraId="32098CA8" w14:textId="6FE960F5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ily routine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</w:tcPr>
          <w:p w14:paraId="3365D469" w14:textId="673995C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4928FA4" w14:textId="27340063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59D7C10" w14:textId="10FF8A9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5F71DF" w:rsidRPr="007D5EC5" w14:paraId="0276B1A1" w14:textId="77777777" w:rsidTr="005F71DF">
        <w:trPr>
          <w:trHeight w:val="315"/>
        </w:trPr>
        <w:tc>
          <w:tcPr>
            <w:tcW w:w="2239" w:type="dxa"/>
            <w:noWrap/>
          </w:tcPr>
          <w:p w14:paraId="243D98AF" w14:textId="0D5F17F6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cery shopping</w:t>
            </w:r>
          </w:p>
        </w:tc>
        <w:tc>
          <w:tcPr>
            <w:tcW w:w="2297" w:type="dxa"/>
            <w:noWrap/>
          </w:tcPr>
          <w:p w14:paraId="6A17324F" w14:textId="1426E5D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4</w:t>
            </w:r>
          </w:p>
        </w:tc>
        <w:tc>
          <w:tcPr>
            <w:tcW w:w="2268" w:type="dxa"/>
            <w:noWrap/>
          </w:tcPr>
          <w:p w14:paraId="16F1FE82" w14:textId="334C997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</w:t>
            </w:r>
          </w:p>
        </w:tc>
        <w:tc>
          <w:tcPr>
            <w:tcW w:w="2268" w:type="dxa"/>
            <w:noWrap/>
          </w:tcPr>
          <w:p w14:paraId="5CBD73BA" w14:textId="1CA91A3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F71DF" w:rsidRPr="007D5EC5" w14:paraId="0C9E89AC" w14:textId="77777777" w:rsidTr="005F71DF">
        <w:trPr>
          <w:trHeight w:val="315"/>
        </w:trPr>
        <w:tc>
          <w:tcPr>
            <w:tcW w:w="2239" w:type="dxa"/>
            <w:noWrap/>
          </w:tcPr>
          <w:p w14:paraId="2426B18C" w14:textId="51BB7485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 for meal preparation</w:t>
            </w:r>
          </w:p>
        </w:tc>
        <w:tc>
          <w:tcPr>
            <w:tcW w:w="2297" w:type="dxa"/>
            <w:noWrap/>
          </w:tcPr>
          <w:p w14:paraId="7B7619C1" w14:textId="1F72037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2268" w:type="dxa"/>
            <w:noWrap/>
          </w:tcPr>
          <w:p w14:paraId="7CC6EF68" w14:textId="73FB83F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3</w:t>
            </w:r>
          </w:p>
        </w:tc>
        <w:tc>
          <w:tcPr>
            <w:tcW w:w="2268" w:type="dxa"/>
            <w:noWrap/>
          </w:tcPr>
          <w:p w14:paraId="76DB5101" w14:textId="13032448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5F71DF" w:rsidRPr="007D5EC5" w14:paraId="0A9F7B5A" w14:textId="77777777" w:rsidTr="005F71DF">
        <w:trPr>
          <w:trHeight w:val="315"/>
        </w:trPr>
        <w:tc>
          <w:tcPr>
            <w:tcW w:w="2239" w:type="dxa"/>
            <w:noWrap/>
          </w:tcPr>
          <w:p w14:paraId="2D65ADC0" w14:textId="08BFD71E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ing out for dinner</w:t>
            </w:r>
          </w:p>
        </w:tc>
        <w:tc>
          <w:tcPr>
            <w:tcW w:w="2297" w:type="dxa"/>
            <w:noWrap/>
          </w:tcPr>
          <w:p w14:paraId="30C7797D" w14:textId="42AC3E1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noWrap/>
          </w:tcPr>
          <w:p w14:paraId="6F8C88F9" w14:textId="64D6C7E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268" w:type="dxa"/>
            <w:noWrap/>
          </w:tcPr>
          <w:p w14:paraId="7D6FAD1E" w14:textId="1EC0CB8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5F71DF" w:rsidRPr="007D5EC5" w14:paraId="5EAB37D6" w14:textId="77777777" w:rsidTr="005F71DF">
        <w:trPr>
          <w:trHeight w:val="315"/>
        </w:trPr>
        <w:tc>
          <w:tcPr>
            <w:tcW w:w="2239" w:type="dxa"/>
            <w:noWrap/>
          </w:tcPr>
          <w:p w14:paraId="76C95DC2" w14:textId="75F57ACB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oking</w:t>
            </w:r>
          </w:p>
        </w:tc>
        <w:tc>
          <w:tcPr>
            <w:tcW w:w="2297" w:type="dxa"/>
            <w:noWrap/>
          </w:tcPr>
          <w:p w14:paraId="261ED90F" w14:textId="6574C5F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2268" w:type="dxa"/>
            <w:noWrap/>
          </w:tcPr>
          <w:p w14:paraId="0879D86A" w14:textId="4BDB7743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9</w:t>
            </w:r>
          </w:p>
        </w:tc>
        <w:tc>
          <w:tcPr>
            <w:tcW w:w="2268" w:type="dxa"/>
            <w:noWrap/>
          </w:tcPr>
          <w:p w14:paraId="45700451" w14:textId="3D7B19B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</w:tr>
      <w:tr w:rsidR="005F71DF" w:rsidRPr="007D5EC5" w14:paraId="217CF3FF" w14:textId="77777777" w:rsidTr="005F71DF">
        <w:trPr>
          <w:trHeight w:val="315"/>
        </w:trPr>
        <w:tc>
          <w:tcPr>
            <w:tcW w:w="2239" w:type="dxa"/>
            <w:noWrap/>
          </w:tcPr>
          <w:p w14:paraId="64E76BEE" w14:textId="38C2CBF9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ular meal structure</w:t>
            </w:r>
          </w:p>
        </w:tc>
        <w:tc>
          <w:tcPr>
            <w:tcW w:w="2297" w:type="dxa"/>
            <w:noWrap/>
          </w:tcPr>
          <w:p w14:paraId="1D248851" w14:textId="2417E8B3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3</w:t>
            </w:r>
          </w:p>
        </w:tc>
        <w:tc>
          <w:tcPr>
            <w:tcW w:w="2268" w:type="dxa"/>
            <w:noWrap/>
          </w:tcPr>
          <w:p w14:paraId="1D8E52C3" w14:textId="4446DB5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2</w:t>
            </w:r>
          </w:p>
        </w:tc>
        <w:tc>
          <w:tcPr>
            <w:tcW w:w="2268" w:type="dxa"/>
            <w:noWrap/>
          </w:tcPr>
          <w:p w14:paraId="7809B351" w14:textId="6D58866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</w:tr>
      <w:tr w:rsidR="005F71DF" w:rsidRPr="007D5EC5" w14:paraId="06B0B8C1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1864FC03" w14:textId="2D4406CF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ating alone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7524C6A5" w14:textId="25C6046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EE593B1" w14:textId="38A4792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85FA891" w14:textId="18C99A4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4</w:t>
            </w:r>
          </w:p>
        </w:tc>
      </w:tr>
      <w:tr w:rsidR="00C76F00" w:rsidRPr="007D5EC5" w14:paraId="2844FE31" w14:textId="77777777" w:rsidTr="003A45A1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1CBA9CE4" w14:textId="65E7D6F1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eight change</w:t>
            </w:r>
          </w:p>
        </w:tc>
      </w:tr>
      <w:tr w:rsidR="005F71DF" w:rsidRPr="007D5EC5" w14:paraId="2EA3ADFC" w14:textId="77777777" w:rsidTr="005F71DF">
        <w:trPr>
          <w:trHeight w:val="315"/>
        </w:trPr>
        <w:tc>
          <w:tcPr>
            <w:tcW w:w="2239" w:type="dxa"/>
            <w:noWrap/>
          </w:tcPr>
          <w:p w14:paraId="41788E58" w14:textId="060514FB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decrease</w:t>
            </w:r>
          </w:p>
        </w:tc>
        <w:tc>
          <w:tcPr>
            <w:tcW w:w="2297" w:type="dxa"/>
            <w:noWrap/>
          </w:tcPr>
          <w:p w14:paraId="48F99C36" w14:textId="0C028FCB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2268" w:type="dxa"/>
            <w:noWrap/>
          </w:tcPr>
          <w:p w14:paraId="2AEAA015" w14:textId="59531179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</w:t>
            </w:r>
          </w:p>
        </w:tc>
        <w:tc>
          <w:tcPr>
            <w:tcW w:w="2268" w:type="dxa"/>
            <w:noWrap/>
          </w:tcPr>
          <w:p w14:paraId="060BFEA7" w14:textId="62D227A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F71DF" w:rsidRPr="007D5EC5" w14:paraId="02C28583" w14:textId="77777777" w:rsidTr="005F71DF">
        <w:trPr>
          <w:trHeight w:val="315"/>
        </w:trPr>
        <w:tc>
          <w:tcPr>
            <w:tcW w:w="2239" w:type="dxa"/>
            <w:noWrap/>
          </w:tcPr>
          <w:p w14:paraId="25819456" w14:textId="0B08FCB0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maintenance</w:t>
            </w:r>
          </w:p>
        </w:tc>
        <w:tc>
          <w:tcPr>
            <w:tcW w:w="2297" w:type="dxa"/>
            <w:noWrap/>
          </w:tcPr>
          <w:p w14:paraId="77247F34" w14:textId="72D2B48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.7</w:t>
            </w:r>
          </w:p>
        </w:tc>
        <w:tc>
          <w:tcPr>
            <w:tcW w:w="2268" w:type="dxa"/>
            <w:noWrap/>
          </w:tcPr>
          <w:p w14:paraId="4E30F789" w14:textId="186512B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.7</w:t>
            </w:r>
          </w:p>
        </w:tc>
        <w:tc>
          <w:tcPr>
            <w:tcW w:w="2268" w:type="dxa"/>
            <w:noWrap/>
          </w:tcPr>
          <w:p w14:paraId="4795102C" w14:textId="788B9E44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F71DF" w:rsidRPr="007D5EC5" w14:paraId="564D5DEE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014DE23E" w14:textId="7BD95871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 increase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23ED0A97" w14:textId="5C22D57E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7BC00D2" w14:textId="3F653916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27865F2" w14:textId="294BD391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3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8</w:t>
            </w:r>
          </w:p>
        </w:tc>
      </w:tr>
      <w:tr w:rsidR="00C76F00" w:rsidRPr="007D5EC5" w14:paraId="5AA5D529" w14:textId="77777777" w:rsidTr="00C76A0F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4F77272F" w14:textId="0D42F794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General psychopathology symptoms</w:t>
            </w:r>
          </w:p>
        </w:tc>
      </w:tr>
      <w:tr w:rsidR="00C76F00" w:rsidRPr="007D5EC5" w14:paraId="6920331D" w14:textId="77777777" w:rsidTr="00CE0D6D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620866D5" w14:textId="3FC4C853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epressive symptoms</w:t>
            </w:r>
          </w:p>
        </w:tc>
      </w:tr>
      <w:tr w:rsidR="005F71DF" w:rsidRPr="007D5EC5" w14:paraId="29F09677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14:paraId="1FC275BF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ness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hideMark/>
          </w:tcPr>
          <w:p w14:paraId="022BEDDE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A510A14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1FC9675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</w:t>
            </w:r>
          </w:p>
        </w:tc>
      </w:tr>
      <w:tr w:rsidR="005F71DF" w:rsidRPr="007D5EC5" w14:paraId="23E2CFCA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0DC91193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pleasure</w:t>
            </w:r>
          </w:p>
        </w:tc>
        <w:tc>
          <w:tcPr>
            <w:tcW w:w="2297" w:type="dxa"/>
            <w:noWrap/>
            <w:hideMark/>
          </w:tcPr>
          <w:p w14:paraId="75B3ECA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5</w:t>
            </w:r>
          </w:p>
        </w:tc>
        <w:tc>
          <w:tcPr>
            <w:tcW w:w="2268" w:type="dxa"/>
            <w:noWrap/>
            <w:hideMark/>
          </w:tcPr>
          <w:p w14:paraId="128B6C23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.3</w:t>
            </w:r>
          </w:p>
        </w:tc>
        <w:tc>
          <w:tcPr>
            <w:tcW w:w="2268" w:type="dxa"/>
            <w:noWrap/>
            <w:hideMark/>
          </w:tcPr>
          <w:p w14:paraId="09C032B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5F71DF" w:rsidRPr="007D5EC5" w14:paraId="473CD8E4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4F4A36B9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interest</w:t>
            </w:r>
          </w:p>
        </w:tc>
        <w:tc>
          <w:tcPr>
            <w:tcW w:w="2297" w:type="dxa"/>
            <w:noWrap/>
            <w:hideMark/>
          </w:tcPr>
          <w:p w14:paraId="6D2235D7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.5</w:t>
            </w:r>
          </w:p>
        </w:tc>
        <w:tc>
          <w:tcPr>
            <w:tcW w:w="2268" w:type="dxa"/>
            <w:noWrap/>
            <w:hideMark/>
          </w:tcPr>
          <w:p w14:paraId="547862C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8</w:t>
            </w:r>
          </w:p>
        </w:tc>
        <w:tc>
          <w:tcPr>
            <w:tcW w:w="2268" w:type="dxa"/>
            <w:noWrap/>
            <w:hideMark/>
          </w:tcPr>
          <w:p w14:paraId="29716473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5F71DF" w:rsidRPr="007D5EC5" w14:paraId="7B9485B1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0459879C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energy</w:t>
            </w:r>
          </w:p>
        </w:tc>
        <w:tc>
          <w:tcPr>
            <w:tcW w:w="2297" w:type="dxa"/>
            <w:noWrap/>
            <w:hideMark/>
          </w:tcPr>
          <w:p w14:paraId="79B42AE8" w14:textId="3563439D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0FDF122D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1</w:t>
            </w:r>
          </w:p>
        </w:tc>
        <w:tc>
          <w:tcPr>
            <w:tcW w:w="2268" w:type="dxa"/>
            <w:noWrap/>
            <w:hideMark/>
          </w:tcPr>
          <w:p w14:paraId="7BC9009E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5F71DF" w:rsidRPr="007D5EC5" w14:paraId="0FEDAE1B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0BD9CB71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eliness</w:t>
            </w:r>
          </w:p>
        </w:tc>
        <w:tc>
          <w:tcPr>
            <w:tcW w:w="2297" w:type="dxa"/>
            <w:noWrap/>
            <w:hideMark/>
          </w:tcPr>
          <w:p w14:paraId="3D5E7682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.2</w:t>
            </w:r>
          </w:p>
        </w:tc>
        <w:tc>
          <w:tcPr>
            <w:tcW w:w="2268" w:type="dxa"/>
            <w:noWrap/>
            <w:hideMark/>
          </w:tcPr>
          <w:p w14:paraId="6BF52580" w14:textId="0C6DF0A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36AC9C42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</w:t>
            </w:r>
          </w:p>
        </w:tc>
      </w:tr>
      <w:tr w:rsidR="005F71DF" w:rsidRPr="007D5EC5" w14:paraId="334D76DA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2C3CFAAE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eep disturbances</w:t>
            </w:r>
          </w:p>
        </w:tc>
        <w:tc>
          <w:tcPr>
            <w:tcW w:w="2297" w:type="dxa"/>
            <w:noWrap/>
            <w:hideMark/>
          </w:tcPr>
          <w:p w14:paraId="3A69B9E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.9</w:t>
            </w:r>
          </w:p>
        </w:tc>
        <w:tc>
          <w:tcPr>
            <w:tcW w:w="2268" w:type="dxa"/>
            <w:noWrap/>
            <w:hideMark/>
          </w:tcPr>
          <w:p w14:paraId="050CD052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7</w:t>
            </w:r>
          </w:p>
        </w:tc>
        <w:tc>
          <w:tcPr>
            <w:tcW w:w="2268" w:type="dxa"/>
            <w:noWrap/>
            <w:hideMark/>
          </w:tcPr>
          <w:p w14:paraId="57A09CA0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</w:tr>
      <w:tr w:rsidR="005F71DF" w:rsidRPr="007D5EC5" w14:paraId="5C3D00BE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3DD5577F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persomnia</w:t>
            </w:r>
          </w:p>
        </w:tc>
        <w:tc>
          <w:tcPr>
            <w:tcW w:w="2297" w:type="dxa"/>
            <w:noWrap/>
            <w:hideMark/>
          </w:tcPr>
          <w:p w14:paraId="3C8A75D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5</w:t>
            </w:r>
          </w:p>
        </w:tc>
        <w:tc>
          <w:tcPr>
            <w:tcW w:w="2268" w:type="dxa"/>
            <w:noWrap/>
            <w:hideMark/>
          </w:tcPr>
          <w:p w14:paraId="26D840C8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3</w:t>
            </w:r>
          </w:p>
        </w:tc>
        <w:tc>
          <w:tcPr>
            <w:tcW w:w="2268" w:type="dxa"/>
            <w:noWrap/>
            <w:hideMark/>
          </w:tcPr>
          <w:p w14:paraId="5139F38D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5</w:t>
            </w:r>
          </w:p>
        </w:tc>
      </w:tr>
      <w:tr w:rsidR="005F71DF" w:rsidRPr="007D5EC5" w14:paraId="0473D3CC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2B526C57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nges in appetite</w:t>
            </w:r>
          </w:p>
        </w:tc>
        <w:tc>
          <w:tcPr>
            <w:tcW w:w="2297" w:type="dxa"/>
            <w:noWrap/>
            <w:hideMark/>
          </w:tcPr>
          <w:p w14:paraId="14130DFD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6</w:t>
            </w:r>
          </w:p>
        </w:tc>
        <w:tc>
          <w:tcPr>
            <w:tcW w:w="2268" w:type="dxa"/>
            <w:noWrap/>
            <w:hideMark/>
          </w:tcPr>
          <w:p w14:paraId="3A0C6838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3</w:t>
            </w:r>
          </w:p>
        </w:tc>
        <w:tc>
          <w:tcPr>
            <w:tcW w:w="2268" w:type="dxa"/>
            <w:noWrap/>
            <w:hideMark/>
          </w:tcPr>
          <w:p w14:paraId="090706D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</w:tr>
      <w:tr w:rsidR="005F71DF" w:rsidRPr="007D5EC5" w14:paraId="4C14E9FA" w14:textId="77777777" w:rsidTr="005F71DF">
        <w:trPr>
          <w:trHeight w:val="315"/>
        </w:trPr>
        <w:tc>
          <w:tcPr>
            <w:tcW w:w="2239" w:type="dxa"/>
            <w:noWrap/>
          </w:tcPr>
          <w:p w14:paraId="6A90E47E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orthlessness</w:t>
            </w:r>
          </w:p>
        </w:tc>
        <w:tc>
          <w:tcPr>
            <w:tcW w:w="2297" w:type="dxa"/>
            <w:noWrap/>
          </w:tcPr>
          <w:p w14:paraId="539A962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.5</w:t>
            </w:r>
          </w:p>
        </w:tc>
        <w:tc>
          <w:tcPr>
            <w:tcW w:w="2268" w:type="dxa"/>
            <w:noWrap/>
          </w:tcPr>
          <w:p w14:paraId="6C7E6074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4</w:t>
            </w:r>
          </w:p>
        </w:tc>
        <w:tc>
          <w:tcPr>
            <w:tcW w:w="2268" w:type="dxa"/>
            <w:noWrap/>
          </w:tcPr>
          <w:p w14:paraId="474734A2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1</w:t>
            </w:r>
          </w:p>
        </w:tc>
      </w:tr>
      <w:tr w:rsidR="005F71DF" w:rsidRPr="007D5EC5" w14:paraId="1E4BE2A9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5960F236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icidal thoughts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7738EC03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DC32C98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392A6A7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5</w:t>
            </w:r>
          </w:p>
        </w:tc>
      </w:tr>
      <w:tr w:rsidR="00C76F00" w:rsidRPr="007D5EC5" w14:paraId="65F08E15" w14:textId="77777777" w:rsidTr="0095702D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510102E8" w14:textId="443D7AB6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ieties</w:t>
            </w:r>
          </w:p>
        </w:tc>
      </w:tr>
      <w:tr w:rsidR="005F71DF" w:rsidRPr="007D5EC5" w14:paraId="327253A6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</w:tcPr>
          <w:p w14:paraId="39C1D3EB" w14:textId="77777777" w:rsidR="005F71DF" w:rsidRPr="00906A28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 xml:space="preserve">Fear something bad may happen 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</w:tcPr>
          <w:p w14:paraId="5BEBA27B" w14:textId="2D43B5C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9C526CA" w14:textId="600A0CD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B6E18F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5</w:t>
            </w:r>
          </w:p>
        </w:tc>
      </w:tr>
      <w:tr w:rsidR="005F71DF" w:rsidRPr="007D5EC5" w14:paraId="1B685E05" w14:textId="77777777" w:rsidTr="005F71DF">
        <w:trPr>
          <w:trHeight w:val="315"/>
        </w:trPr>
        <w:tc>
          <w:tcPr>
            <w:tcW w:w="2239" w:type="dxa"/>
            <w:noWrap/>
          </w:tcPr>
          <w:p w14:paraId="66FFC605" w14:textId="77777777" w:rsidR="005F71DF" w:rsidRPr="00906A28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ear not being able to stop or control worries</w:t>
            </w:r>
          </w:p>
        </w:tc>
        <w:tc>
          <w:tcPr>
            <w:tcW w:w="2297" w:type="dxa"/>
            <w:noWrap/>
          </w:tcPr>
          <w:p w14:paraId="7D5C88ED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.7</w:t>
            </w:r>
          </w:p>
        </w:tc>
        <w:tc>
          <w:tcPr>
            <w:tcW w:w="2268" w:type="dxa"/>
            <w:noWrap/>
          </w:tcPr>
          <w:p w14:paraId="61FDE78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9</w:t>
            </w:r>
          </w:p>
        </w:tc>
        <w:tc>
          <w:tcPr>
            <w:tcW w:w="2268" w:type="dxa"/>
            <w:noWrap/>
          </w:tcPr>
          <w:p w14:paraId="64A71FFF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F71DF" w:rsidRPr="007D5EC5" w14:paraId="3B4778A1" w14:textId="77777777" w:rsidTr="005F71DF">
        <w:trPr>
          <w:trHeight w:val="315"/>
        </w:trPr>
        <w:tc>
          <w:tcPr>
            <w:tcW w:w="2239" w:type="dxa"/>
            <w:noWrap/>
          </w:tcPr>
          <w:p w14:paraId="0DEBAD3A" w14:textId="77777777" w:rsidR="005F71DF" w:rsidRPr="00906A28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ear of contact with others</w:t>
            </w:r>
          </w:p>
        </w:tc>
        <w:tc>
          <w:tcPr>
            <w:tcW w:w="2297" w:type="dxa"/>
            <w:noWrap/>
          </w:tcPr>
          <w:p w14:paraId="25614185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1</w:t>
            </w:r>
          </w:p>
        </w:tc>
        <w:tc>
          <w:tcPr>
            <w:tcW w:w="2268" w:type="dxa"/>
            <w:noWrap/>
          </w:tcPr>
          <w:p w14:paraId="1F1B4EAE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1</w:t>
            </w:r>
          </w:p>
        </w:tc>
        <w:tc>
          <w:tcPr>
            <w:tcW w:w="2268" w:type="dxa"/>
            <w:noWrap/>
          </w:tcPr>
          <w:p w14:paraId="75A627FF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</w:tr>
      <w:tr w:rsidR="005F71DF" w:rsidRPr="007D5EC5" w14:paraId="29A9E106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3FEB7987" w14:textId="77777777" w:rsidR="005F71DF" w:rsidRPr="00906A28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orries that feelings get out of control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47A213FF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FE6035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61A0090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1</w:t>
            </w:r>
          </w:p>
        </w:tc>
      </w:tr>
      <w:tr w:rsidR="00C76F00" w:rsidRPr="007D5EC5" w14:paraId="6817A310" w14:textId="77777777" w:rsidTr="002A5C08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39C11BB3" w14:textId="57F78030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 general psychopathology symptoms</w:t>
            </w:r>
          </w:p>
        </w:tc>
      </w:tr>
      <w:tr w:rsidR="005F71DF" w:rsidRPr="007D5EC5" w14:paraId="27249D6D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14:paraId="738BEB90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tor restlessness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hideMark/>
          </w:tcPr>
          <w:p w14:paraId="59D8DA56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F3D0C27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4081820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5F71DF" w:rsidRPr="007D5EC5" w14:paraId="5EBBCC3C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42B830CB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ner restlessness</w:t>
            </w:r>
          </w:p>
        </w:tc>
        <w:tc>
          <w:tcPr>
            <w:tcW w:w="2297" w:type="dxa"/>
            <w:noWrap/>
            <w:hideMark/>
          </w:tcPr>
          <w:p w14:paraId="2F34BF8D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.4</w:t>
            </w:r>
          </w:p>
        </w:tc>
        <w:tc>
          <w:tcPr>
            <w:tcW w:w="2268" w:type="dxa"/>
            <w:noWrap/>
            <w:hideMark/>
          </w:tcPr>
          <w:p w14:paraId="15A55BF7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.7</w:t>
            </w:r>
          </w:p>
        </w:tc>
        <w:tc>
          <w:tcPr>
            <w:tcW w:w="2268" w:type="dxa"/>
            <w:noWrap/>
            <w:hideMark/>
          </w:tcPr>
          <w:p w14:paraId="03C5E11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F71DF" w:rsidRPr="007D5EC5" w14:paraId="18A2CF12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6596FB6D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control</w:t>
            </w:r>
          </w:p>
        </w:tc>
        <w:tc>
          <w:tcPr>
            <w:tcW w:w="2297" w:type="dxa"/>
            <w:noWrap/>
            <w:hideMark/>
          </w:tcPr>
          <w:p w14:paraId="6C38786F" w14:textId="03F51DDC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4D71337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9</w:t>
            </w:r>
          </w:p>
        </w:tc>
        <w:tc>
          <w:tcPr>
            <w:tcW w:w="2268" w:type="dxa"/>
            <w:noWrap/>
            <w:hideMark/>
          </w:tcPr>
          <w:p w14:paraId="0AD0EAF3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1</w:t>
            </w:r>
          </w:p>
        </w:tc>
      </w:tr>
      <w:tr w:rsidR="005F71DF" w:rsidRPr="007D5EC5" w14:paraId="1EDCE1DB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38EEA36E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centration difficulty</w:t>
            </w:r>
          </w:p>
        </w:tc>
        <w:tc>
          <w:tcPr>
            <w:tcW w:w="2297" w:type="dxa"/>
            <w:noWrap/>
            <w:hideMark/>
          </w:tcPr>
          <w:p w14:paraId="36008E26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3</w:t>
            </w:r>
          </w:p>
        </w:tc>
        <w:tc>
          <w:tcPr>
            <w:tcW w:w="2268" w:type="dxa"/>
            <w:noWrap/>
            <w:hideMark/>
          </w:tcPr>
          <w:p w14:paraId="4E5A23D1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3</w:t>
            </w:r>
          </w:p>
        </w:tc>
        <w:tc>
          <w:tcPr>
            <w:tcW w:w="2268" w:type="dxa"/>
            <w:noWrap/>
            <w:hideMark/>
          </w:tcPr>
          <w:p w14:paraId="731CE4DC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5F71DF" w:rsidRPr="007D5EC5" w14:paraId="65044435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1AD14EDA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f-harm</w:t>
            </w:r>
          </w:p>
        </w:tc>
        <w:tc>
          <w:tcPr>
            <w:tcW w:w="2297" w:type="dxa"/>
            <w:noWrap/>
            <w:hideMark/>
          </w:tcPr>
          <w:p w14:paraId="6ACAAED3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4</w:t>
            </w:r>
          </w:p>
        </w:tc>
        <w:tc>
          <w:tcPr>
            <w:tcW w:w="2268" w:type="dxa"/>
            <w:noWrap/>
            <w:hideMark/>
          </w:tcPr>
          <w:p w14:paraId="7CA1C63E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9</w:t>
            </w:r>
          </w:p>
        </w:tc>
        <w:tc>
          <w:tcPr>
            <w:tcW w:w="2268" w:type="dxa"/>
            <w:noWrap/>
            <w:hideMark/>
          </w:tcPr>
          <w:p w14:paraId="653F2072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</w:t>
            </w:r>
          </w:p>
        </w:tc>
      </w:tr>
      <w:tr w:rsidR="005F71DF" w:rsidRPr="007D5EC5" w14:paraId="26D137D4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  <w:hideMark/>
          </w:tcPr>
          <w:p w14:paraId="6FB98F6D" w14:textId="77777777" w:rsidR="005F71DF" w:rsidRPr="00976233" w:rsidRDefault="005F71DF" w:rsidP="009F6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cohol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hideMark/>
          </w:tcPr>
          <w:p w14:paraId="3CC03133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42C3AE2" w14:textId="77777777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FDBC346" w14:textId="5C9DF05A" w:rsidR="005F71DF" w:rsidRPr="00976233" w:rsidRDefault="005F71DF" w:rsidP="009F6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76F00" w:rsidRPr="007D5EC5" w14:paraId="6DF568E5" w14:textId="77777777" w:rsidTr="00BE530D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4CDD4433" w14:textId="4DD4B28F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orries</w:t>
            </w:r>
          </w:p>
        </w:tc>
      </w:tr>
      <w:tr w:rsidR="005F71DF" w:rsidRPr="007D5EC5" w14:paraId="5B55A99E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</w:tcPr>
          <w:p w14:paraId="7B547DC2" w14:textId="1B313E4E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wn infection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</w:tcPr>
          <w:p w14:paraId="73696BCB" w14:textId="4B2FF92C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E592F60" w14:textId="0A76E7BA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E7B4D9E" w14:textId="0EA47CC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</w:tr>
      <w:tr w:rsidR="005F71DF" w:rsidRPr="007D5EC5" w14:paraId="1F1F972F" w14:textId="77777777" w:rsidTr="005F71DF">
        <w:trPr>
          <w:trHeight w:val="315"/>
        </w:trPr>
        <w:tc>
          <w:tcPr>
            <w:tcW w:w="2239" w:type="dxa"/>
            <w:noWrap/>
          </w:tcPr>
          <w:p w14:paraId="0058FC80" w14:textId="3A515828" w:rsidR="005F71DF" w:rsidRPr="0033299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ection of others (e.g. family or friends)</w:t>
            </w:r>
          </w:p>
        </w:tc>
        <w:tc>
          <w:tcPr>
            <w:tcW w:w="2297" w:type="dxa"/>
            <w:noWrap/>
          </w:tcPr>
          <w:p w14:paraId="70DB75C4" w14:textId="5DAFBE63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2</w:t>
            </w:r>
          </w:p>
        </w:tc>
        <w:tc>
          <w:tcPr>
            <w:tcW w:w="2268" w:type="dxa"/>
            <w:noWrap/>
          </w:tcPr>
          <w:p w14:paraId="2E41D40C" w14:textId="3A27BD39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2</w:t>
            </w:r>
          </w:p>
        </w:tc>
        <w:tc>
          <w:tcPr>
            <w:tcW w:w="2268" w:type="dxa"/>
            <w:noWrap/>
          </w:tcPr>
          <w:p w14:paraId="2E708B2E" w14:textId="48D435AA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5F71DF" w:rsidRPr="007D5EC5" w14:paraId="25003633" w14:textId="77777777" w:rsidTr="005F71DF">
        <w:trPr>
          <w:trHeight w:val="315"/>
        </w:trPr>
        <w:tc>
          <w:tcPr>
            <w:tcW w:w="2239" w:type="dxa"/>
            <w:noWrap/>
          </w:tcPr>
          <w:p w14:paraId="19F7B2A7" w14:textId="202854CB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 infect others</w:t>
            </w:r>
          </w:p>
        </w:tc>
        <w:tc>
          <w:tcPr>
            <w:tcW w:w="2297" w:type="dxa"/>
            <w:noWrap/>
          </w:tcPr>
          <w:p w14:paraId="4E8D7C92" w14:textId="4649BCB3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1</w:t>
            </w:r>
          </w:p>
        </w:tc>
        <w:tc>
          <w:tcPr>
            <w:tcW w:w="2268" w:type="dxa"/>
            <w:noWrap/>
          </w:tcPr>
          <w:p w14:paraId="24F0C6F4" w14:textId="15D8E769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2268" w:type="dxa"/>
            <w:noWrap/>
          </w:tcPr>
          <w:p w14:paraId="440D5748" w14:textId="3D326C74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3</w:t>
            </w:r>
          </w:p>
        </w:tc>
      </w:tr>
      <w:tr w:rsidR="005F71DF" w:rsidRPr="007D5EC5" w14:paraId="7B98BFDF" w14:textId="77777777" w:rsidTr="005F71DF">
        <w:trPr>
          <w:trHeight w:val="315"/>
        </w:trPr>
        <w:tc>
          <w:tcPr>
            <w:tcW w:w="2239" w:type="dxa"/>
            <w:noWrap/>
          </w:tcPr>
          <w:p w14:paraId="142C0AC3" w14:textId="4C5C88B1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gative impact on therapy</w:t>
            </w:r>
          </w:p>
        </w:tc>
        <w:tc>
          <w:tcPr>
            <w:tcW w:w="2297" w:type="dxa"/>
            <w:noWrap/>
          </w:tcPr>
          <w:p w14:paraId="78A59235" w14:textId="14F4C8F8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2</w:t>
            </w:r>
          </w:p>
        </w:tc>
        <w:tc>
          <w:tcPr>
            <w:tcW w:w="2268" w:type="dxa"/>
            <w:noWrap/>
          </w:tcPr>
          <w:p w14:paraId="02E70460" w14:textId="0DCE7D55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</w:t>
            </w:r>
          </w:p>
        </w:tc>
        <w:tc>
          <w:tcPr>
            <w:tcW w:w="2268" w:type="dxa"/>
            <w:noWrap/>
          </w:tcPr>
          <w:p w14:paraId="739F99EF" w14:textId="45AAD1F0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3</w:t>
            </w:r>
          </w:p>
        </w:tc>
      </w:tr>
      <w:tr w:rsidR="005F71DF" w:rsidRPr="007D5EC5" w14:paraId="21D89C8D" w14:textId="77777777" w:rsidTr="005F71DF">
        <w:trPr>
          <w:trHeight w:val="315"/>
        </w:trPr>
        <w:tc>
          <w:tcPr>
            <w:tcW w:w="2239" w:type="dxa"/>
            <w:noWrap/>
          </w:tcPr>
          <w:p w14:paraId="2E05C1B4" w14:textId="781B7125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pse</w:t>
            </w:r>
          </w:p>
        </w:tc>
        <w:tc>
          <w:tcPr>
            <w:tcW w:w="2297" w:type="dxa"/>
            <w:noWrap/>
          </w:tcPr>
          <w:p w14:paraId="2DE4DB40" w14:textId="4FD08E4E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2</w:t>
            </w:r>
          </w:p>
        </w:tc>
        <w:tc>
          <w:tcPr>
            <w:tcW w:w="2268" w:type="dxa"/>
            <w:noWrap/>
          </w:tcPr>
          <w:p w14:paraId="3FBBFD51" w14:textId="0EF0158A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2</w:t>
            </w:r>
          </w:p>
        </w:tc>
        <w:tc>
          <w:tcPr>
            <w:tcW w:w="2268" w:type="dxa"/>
            <w:noWrap/>
          </w:tcPr>
          <w:p w14:paraId="29F1E8D0" w14:textId="2B770263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</w:tr>
      <w:tr w:rsidR="005F71DF" w:rsidRPr="007D5EC5" w14:paraId="6F707A77" w14:textId="77777777" w:rsidTr="005F71DF">
        <w:trPr>
          <w:trHeight w:val="315"/>
        </w:trPr>
        <w:tc>
          <w:tcPr>
            <w:tcW w:w="2239" w:type="dxa"/>
            <w:noWrap/>
          </w:tcPr>
          <w:p w14:paraId="0DFA81D3" w14:textId="06C387B1" w:rsidR="005F71DF" w:rsidRPr="0033299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ood insecurity (i.e. availability, access)</w:t>
            </w:r>
          </w:p>
        </w:tc>
        <w:tc>
          <w:tcPr>
            <w:tcW w:w="2297" w:type="dxa"/>
            <w:noWrap/>
          </w:tcPr>
          <w:p w14:paraId="5E5342C2" w14:textId="1639380B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1E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3</w:t>
            </w:r>
          </w:p>
        </w:tc>
        <w:tc>
          <w:tcPr>
            <w:tcW w:w="2268" w:type="dxa"/>
            <w:noWrap/>
          </w:tcPr>
          <w:p w14:paraId="3B34F4C7" w14:textId="2C27ADF4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799F4A22" w14:textId="094926B6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</w:t>
            </w:r>
          </w:p>
        </w:tc>
      </w:tr>
      <w:tr w:rsidR="005F71DF" w:rsidRPr="007D5EC5" w14:paraId="5630CD79" w14:textId="77777777" w:rsidTr="005F71DF">
        <w:trPr>
          <w:trHeight w:val="315"/>
        </w:trPr>
        <w:tc>
          <w:tcPr>
            <w:tcW w:w="2239" w:type="dxa"/>
            <w:noWrap/>
          </w:tcPr>
          <w:p w14:paraId="1FDC22DA" w14:textId="0D528170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nancial situation</w:t>
            </w:r>
          </w:p>
        </w:tc>
        <w:tc>
          <w:tcPr>
            <w:tcW w:w="2297" w:type="dxa"/>
            <w:noWrap/>
          </w:tcPr>
          <w:p w14:paraId="5B31BD9D" w14:textId="313C5724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4</w:t>
            </w:r>
          </w:p>
        </w:tc>
        <w:tc>
          <w:tcPr>
            <w:tcW w:w="2268" w:type="dxa"/>
            <w:noWrap/>
          </w:tcPr>
          <w:p w14:paraId="1E4427A0" w14:textId="72E7D56B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2268" w:type="dxa"/>
            <w:noWrap/>
          </w:tcPr>
          <w:p w14:paraId="37B0D4B5" w14:textId="42F365CD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F71DF" w:rsidRPr="007D5EC5" w14:paraId="507CDA03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17C1BEA6" w14:textId="11C808C5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ss of job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7EBB9B47" w14:textId="42051E32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E40DCBD" w14:textId="59643995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96138DF" w14:textId="7501E5AA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3</w:t>
            </w:r>
          </w:p>
        </w:tc>
      </w:tr>
      <w:tr w:rsidR="00C76F00" w:rsidRPr="007D5EC5" w14:paraId="6AFE4ED2" w14:textId="77777777" w:rsidTr="00EE1A53">
        <w:trPr>
          <w:trHeight w:val="31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noWrap/>
          </w:tcPr>
          <w:p w14:paraId="0B9A0693" w14:textId="0873DE3A" w:rsidR="00C76F00" w:rsidRPr="00C76F00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personal conflicts</w:t>
            </w:r>
          </w:p>
        </w:tc>
      </w:tr>
      <w:tr w:rsidR="005F71DF" w:rsidRPr="007D5EC5" w14:paraId="306BF663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</w:tcPr>
          <w:p w14:paraId="6A5D1C26" w14:textId="3E7A9A44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tionship conflicts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</w:tcPr>
          <w:p w14:paraId="110DD71E" w14:textId="007CECBD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B02504C" w14:textId="5392AD74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2CF4882" w14:textId="3D152E15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5F71DF" w:rsidRPr="007D5EC5" w14:paraId="006D7F73" w14:textId="77777777" w:rsidTr="005F71DF">
        <w:trPr>
          <w:trHeight w:val="315"/>
        </w:trPr>
        <w:tc>
          <w:tcPr>
            <w:tcW w:w="2239" w:type="dxa"/>
            <w:noWrap/>
          </w:tcPr>
          <w:p w14:paraId="38D80078" w14:textId="3A00B289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iendship conflicts</w:t>
            </w:r>
          </w:p>
        </w:tc>
        <w:tc>
          <w:tcPr>
            <w:tcW w:w="2297" w:type="dxa"/>
            <w:noWrap/>
          </w:tcPr>
          <w:p w14:paraId="5196C087" w14:textId="47CDF9C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</w:tcPr>
          <w:p w14:paraId="1F64D915" w14:textId="43F41020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8</w:t>
            </w:r>
          </w:p>
        </w:tc>
        <w:tc>
          <w:tcPr>
            <w:tcW w:w="2268" w:type="dxa"/>
            <w:noWrap/>
          </w:tcPr>
          <w:p w14:paraId="7AE8AC87" w14:textId="051B6462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6</w:t>
            </w:r>
          </w:p>
        </w:tc>
      </w:tr>
      <w:tr w:rsidR="005F71DF" w:rsidRPr="007D5EC5" w14:paraId="49A34502" w14:textId="77777777" w:rsidTr="005F71DF">
        <w:trPr>
          <w:trHeight w:val="315"/>
        </w:trPr>
        <w:tc>
          <w:tcPr>
            <w:tcW w:w="2239" w:type="dxa"/>
            <w:noWrap/>
          </w:tcPr>
          <w:p w14:paraId="03BF05BE" w14:textId="5E2F533C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mily conflicts</w:t>
            </w:r>
          </w:p>
        </w:tc>
        <w:tc>
          <w:tcPr>
            <w:tcW w:w="2297" w:type="dxa"/>
            <w:noWrap/>
          </w:tcPr>
          <w:p w14:paraId="524C0EE2" w14:textId="589910B1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2</w:t>
            </w:r>
          </w:p>
        </w:tc>
        <w:tc>
          <w:tcPr>
            <w:tcW w:w="2268" w:type="dxa"/>
            <w:noWrap/>
          </w:tcPr>
          <w:p w14:paraId="4AE3D6AA" w14:textId="032245B9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3</w:t>
            </w:r>
          </w:p>
        </w:tc>
        <w:tc>
          <w:tcPr>
            <w:tcW w:w="2268" w:type="dxa"/>
            <w:noWrap/>
          </w:tcPr>
          <w:p w14:paraId="21AF1B31" w14:textId="54D98181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F71DF" w:rsidRPr="007D5EC5" w14:paraId="27A1D3C5" w14:textId="77777777" w:rsidTr="00C76F00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</w:tcPr>
          <w:p w14:paraId="179B358C" w14:textId="2EFA9DB4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flicts in the workplace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</w:tcPr>
          <w:p w14:paraId="3861EAD7" w14:textId="5F80DAA8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1F7B0FAD" w14:textId="6D5137D2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F1523F5" w14:textId="5FD7567E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</w:tr>
      <w:tr w:rsidR="00C76F00" w:rsidRPr="00A751F7" w14:paraId="143CAA5D" w14:textId="77777777" w:rsidTr="00C76F00">
        <w:trPr>
          <w:trHeight w:val="315"/>
        </w:trPr>
        <w:tc>
          <w:tcPr>
            <w:tcW w:w="9072" w:type="dxa"/>
            <w:gridSpan w:val="4"/>
            <w:tcBorders>
              <w:top w:val="single" w:sz="4" w:space="0" w:color="auto"/>
            </w:tcBorders>
            <w:noWrap/>
          </w:tcPr>
          <w:p w14:paraId="23C1F6AF" w14:textId="0D55986A" w:rsidR="00C76F00" w:rsidRPr="00A4227A" w:rsidRDefault="00C76F00" w:rsidP="00C76F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7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Health care utilization before and during the COVID-19 pandemic</w:t>
            </w:r>
          </w:p>
        </w:tc>
      </w:tr>
      <w:tr w:rsidR="005F71DF" w:rsidRPr="007D5EC5" w14:paraId="682F5840" w14:textId="77777777" w:rsidTr="005F71DF">
        <w:trPr>
          <w:trHeight w:val="315"/>
        </w:trPr>
        <w:tc>
          <w:tcPr>
            <w:tcW w:w="2239" w:type="dxa"/>
            <w:tcBorders>
              <w:top w:val="single" w:sz="4" w:space="0" w:color="auto"/>
            </w:tcBorders>
            <w:noWrap/>
            <w:hideMark/>
          </w:tcPr>
          <w:p w14:paraId="7A892859" w14:textId="04E2C46B" w:rsidR="005F71DF" w:rsidRPr="00976233" w:rsidRDefault="00547404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-person psychotherapy</w:t>
            </w:r>
            <w:r w:rsidR="005F71DF"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fore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hideMark/>
          </w:tcPr>
          <w:p w14:paraId="7ADDE99F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E586C61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1428335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F71DF" w:rsidRPr="007D5EC5" w14:paraId="556C1369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7B596B8F" w14:textId="06091C51" w:rsidR="005F71DF" w:rsidRPr="00976233" w:rsidRDefault="005C4337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-person psychotherapy</w:t>
            </w:r>
            <w:r w:rsidR="005F71DF"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uring</w:t>
            </w:r>
          </w:p>
        </w:tc>
        <w:tc>
          <w:tcPr>
            <w:tcW w:w="2297" w:type="dxa"/>
            <w:noWrap/>
            <w:hideMark/>
          </w:tcPr>
          <w:p w14:paraId="308044C3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.9</w:t>
            </w:r>
          </w:p>
        </w:tc>
        <w:tc>
          <w:tcPr>
            <w:tcW w:w="2268" w:type="dxa"/>
            <w:noWrap/>
            <w:hideMark/>
          </w:tcPr>
          <w:p w14:paraId="43DAB166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2</w:t>
            </w:r>
          </w:p>
        </w:tc>
        <w:tc>
          <w:tcPr>
            <w:tcW w:w="2268" w:type="dxa"/>
            <w:noWrap/>
            <w:hideMark/>
          </w:tcPr>
          <w:p w14:paraId="37D4779D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5F71DF" w:rsidRPr="007D5EC5" w14:paraId="72C36710" w14:textId="77777777" w:rsidTr="005F71DF">
        <w:trPr>
          <w:trHeight w:val="315"/>
        </w:trPr>
        <w:tc>
          <w:tcPr>
            <w:tcW w:w="2239" w:type="dxa"/>
            <w:noWrap/>
          </w:tcPr>
          <w:p w14:paraId="095D00FC" w14:textId="1950ECF5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deoconference </w:t>
            </w:r>
            <w:r w:rsid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rapy </w:t>
            </w: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fore</w:t>
            </w:r>
          </w:p>
        </w:tc>
        <w:tc>
          <w:tcPr>
            <w:tcW w:w="2297" w:type="dxa"/>
            <w:noWrap/>
          </w:tcPr>
          <w:p w14:paraId="4FFB76B9" w14:textId="5835AB48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2268" w:type="dxa"/>
            <w:noWrap/>
          </w:tcPr>
          <w:p w14:paraId="7D06735E" w14:textId="1DF8C6E5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268" w:type="dxa"/>
            <w:noWrap/>
          </w:tcPr>
          <w:p w14:paraId="7B84C705" w14:textId="6BF2FB95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</w:t>
            </w:r>
          </w:p>
        </w:tc>
      </w:tr>
      <w:tr w:rsidR="005F71DF" w:rsidRPr="007D5EC5" w14:paraId="0B52BE72" w14:textId="77777777" w:rsidTr="005F71DF">
        <w:trPr>
          <w:trHeight w:val="315"/>
        </w:trPr>
        <w:tc>
          <w:tcPr>
            <w:tcW w:w="2239" w:type="dxa"/>
            <w:noWrap/>
          </w:tcPr>
          <w:p w14:paraId="3CED5C87" w14:textId="0068D48F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deoconference </w:t>
            </w:r>
            <w:r w:rsid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herapy </w:t>
            </w: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ing</w:t>
            </w:r>
          </w:p>
        </w:tc>
        <w:tc>
          <w:tcPr>
            <w:tcW w:w="2297" w:type="dxa"/>
            <w:noWrap/>
          </w:tcPr>
          <w:p w14:paraId="79037E1B" w14:textId="4EEEB8F0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2268" w:type="dxa"/>
            <w:noWrap/>
          </w:tcPr>
          <w:p w14:paraId="1609D490" w14:textId="3739C01B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1</w:t>
            </w:r>
          </w:p>
        </w:tc>
        <w:tc>
          <w:tcPr>
            <w:tcW w:w="2268" w:type="dxa"/>
            <w:noWrap/>
          </w:tcPr>
          <w:p w14:paraId="122C4A71" w14:textId="3D8B9B62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</w:t>
            </w:r>
          </w:p>
        </w:tc>
      </w:tr>
      <w:tr w:rsidR="005F71DF" w:rsidRPr="007D5EC5" w14:paraId="380BD09F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2E3197F6" w14:textId="46CDFFCA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Telephone contact before</w:t>
            </w:r>
          </w:p>
        </w:tc>
        <w:tc>
          <w:tcPr>
            <w:tcW w:w="2297" w:type="dxa"/>
            <w:noWrap/>
            <w:hideMark/>
          </w:tcPr>
          <w:p w14:paraId="3F9F72A9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9</w:t>
            </w:r>
          </w:p>
        </w:tc>
        <w:tc>
          <w:tcPr>
            <w:tcW w:w="2268" w:type="dxa"/>
            <w:noWrap/>
            <w:hideMark/>
          </w:tcPr>
          <w:p w14:paraId="62FEA35F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2268" w:type="dxa"/>
            <w:noWrap/>
            <w:hideMark/>
          </w:tcPr>
          <w:p w14:paraId="5DCE5584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5</w:t>
            </w:r>
          </w:p>
        </w:tc>
      </w:tr>
      <w:tr w:rsidR="005F71DF" w:rsidRPr="007D5EC5" w14:paraId="27EAF1BB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384F3476" w14:textId="67DAD540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lephone contact during</w:t>
            </w:r>
          </w:p>
        </w:tc>
        <w:tc>
          <w:tcPr>
            <w:tcW w:w="2297" w:type="dxa"/>
            <w:noWrap/>
            <w:hideMark/>
          </w:tcPr>
          <w:p w14:paraId="519C5E65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4</w:t>
            </w:r>
          </w:p>
        </w:tc>
        <w:tc>
          <w:tcPr>
            <w:tcW w:w="2268" w:type="dxa"/>
            <w:noWrap/>
            <w:hideMark/>
          </w:tcPr>
          <w:p w14:paraId="76DE2620" w14:textId="59E9E986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436986DF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5F71DF" w:rsidRPr="007D5EC5" w14:paraId="19F27E2F" w14:textId="77777777" w:rsidTr="005C4337">
        <w:trPr>
          <w:trHeight w:val="315"/>
        </w:trPr>
        <w:tc>
          <w:tcPr>
            <w:tcW w:w="2239" w:type="dxa"/>
            <w:noWrap/>
          </w:tcPr>
          <w:p w14:paraId="55F9E381" w14:textId="5133F588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sit </w:t>
            </w: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fore</w:t>
            </w:r>
          </w:p>
        </w:tc>
        <w:tc>
          <w:tcPr>
            <w:tcW w:w="2297" w:type="dxa"/>
            <w:noWrap/>
          </w:tcPr>
          <w:p w14:paraId="6E99BB94" w14:textId="081D6F0F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8</w:t>
            </w:r>
          </w:p>
        </w:tc>
        <w:tc>
          <w:tcPr>
            <w:tcW w:w="2268" w:type="dxa"/>
            <w:noWrap/>
          </w:tcPr>
          <w:p w14:paraId="1ABE164D" w14:textId="6C3A3BF5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3</w:t>
            </w:r>
          </w:p>
        </w:tc>
        <w:tc>
          <w:tcPr>
            <w:tcW w:w="2268" w:type="dxa"/>
            <w:noWrap/>
          </w:tcPr>
          <w:p w14:paraId="096A536E" w14:textId="111B17F9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5F71DF" w:rsidRPr="007D5EC5" w14:paraId="7A67717A" w14:textId="77777777" w:rsidTr="005C4337">
        <w:trPr>
          <w:trHeight w:val="315"/>
        </w:trPr>
        <w:tc>
          <w:tcPr>
            <w:tcW w:w="2239" w:type="dxa"/>
            <w:noWrap/>
          </w:tcPr>
          <w:p w14:paraId="552B857E" w14:textId="515F30DB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visit </w:t>
            </w: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ring</w:t>
            </w:r>
          </w:p>
        </w:tc>
        <w:tc>
          <w:tcPr>
            <w:tcW w:w="2297" w:type="dxa"/>
            <w:noWrap/>
          </w:tcPr>
          <w:p w14:paraId="01AD1A06" w14:textId="56E04600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3</w:t>
            </w:r>
          </w:p>
        </w:tc>
        <w:tc>
          <w:tcPr>
            <w:tcW w:w="2268" w:type="dxa"/>
            <w:noWrap/>
          </w:tcPr>
          <w:p w14:paraId="68CC06EF" w14:textId="74EA4B0F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2268" w:type="dxa"/>
            <w:noWrap/>
          </w:tcPr>
          <w:p w14:paraId="7632E5DA" w14:textId="5B4E7AAE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5F71DF" w:rsidRPr="007D5EC5" w14:paraId="54239925" w14:textId="77777777" w:rsidTr="005C4337">
        <w:trPr>
          <w:trHeight w:val="315"/>
        </w:trPr>
        <w:tc>
          <w:tcPr>
            <w:tcW w:w="2239" w:type="dxa"/>
            <w:noWrap/>
            <w:hideMark/>
          </w:tcPr>
          <w:p w14:paraId="3A835999" w14:textId="77777777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ighing (therapist or GP) before</w:t>
            </w:r>
          </w:p>
        </w:tc>
        <w:tc>
          <w:tcPr>
            <w:tcW w:w="2297" w:type="dxa"/>
            <w:noWrap/>
            <w:hideMark/>
          </w:tcPr>
          <w:p w14:paraId="5C111766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8</w:t>
            </w:r>
          </w:p>
        </w:tc>
        <w:tc>
          <w:tcPr>
            <w:tcW w:w="2268" w:type="dxa"/>
            <w:noWrap/>
            <w:hideMark/>
          </w:tcPr>
          <w:p w14:paraId="16BB9593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8</w:t>
            </w:r>
          </w:p>
        </w:tc>
        <w:tc>
          <w:tcPr>
            <w:tcW w:w="2268" w:type="dxa"/>
            <w:noWrap/>
            <w:hideMark/>
          </w:tcPr>
          <w:p w14:paraId="3565E2FF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5F71DF" w:rsidRPr="007D5EC5" w14:paraId="35EACC21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74B71241" w14:textId="77777777" w:rsidR="005F71DF" w:rsidRPr="00976233" w:rsidRDefault="005F71DF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ighing (therapist or GP) during</w:t>
            </w:r>
          </w:p>
        </w:tc>
        <w:tc>
          <w:tcPr>
            <w:tcW w:w="2297" w:type="dxa"/>
            <w:noWrap/>
            <w:hideMark/>
          </w:tcPr>
          <w:p w14:paraId="2E444472" w14:textId="7B8AF64D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0C029492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2268" w:type="dxa"/>
            <w:noWrap/>
            <w:hideMark/>
          </w:tcPr>
          <w:p w14:paraId="5A0A5FA2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5F71DF" w:rsidRPr="007D5EC5" w14:paraId="03DF8021" w14:textId="77777777" w:rsidTr="005F71DF">
        <w:trPr>
          <w:trHeight w:val="315"/>
        </w:trPr>
        <w:tc>
          <w:tcPr>
            <w:tcW w:w="2239" w:type="dxa"/>
            <w:noWrap/>
            <w:hideMark/>
          </w:tcPr>
          <w:p w14:paraId="0BA5D972" w14:textId="05DC029B" w:rsidR="005F71DF" w:rsidRPr="005C4337" w:rsidRDefault="005C4337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dd-on online intervention </w:t>
            </w:r>
            <w:r w:rsidR="005F71DF" w:rsidRP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fore</w:t>
            </w:r>
          </w:p>
        </w:tc>
        <w:tc>
          <w:tcPr>
            <w:tcW w:w="2297" w:type="dxa"/>
            <w:noWrap/>
            <w:hideMark/>
          </w:tcPr>
          <w:p w14:paraId="74939A84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268" w:type="dxa"/>
            <w:noWrap/>
            <w:hideMark/>
          </w:tcPr>
          <w:p w14:paraId="5D9BAB51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268" w:type="dxa"/>
            <w:noWrap/>
            <w:hideMark/>
          </w:tcPr>
          <w:p w14:paraId="38083BE3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5F71DF" w:rsidRPr="007D5EC5" w14:paraId="3BC4BA06" w14:textId="77777777" w:rsidTr="005F71DF">
        <w:trPr>
          <w:trHeight w:val="315"/>
        </w:trPr>
        <w:tc>
          <w:tcPr>
            <w:tcW w:w="2239" w:type="dxa"/>
            <w:tcBorders>
              <w:bottom w:val="single" w:sz="4" w:space="0" w:color="auto"/>
            </w:tcBorders>
            <w:noWrap/>
            <w:hideMark/>
          </w:tcPr>
          <w:p w14:paraId="30431E7F" w14:textId="46D93AD0" w:rsidR="005F71DF" w:rsidRPr="005C4337" w:rsidRDefault="005C4337" w:rsidP="00B933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dd-on online intervention</w:t>
            </w:r>
            <w:r w:rsidR="005F71DF" w:rsidRPr="005C4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during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hideMark/>
          </w:tcPr>
          <w:p w14:paraId="19F5C3EF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46A5A7B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F1DCC10" w14:textId="77777777" w:rsidR="005F71DF" w:rsidRPr="00976233" w:rsidRDefault="005F71DF" w:rsidP="00B933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76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</w:tbl>
    <w:p w14:paraId="1D494975" w14:textId="58B0AE74" w:rsidR="00952E26" w:rsidRPr="00332993" w:rsidRDefault="00332993" w:rsidP="009649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2993">
        <w:rPr>
          <w:rFonts w:ascii="Times New Roman" w:hAnsi="Times New Roman" w:cs="Times New Roman"/>
          <w:sz w:val="20"/>
          <w:szCs w:val="20"/>
          <w:lang w:val="en-US"/>
        </w:rPr>
        <w:t>Notes: Percentages represent the combined endorsement rates of the two categories of agree/strongly agree, moderately worried/extremely worried, somewhat worsened/significantly worsened, and more/much more respectively. GP = general practitioner. NNT = number needed to take.</w:t>
      </w:r>
    </w:p>
    <w:p w14:paraId="633CA703" w14:textId="77777777" w:rsidR="00332993" w:rsidRDefault="00332993" w:rsidP="009649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9D6281" w14:textId="46F5EAC7" w:rsidR="00964987" w:rsidRDefault="00964987" w:rsidP="009649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Table 4: </w:t>
      </w:r>
      <w:r w:rsidRPr="00462375">
        <w:rPr>
          <w:rFonts w:ascii="Times New Roman" w:hAnsi="Times New Roman" w:cs="Times New Roman"/>
          <w:sz w:val="24"/>
          <w:szCs w:val="24"/>
          <w:lang w:val="en-US"/>
        </w:rPr>
        <w:t xml:space="preserve">Mean helpfulness ratings as a function of </w:t>
      </w:r>
      <w:r w:rsidR="00877316">
        <w:rPr>
          <w:rFonts w:ascii="Times New Roman" w:hAnsi="Times New Roman" w:cs="Times New Roman"/>
          <w:sz w:val="24"/>
          <w:szCs w:val="24"/>
          <w:lang w:val="en-US"/>
        </w:rPr>
        <w:t xml:space="preserve">body </w:t>
      </w:r>
      <w:r w:rsidRPr="00462375">
        <w:rPr>
          <w:rFonts w:ascii="Times New Roman" w:hAnsi="Times New Roman" w:cs="Times New Roman"/>
          <w:sz w:val="24"/>
          <w:szCs w:val="24"/>
          <w:lang w:val="en-US"/>
        </w:rPr>
        <w:t>weight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8"/>
        <w:gridCol w:w="2268"/>
        <w:gridCol w:w="2268"/>
        <w:gridCol w:w="2268"/>
      </w:tblGrid>
      <w:tr w:rsidR="00964987" w:rsidRPr="001667EF" w14:paraId="54253905" w14:textId="77777777" w:rsidTr="00760594">
        <w:trPr>
          <w:trHeight w:val="29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2D8D93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410D69C" w14:textId="77777777" w:rsidR="00964987" w:rsidRPr="00E94C7D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MI </w:t>
            </w:r>
            <w:r w:rsidRPr="00A75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.5</w:t>
            </w:r>
          </w:p>
          <w:p w14:paraId="55060626" w14:textId="77777777" w:rsidR="00964987" w:rsidRPr="00943810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4381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 (SD)</w:t>
            </w:r>
          </w:p>
          <w:p w14:paraId="6326B3B9" w14:textId="77777777" w:rsidR="00964987" w:rsidRPr="00E94C7D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381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EC9AAD4" w14:textId="77777777" w:rsidR="00964987" w:rsidRPr="00E94C7D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MI </w:t>
            </w:r>
            <w:r w:rsidRPr="00A751F7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&gt;</w:t>
            </w: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.5</w:t>
            </w:r>
          </w:p>
          <w:p w14:paraId="79AB730F" w14:textId="77777777" w:rsidR="00964987" w:rsidRPr="00943810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4381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 (SD)</w:t>
            </w:r>
          </w:p>
          <w:p w14:paraId="416A03CE" w14:textId="77777777" w:rsidR="00964987" w:rsidRPr="00E94C7D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381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B20CB55" w14:textId="77777777" w:rsidR="00964987" w:rsidRPr="00E94C7D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4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hen’s </w:t>
            </w:r>
            <w:r w:rsidRPr="0094381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</w:t>
            </w:r>
          </w:p>
        </w:tc>
      </w:tr>
      <w:tr w:rsidR="00964987" w:rsidRPr="001667EF" w14:paraId="4E0047F3" w14:textId="77777777" w:rsidTr="00760594">
        <w:trPr>
          <w:trHeight w:val="290"/>
        </w:trPr>
        <w:tc>
          <w:tcPr>
            <w:tcW w:w="1250" w:type="pct"/>
            <w:tcBorders>
              <w:top w:val="single" w:sz="4" w:space="0" w:color="auto"/>
            </w:tcBorders>
          </w:tcPr>
          <w:p w14:paraId="3309570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rategies for interrupting thoughts and pathological behavior 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85D463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4 (0.91)</w:t>
            </w:r>
          </w:p>
          <w:p w14:paraId="7D5BAA8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0AA1B9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8 (1.06)</w:t>
            </w:r>
          </w:p>
          <w:p w14:paraId="58F1572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DAA6C0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964987" w:rsidRPr="001667EF" w14:paraId="2F039D89" w14:textId="77777777" w:rsidTr="00760594">
        <w:trPr>
          <w:trHeight w:val="290"/>
        </w:trPr>
        <w:tc>
          <w:tcPr>
            <w:tcW w:w="1250" w:type="pct"/>
          </w:tcPr>
          <w:p w14:paraId="7BD52092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Thinking </w:t>
            </w:r>
          </w:p>
        </w:tc>
        <w:tc>
          <w:tcPr>
            <w:tcW w:w="1250" w:type="pct"/>
          </w:tcPr>
          <w:p w14:paraId="3A4F857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(1.10)</w:t>
            </w:r>
          </w:p>
          <w:p w14:paraId="17BEF20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50" w:type="pct"/>
          </w:tcPr>
          <w:p w14:paraId="1357D64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(1.16)</w:t>
            </w:r>
          </w:p>
          <w:p w14:paraId="2BC5270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50" w:type="pct"/>
          </w:tcPr>
          <w:p w14:paraId="4578312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964987" w:rsidRPr="001667EF" w14:paraId="077D4085" w14:textId="77777777" w:rsidTr="00760594">
        <w:trPr>
          <w:trHeight w:val="290"/>
        </w:trPr>
        <w:tc>
          <w:tcPr>
            <w:tcW w:w="1250" w:type="pct"/>
          </w:tcPr>
          <w:p w14:paraId="38BF52DB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 planning </w:t>
            </w:r>
          </w:p>
        </w:tc>
        <w:tc>
          <w:tcPr>
            <w:tcW w:w="1250" w:type="pct"/>
          </w:tcPr>
          <w:p w14:paraId="1EDA7D5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 (1.02)</w:t>
            </w:r>
          </w:p>
          <w:p w14:paraId="3F074E0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50" w:type="pct"/>
          </w:tcPr>
          <w:p w14:paraId="1648E05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(1.18)</w:t>
            </w:r>
          </w:p>
          <w:p w14:paraId="04D46C1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50" w:type="pct"/>
          </w:tcPr>
          <w:p w14:paraId="64435E1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64987" w:rsidRPr="001667EF" w14:paraId="7020D03A" w14:textId="77777777" w:rsidTr="00760594">
        <w:trPr>
          <w:trHeight w:val="290"/>
        </w:trPr>
        <w:tc>
          <w:tcPr>
            <w:tcW w:w="1250" w:type="pct"/>
          </w:tcPr>
          <w:p w14:paraId="6B20EF94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ily routines </w:t>
            </w:r>
          </w:p>
        </w:tc>
        <w:tc>
          <w:tcPr>
            <w:tcW w:w="1250" w:type="pct"/>
          </w:tcPr>
          <w:p w14:paraId="6993E29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(1.16)</w:t>
            </w:r>
          </w:p>
          <w:p w14:paraId="6969D04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50" w:type="pct"/>
          </w:tcPr>
          <w:p w14:paraId="1B68A19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 (1.14)</w:t>
            </w:r>
          </w:p>
          <w:p w14:paraId="180CF21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0" w:type="pct"/>
          </w:tcPr>
          <w:p w14:paraId="43B0C92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964987" w:rsidRPr="001667EF" w14:paraId="4361D93A" w14:textId="77777777" w:rsidTr="00760594">
        <w:trPr>
          <w:trHeight w:val="290"/>
        </w:trPr>
        <w:tc>
          <w:tcPr>
            <w:tcW w:w="1250" w:type="pct"/>
          </w:tcPr>
          <w:p w14:paraId="35E127B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joyable activities </w:t>
            </w:r>
          </w:p>
        </w:tc>
        <w:tc>
          <w:tcPr>
            <w:tcW w:w="1250" w:type="pct"/>
          </w:tcPr>
          <w:p w14:paraId="19BDB85B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 (1.27)</w:t>
            </w:r>
          </w:p>
          <w:p w14:paraId="1E562DDD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50" w:type="pct"/>
          </w:tcPr>
          <w:p w14:paraId="6B2A309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 (1.17)</w:t>
            </w:r>
          </w:p>
          <w:p w14:paraId="4C97826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50" w:type="pct"/>
          </w:tcPr>
          <w:p w14:paraId="6B735A73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64987" w:rsidRPr="001667EF" w14:paraId="081C8C9C" w14:textId="77777777" w:rsidTr="00760594">
        <w:trPr>
          <w:trHeight w:val="290"/>
        </w:trPr>
        <w:tc>
          <w:tcPr>
            <w:tcW w:w="1250" w:type="pct"/>
          </w:tcPr>
          <w:p w14:paraId="1BD74BD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tual social contact (friends) </w:t>
            </w:r>
          </w:p>
        </w:tc>
        <w:tc>
          <w:tcPr>
            <w:tcW w:w="1250" w:type="pct"/>
          </w:tcPr>
          <w:p w14:paraId="2D84E1F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 (1.13)</w:t>
            </w:r>
          </w:p>
          <w:p w14:paraId="5DDE051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50" w:type="pct"/>
          </w:tcPr>
          <w:p w14:paraId="29772CD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 (1.35)</w:t>
            </w:r>
          </w:p>
          <w:p w14:paraId="5BFEE40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50" w:type="pct"/>
          </w:tcPr>
          <w:p w14:paraId="5C7ED0C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964987" w:rsidRPr="001667EF" w14:paraId="2593119C" w14:textId="77777777" w:rsidTr="00760594">
        <w:trPr>
          <w:trHeight w:val="290"/>
        </w:trPr>
        <w:tc>
          <w:tcPr>
            <w:tcW w:w="1250" w:type="pct"/>
          </w:tcPr>
          <w:p w14:paraId="4A4AEB2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rtual social contact (family) </w:t>
            </w:r>
          </w:p>
        </w:tc>
        <w:tc>
          <w:tcPr>
            <w:tcW w:w="1250" w:type="pct"/>
          </w:tcPr>
          <w:p w14:paraId="372B1C24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1.19)</w:t>
            </w:r>
          </w:p>
          <w:p w14:paraId="0BE3720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0" w:type="pct"/>
          </w:tcPr>
          <w:p w14:paraId="2F9A9EC2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 (1.37)</w:t>
            </w:r>
          </w:p>
          <w:p w14:paraId="59C949F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0" w:type="pct"/>
          </w:tcPr>
          <w:p w14:paraId="1A28AD7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964987" w:rsidRPr="001667EF" w14:paraId="2DC8A92F" w14:textId="77777777" w:rsidTr="00760594">
        <w:trPr>
          <w:trHeight w:val="290"/>
        </w:trPr>
        <w:tc>
          <w:tcPr>
            <w:tcW w:w="1250" w:type="pct"/>
          </w:tcPr>
          <w:p w14:paraId="161758A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physical exercises </w:t>
            </w:r>
          </w:p>
        </w:tc>
        <w:tc>
          <w:tcPr>
            <w:tcW w:w="1250" w:type="pct"/>
          </w:tcPr>
          <w:p w14:paraId="18B1B7D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(1.21)</w:t>
            </w:r>
          </w:p>
          <w:p w14:paraId="74E7A36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50" w:type="pct"/>
          </w:tcPr>
          <w:p w14:paraId="75739102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(1.23)</w:t>
            </w:r>
          </w:p>
          <w:p w14:paraId="6D8EF2B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50" w:type="pct"/>
          </w:tcPr>
          <w:p w14:paraId="2002FDA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964987" w:rsidRPr="001667EF" w14:paraId="1E53FCDC" w14:textId="77777777" w:rsidTr="00760594">
        <w:trPr>
          <w:trHeight w:val="290"/>
        </w:trPr>
        <w:tc>
          <w:tcPr>
            <w:tcW w:w="1250" w:type="pct"/>
          </w:tcPr>
          <w:p w14:paraId="060F438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ation exercises</w:t>
            </w:r>
          </w:p>
        </w:tc>
        <w:tc>
          <w:tcPr>
            <w:tcW w:w="1250" w:type="pct"/>
          </w:tcPr>
          <w:p w14:paraId="129F12AD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 (1.29)</w:t>
            </w:r>
          </w:p>
          <w:p w14:paraId="7B9C2EE4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0" w:type="pct"/>
          </w:tcPr>
          <w:p w14:paraId="31BFDBF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1.41)</w:t>
            </w:r>
          </w:p>
          <w:p w14:paraId="28654A73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50" w:type="pct"/>
          </w:tcPr>
          <w:p w14:paraId="50E5E376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</w:tr>
      <w:tr w:rsidR="00964987" w:rsidRPr="001667EF" w14:paraId="75E9572C" w14:textId="77777777" w:rsidTr="00760594">
        <w:trPr>
          <w:trHeight w:val="290"/>
        </w:trPr>
        <w:tc>
          <w:tcPr>
            <w:tcW w:w="1250" w:type="pct"/>
          </w:tcPr>
          <w:p w14:paraId="1718595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l planning </w:t>
            </w:r>
          </w:p>
        </w:tc>
        <w:tc>
          <w:tcPr>
            <w:tcW w:w="1250" w:type="pct"/>
          </w:tcPr>
          <w:p w14:paraId="1C283B2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 (1.28)</w:t>
            </w:r>
          </w:p>
          <w:p w14:paraId="4E71BA6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50" w:type="pct"/>
          </w:tcPr>
          <w:p w14:paraId="7C09EC7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 (1.29)</w:t>
            </w:r>
          </w:p>
          <w:p w14:paraId="23C0AD2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50" w:type="pct"/>
          </w:tcPr>
          <w:p w14:paraId="31BE8B0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64987" w:rsidRPr="001667EF" w14:paraId="05920FF9" w14:textId="77777777" w:rsidTr="00760594">
        <w:trPr>
          <w:trHeight w:val="290"/>
        </w:trPr>
        <w:tc>
          <w:tcPr>
            <w:tcW w:w="1250" w:type="pct"/>
          </w:tcPr>
          <w:p w14:paraId="13C230F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ga</w:t>
            </w:r>
          </w:p>
        </w:tc>
        <w:tc>
          <w:tcPr>
            <w:tcW w:w="1250" w:type="pct"/>
          </w:tcPr>
          <w:p w14:paraId="1BDC4E1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 (1.36)</w:t>
            </w:r>
          </w:p>
          <w:p w14:paraId="6DABA4B6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0" w:type="pct"/>
          </w:tcPr>
          <w:p w14:paraId="6CDABF5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 (1.14)</w:t>
            </w:r>
          </w:p>
          <w:p w14:paraId="1EEB7C1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0" w:type="pct"/>
          </w:tcPr>
          <w:p w14:paraId="4B04789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964987" w:rsidRPr="001667EF" w14:paraId="1A563489" w14:textId="77777777" w:rsidTr="00760594">
        <w:trPr>
          <w:trHeight w:val="290"/>
        </w:trPr>
        <w:tc>
          <w:tcPr>
            <w:tcW w:w="1250" w:type="pct"/>
          </w:tcPr>
          <w:p w14:paraId="4F7B66E6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oking with the family </w:t>
            </w:r>
          </w:p>
        </w:tc>
        <w:tc>
          <w:tcPr>
            <w:tcW w:w="1250" w:type="pct"/>
          </w:tcPr>
          <w:p w14:paraId="4C275C2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1.27)</w:t>
            </w:r>
          </w:p>
          <w:p w14:paraId="1D07DCED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0" w:type="pct"/>
          </w:tcPr>
          <w:p w14:paraId="51B33AE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 (1.43)</w:t>
            </w:r>
          </w:p>
          <w:p w14:paraId="63E687D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0" w:type="pct"/>
          </w:tcPr>
          <w:p w14:paraId="1DF6A64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964987" w:rsidRPr="001667EF" w14:paraId="442B6369" w14:textId="77777777" w:rsidTr="00760594">
        <w:trPr>
          <w:trHeight w:val="290"/>
        </w:trPr>
        <w:tc>
          <w:tcPr>
            <w:tcW w:w="1250" w:type="pct"/>
          </w:tcPr>
          <w:p w14:paraId="782A227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phragmatic and deep breathing</w:t>
            </w:r>
          </w:p>
        </w:tc>
        <w:tc>
          <w:tcPr>
            <w:tcW w:w="1250" w:type="pct"/>
          </w:tcPr>
          <w:p w14:paraId="0379200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 (1.39)</w:t>
            </w:r>
          </w:p>
          <w:p w14:paraId="58CD61B6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50" w:type="pct"/>
          </w:tcPr>
          <w:p w14:paraId="5A2A686B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1.03)</w:t>
            </w:r>
          </w:p>
          <w:p w14:paraId="27F4C0E4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pct"/>
          </w:tcPr>
          <w:p w14:paraId="7398B38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964987" w:rsidRPr="001667EF" w14:paraId="4B7CEC6B" w14:textId="77777777" w:rsidTr="00760594">
        <w:trPr>
          <w:trHeight w:val="290"/>
        </w:trPr>
        <w:tc>
          <w:tcPr>
            <w:tcW w:w="1250" w:type="pct"/>
          </w:tcPr>
          <w:p w14:paraId="4F917D3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tation</w:t>
            </w:r>
          </w:p>
        </w:tc>
        <w:tc>
          <w:tcPr>
            <w:tcW w:w="1250" w:type="pct"/>
          </w:tcPr>
          <w:p w14:paraId="1B7ECC6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 (1.36)</w:t>
            </w:r>
          </w:p>
          <w:p w14:paraId="6A736DB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0" w:type="pct"/>
          </w:tcPr>
          <w:p w14:paraId="694411F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(1.35)</w:t>
            </w:r>
          </w:p>
          <w:p w14:paraId="737120F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pct"/>
          </w:tcPr>
          <w:p w14:paraId="5609A7F3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</w:tr>
      <w:tr w:rsidR="00964987" w:rsidRPr="001667EF" w14:paraId="560C25AD" w14:textId="77777777" w:rsidTr="00760594">
        <w:trPr>
          <w:trHeight w:val="290"/>
        </w:trPr>
        <w:tc>
          <w:tcPr>
            <w:tcW w:w="1250" w:type="pct"/>
          </w:tcPr>
          <w:p w14:paraId="1286A83B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dfulness</w:t>
            </w:r>
          </w:p>
        </w:tc>
        <w:tc>
          <w:tcPr>
            <w:tcW w:w="1250" w:type="pct"/>
          </w:tcPr>
          <w:p w14:paraId="52F08D5D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(1.25)</w:t>
            </w:r>
          </w:p>
          <w:p w14:paraId="716C0FE2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50" w:type="pct"/>
          </w:tcPr>
          <w:p w14:paraId="59AA4EE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 (1.05)</w:t>
            </w:r>
          </w:p>
          <w:p w14:paraId="75A1F33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0" w:type="pct"/>
          </w:tcPr>
          <w:p w14:paraId="60FC9C7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964987" w:rsidRPr="001667EF" w14:paraId="2A8BB3F5" w14:textId="77777777" w:rsidTr="00760594">
        <w:trPr>
          <w:trHeight w:val="290"/>
        </w:trPr>
        <w:tc>
          <w:tcPr>
            <w:tcW w:w="1250" w:type="pct"/>
          </w:tcPr>
          <w:p w14:paraId="2B0E3584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eking reinforcement and self-reinforcement</w:t>
            </w:r>
          </w:p>
        </w:tc>
        <w:tc>
          <w:tcPr>
            <w:tcW w:w="1250" w:type="pct"/>
          </w:tcPr>
          <w:p w14:paraId="5B27D05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9 (1.14)</w:t>
            </w:r>
          </w:p>
          <w:p w14:paraId="2171373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250" w:type="pct"/>
          </w:tcPr>
          <w:p w14:paraId="0F60BC2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3 (1.08)</w:t>
            </w:r>
          </w:p>
          <w:p w14:paraId="0D1F2FB0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50" w:type="pct"/>
          </w:tcPr>
          <w:p w14:paraId="00752EA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</w:tr>
      <w:tr w:rsidR="00964987" w:rsidRPr="001667EF" w14:paraId="0D2D3733" w14:textId="77777777" w:rsidTr="00760594">
        <w:trPr>
          <w:trHeight w:val="290"/>
        </w:trPr>
        <w:tc>
          <w:tcPr>
            <w:tcW w:w="1250" w:type="pct"/>
          </w:tcPr>
          <w:p w14:paraId="4C837813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eeping a diary of positive situations</w:t>
            </w:r>
          </w:p>
        </w:tc>
        <w:tc>
          <w:tcPr>
            <w:tcW w:w="1250" w:type="pct"/>
          </w:tcPr>
          <w:p w14:paraId="6AA24D7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9 (1.45)</w:t>
            </w:r>
          </w:p>
          <w:p w14:paraId="6F8317E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50" w:type="pct"/>
          </w:tcPr>
          <w:p w14:paraId="133A2B2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4 (1.10)</w:t>
            </w:r>
          </w:p>
          <w:p w14:paraId="39955BD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50" w:type="pct"/>
          </w:tcPr>
          <w:p w14:paraId="31F1328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</w:tr>
      <w:tr w:rsidR="00964987" w:rsidRPr="001667EF" w14:paraId="69E59F1B" w14:textId="77777777" w:rsidTr="00760594">
        <w:trPr>
          <w:trHeight w:val="290"/>
        </w:trPr>
        <w:tc>
          <w:tcPr>
            <w:tcW w:w="1250" w:type="pct"/>
          </w:tcPr>
          <w:p w14:paraId="1AAB493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laxing time with the family</w:t>
            </w:r>
          </w:p>
        </w:tc>
        <w:tc>
          <w:tcPr>
            <w:tcW w:w="1250" w:type="pct"/>
          </w:tcPr>
          <w:p w14:paraId="38238FF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9 (1.11)</w:t>
            </w:r>
          </w:p>
          <w:p w14:paraId="475745FB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250" w:type="pct"/>
          </w:tcPr>
          <w:p w14:paraId="7A24980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2 (1.11)</w:t>
            </w:r>
          </w:p>
          <w:p w14:paraId="68EA442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250" w:type="pct"/>
          </w:tcPr>
          <w:p w14:paraId="7E464C2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964987" w:rsidRPr="001667EF" w14:paraId="6B62AEEB" w14:textId="77777777" w:rsidTr="00760594">
        <w:trPr>
          <w:trHeight w:val="290"/>
        </w:trPr>
        <w:tc>
          <w:tcPr>
            <w:tcW w:w="1250" w:type="pct"/>
          </w:tcPr>
          <w:p w14:paraId="2915CEB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ying with the family</w:t>
            </w:r>
          </w:p>
        </w:tc>
        <w:tc>
          <w:tcPr>
            <w:tcW w:w="1250" w:type="pct"/>
          </w:tcPr>
          <w:p w14:paraId="44A7F84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8 (1.18)</w:t>
            </w:r>
          </w:p>
          <w:p w14:paraId="7AECA5AA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250" w:type="pct"/>
          </w:tcPr>
          <w:p w14:paraId="639C5DD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3 (1.24)</w:t>
            </w:r>
          </w:p>
          <w:p w14:paraId="00C927AD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50" w:type="pct"/>
          </w:tcPr>
          <w:p w14:paraId="4003C32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64987" w:rsidRPr="001667EF" w14:paraId="1915EE34" w14:textId="77777777" w:rsidTr="00760594">
        <w:trPr>
          <w:trHeight w:val="290"/>
        </w:trPr>
        <w:tc>
          <w:tcPr>
            <w:tcW w:w="1250" w:type="pct"/>
          </w:tcPr>
          <w:p w14:paraId="43DD6D6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pportunity to learn what you never had time to do</w:t>
            </w:r>
          </w:p>
        </w:tc>
        <w:tc>
          <w:tcPr>
            <w:tcW w:w="1250" w:type="pct"/>
          </w:tcPr>
          <w:p w14:paraId="20BBB269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(1.20)</w:t>
            </w:r>
          </w:p>
          <w:p w14:paraId="5BB82861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50" w:type="pct"/>
          </w:tcPr>
          <w:p w14:paraId="42F200F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(1.27)</w:t>
            </w:r>
          </w:p>
          <w:p w14:paraId="591B8A2C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50" w:type="pct"/>
          </w:tcPr>
          <w:p w14:paraId="1090ABA7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964987" w:rsidRPr="001667EF" w14:paraId="1B0036DA" w14:textId="77777777" w:rsidTr="00760594">
        <w:trPr>
          <w:trHeight w:val="290"/>
        </w:trPr>
        <w:tc>
          <w:tcPr>
            <w:tcW w:w="1250" w:type="pct"/>
            <w:tcBorders>
              <w:bottom w:val="single" w:sz="4" w:space="0" w:color="auto"/>
            </w:tcBorders>
          </w:tcPr>
          <w:p w14:paraId="795FEDC5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easant activities on the internet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0319733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9 (1.08)</w:t>
            </w:r>
          </w:p>
          <w:p w14:paraId="39826A73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B3A9F68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7 (1.15)</w:t>
            </w:r>
          </w:p>
          <w:p w14:paraId="73024C9E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A42428F" w14:textId="77777777" w:rsidR="00964987" w:rsidRPr="001667EF" w:rsidRDefault="00964987" w:rsidP="00C055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667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</w:tr>
    </w:tbl>
    <w:p w14:paraId="724506EF" w14:textId="35A0D66B" w:rsidR="00964987" w:rsidRPr="00952E26" w:rsidRDefault="00964987" w:rsidP="009649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2E26">
        <w:rPr>
          <w:rFonts w:ascii="Times New Roman" w:hAnsi="Times New Roman" w:cs="Times New Roman"/>
          <w:sz w:val="20"/>
          <w:szCs w:val="20"/>
          <w:lang w:val="en-US"/>
        </w:rPr>
        <w:t>Notes: Higher values represent higher perceived helpfulness.</w:t>
      </w:r>
      <w:r w:rsidR="00382A4C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 N’s </w:t>
      </w:r>
      <w:proofErr w:type="gramStart"/>
      <w:r w:rsidR="00382A4C" w:rsidRPr="00952E26">
        <w:rPr>
          <w:rFonts w:ascii="Times New Roman" w:hAnsi="Times New Roman" w:cs="Times New Roman"/>
          <w:sz w:val="20"/>
          <w:szCs w:val="20"/>
          <w:lang w:val="en-US"/>
        </w:rPr>
        <w:t>are given</w:t>
      </w:r>
      <w:proofErr w:type="gramEnd"/>
      <w:r w:rsidR="00382A4C" w:rsidRPr="00952E26">
        <w:rPr>
          <w:rFonts w:ascii="Times New Roman" w:hAnsi="Times New Roman" w:cs="Times New Roman"/>
          <w:sz w:val="20"/>
          <w:szCs w:val="20"/>
          <w:lang w:val="en-US"/>
        </w:rPr>
        <w:t xml:space="preserve"> for numbers of patients that used a specific strategy.</w:t>
      </w:r>
    </w:p>
    <w:p w14:paraId="5D27F270" w14:textId="77777777" w:rsidR="00964987" w:rsidRDefault="00964987" w:rsidP="009649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D90641" w14:textId="10A3882C" w:rsidR="003B2322" w:rsidRPr="009707BE" w:rsidRDefault="003B2322" w:rsidP="00EB599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2322" w:rsidRPr="009707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vsszzz2exwe8es2ac5rdaxetx2zd0tevfw&quot;&gt;My EndNote Library&lt;record-ids&gt;&lt;item&gt;343&lt;/item&gt;&lt;item&gt;345&lt;/item&gt;&lt;item&gt;346&lt;/item&gt;&lt;/record-ids&gt;&lt;/item&gt;&lt;/Libraries&gt;"/>
  </w:docVars>
  <w:rsids>
    <w:rsidRoot w:val="00E53243"/>
    <w:rsid w:val="00006EE4"/>
    <w:rsid w:val="000203D2"/>
    <w:rsid w:val="00027C12"/>
    <w:rsid w:val="00031A07"/>
    <w:rsid w:val="000506E9"/>
    <w:rsid w:val="00053496"/>
    <w:rsid w:val="00056489"/>
    <w:rsid w:val="000746E9"/>
    <w:rsid w:val="000F1D05"/>
    <w:rsid w:val="000F5A73"/>
    <w:rsid w:val="001025BF"/>
    <w:rsid w:val="001116C6"/>
    <w:rsid w:val="001305D0"/>
    <w:rsid w:val="00165C0B"/>
    <w:rsid w:val="00192895"/>
    <w:rsid w:val="001D1CAD"/>
    <w:rsid w:val="001F3B3B"/>
    <w:rsid w:val="00202980"/>
    <w:rsid w:val="0022232B"/>
    <w:rsid w:val="00233D17"/>
    <w:rsid w:val="00292C2D"/>
    <w:rsid w:val="00332993"/>
    <w:rsid w:val="00342953"/>
    <w:rsid w:val="003436B0"/>
    <w:rsid w:val="0034766B"/>
    <w:rsid w:val="00382A4C"/>
    <w:rsid w:val="00383F81"/>
    <w:rsid w:val="003A38D3"/>
    <w:rsid w:val="003B2322"/>
    <w:rsid w:val="003B697D"/>
    <w:rsid w:val="003C2B23"/>
    <w:rsid w:val="003D4D51"/>
    <w:rsid w:val="003E17F4"/>
    <w:rsid w:val="003E6137"/>
    <w:rsid w:val="003F523B"/>
    <w:rsid w:val="00450BB7"/>
    <w:rsid w:val="00455B04"/>
    <w:rsid w:val="00462375"/>
    <w:rsid w:val="0046297A"/>
    <w:rsid w:val="0046497A"/>
    <w:rsid w:val="00485056"/>
    <w:rsid w:val="00496DD2"/>
    <w:rsid w:val="004D0965"/>
    <w:rsid w:val="004E3A26"/>
    <w:rsid w:val="004F6215"/>
    <w:rsid w:val="00547404"/>
    <w:rsid w:val="00551EEC"/>
    <w:rsid w:val="00576DC9"/>
    <w:rsid w:val="005A0453"/>
    <w:rsid w:val="005A1458"/>
    <w:rsid w:val="005A4D2F"/>
    <w:rsid w:val="005C4337"/>
    <w:rsid w:val="005D2646"/>
    <w:rsid w:val="005F71DF"/>
    <w:rsid w:val="00646AD2"/>
    <w:rsid w:val="006529DF"/>
    <w:rsid w:val="0066487C"/>
    <w:rsid w:val="00696239"/>
    <w:rsid w:val="006F7E4A"/>
    <w:rsid w:val="007402B6"/>
    <w:rsid w:val="00754295"/>
    <w:rsid w:val="007567DD"/>
    <w:rsid w:val="00760594"/>
    <w:rsid w:val="00781B65"/>
    <w:rsid w:val="007B2426"/>
    <w:rsid w:val="007D4406"/>
    <w:rsid w:val="007D6278"/>
    <w:rsid w:val="00812A97"/>
    <w:rsid w:val="00836A60"/>
    <w:rsid w:val="00843CBF"/>
    <w:rsid w:val="00850A35"/>
    <w:rsid w:val="00850A3E"/>
    <w:rsid w:val="00877316"/>
    <w:rsid w:val="00892510"/>
    <w:rsid w:val="008B1EE5"/>
    <w:rsid w:val="008E188E"/>
    <w:rsid w:val="00912C87"/>
    <w:rsid w:val="00943810"/>
    <w:rsid w:val="00952E26"/>
    <w:rsid w:val="00964987"/>
    <w:rsid w:val="0096589D"/>
    <w:rsid w:val="009707BE"/>
    <w:rsid w:val="00982581"/>
    <w:rsid w:val="00997264"/>
    <w:rsid w:val="009B494A"/>
    <w:rsid w:val="009C3F71"/>
    <w:rsid w:val="009F3F70"/>
    <w:rsid w:val="009F6748"/>
    <w:rsid w:val="00A050EA"/>
    <w:rsid w:val="00A14A10"/>
    <w:rsid w:val="00A25C05"/>
    <w:rsid w:val="00A341C2"/>
    <w:rsid w:val="00A4227A"/>
    <w:rsid w:val="00A547B3"/>
    <w:rsid w:val="00A751F7"/>
    <w:rsid w:val="00AD7042"/>
    <w:rsid w:val="00AF2D29"/>
    <w:rsid w:val="00B34751"/>
    <w:rsid w:val="00B40638"/>
    <w:rsid w:val="00B9332A"/>
    <w:rsid w:val="00C0553F"/>
    <w:rsid w:val="00C1777F"/>
    <w:rsid w:val="00C2204A"/>
    <w:rsid w:val="00C45DC2"/>
    <w:rsid w:val="00C566B1"/>
    <w:rsid w:val="00C60BAC"/>
    <w:rsid w:val="00C6396D"/>
    <w:rsid w:val="00C76F00"/>
    <w:rsid w:val="00CF27EC"/>
    <w:rsid w:val="00D04299"/>
    <w:rsid w:val="00D41666"/>
    <w:rsid w:val="00D4387B"/>
    <w:rsid w:val="00D52AED"/>
    <w:rsid w:val="00D829D2"/>
    <w:rsid w:val="00DA3C10"/>
    <w:rsid w:val="00DC1066"/>
    <w:rsid w:val="00DC596E"/>
    <w:rsid w:val="00DF6167"/>
    <w:rsid w:val="00DF6673"/>
    <w:rsid w:val="00E53243"/>
    <w:rsid w:val="00E560D4"/>
    <w:rsid w:val="00E94C7D"/>
    <w:rsid w:val="00EB599E"/>
    <w:rsid w:val="00EB6171"/>
    <w:rsid w:val="00EC197C"/>
    <w:rsid w:val="00EF1F01"/>
    <w:rsid w:val="00EF46F6"/>
    <w:rsid w:val="00F012F3"/>
    <w:rsid w:val="00F07FEA"/>
    <w:rsid w:val="00F61DEA"/>
    <w:rsid w:val="00FB28ED"/>
    <w:rsid w:val="00FB6A20"/>
    <w:rsid w:val="00FC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A3D65"/>
  <w15:chartTrackingRefBased/>
  <w15:docId w15:val="{9583B543-7CE0-4256-A2D7-DD834AF8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3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5D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3A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3A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2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9649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649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649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6498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81</Words>
  <Characters>9332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14</cp:revision>
  <dcterms:created xsi:type="dcterms:W3CDTF">2020-08-09T12:25:00Z</dcterms:created>
  <dcterms:modified xsi:type="dcterms:W3CDTF">2020-08-12T15:02:00Z</dcterms:modified>
</cp:coreProperties>
</file>